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1CAA4" w14:textId="2311D032" w:rsidR="00DC7742" w:rsidRPr="000E1D56" w:rsidRDefault="00DC7742" w:rsidP="00DC7742">
      <w:pPr>
        <w:ind w:firstLine="426"/>
        <w:rPr>
          <w:b/>
          <w:bCs w:val="0"/>
          <w:sz w:val="24"/>
          <w:szCs w:val="24"/>
          <w:lang w:val="en-CA"/>
        </w:rPr>
      </w:pPr>
      <w:r w:rsidRPr="000E1D56">
        <w:rPr>
          <w:b/>
          <w:bCs w:val="0"/>
          <w:sz w:val="24"/>
          <w:szCs w:val="24"/>
          <w:lang w:val="en-CA"/>
        </w:rPr>
        <w:t>S</w:t>
      </w:r>
      <w:r w:rsidR="003078B1">
        <w:rPr>
          <w:b/>
          <w:bCs w:val="0"/>
          <w:sz w:val="24"/>
          <w:szCs w:val="24"/>
          <w:lang w:val="en-CA"/>
        </w:rPr>
        <w:t>5</w:t>
      </w:r>
      <w:r w:rsidR="0054378F">
        <w:rPr>
          <w:b/>
          <w:bCs w:val="0"/>
          <w:sz w:val="24"/>
          <w:szCs w:val="24"/>
          <w:lang w:val="en-CA"/>
        </w:rPr>
        <w:t xml:space="preserve"> Table</w:t>
      </w:r>
      <w:r w:rsidRPr="000E1D56">
        <w:rPr>
          <w:b/>
          <w:bCs w:val="0"/>
          <w:sz w:val="24"/>
          <w:szCs w:val="24"/>
          <w:lang w:val="en-CA"/>
        </w:rPr>
        <w:t xml:space="preserve">. </w:t>
      </w:r>
      <w:r w:rsidR="0001675C">
        <w:rPr>
          <w:b/>
          <w:bCs w:val="0"/>
          <w:sz w:val="24"/>
          <w:szCs w:val="24"/>
          <w:lang w:val="en-CA"/>
        </w:rPr>
        <w:t xml:space="preserve">Assessments </w:t>
      </w:r>
      <w:r w:rsidRPr="000E1D56">
        <w:rPr>
          <w:b/>
          <w:bCs w:val="0"/>
          <w:sz w:val="24"/>
          <w:szCs w:val="24"/>
          <w:lang w:val="en-CA"/>
        </w:rPr>
        <w:t xml:space="preserve">and outcomes of the included programs. </w:t>
      </w:r>
    </w:p>
    <w:p w14:paraId="32843D06" w14:textId="094B114B" w:rsidR="005201D9" w:rsidRPr="00DC7742" w:rsidRDefault="005201D9" w:rsidP="00DC7742">
      <w:pPr>
        <w:ind w:hanging="993"/>
        <w:rPr>
          <w:lang w:val="en-CA"/>
        </w:rPr>
      </w:pPr>
    </w:p>
    <w:tbl>
      <w:tblPr>
        <w:tblStyle w:val="Grilledutableau"/>
        <w:tblW w:w="15027" w:type="dxa"/>
        <w:tblInd w:w="-998" w:type="dxa"/>
        <w:tblLayout w:type="fixed"/>
        <w:tblLook w:val="04A0" w:firstRow="1" w:lastRow="0" w:firstColumn="1" w:lastColumn="0" w:noHBand="0" w:noVBand="1"/>
      </w:tblPr>
      <w:tblGrid>
        <w:gridCol w:w="2269"/>
        <w:gridCol w:w="2552"/>
        <w:gridCol w:w="3685"/>
        <w:gridCol w:w="6521"/>
      </w:tblGrid>
      <w:tr w:rsidR="005201D9" w:rsidRPr="001C3624" w14:paraId="077E684F" w14:textId="0CB13223" w:rsidTr="00D94799">
        <w:trPr>
          <w:trHeight w:val="267"/>
        </w:trPr>
        <w:tc>
          <w:tcPr>
            <w:tcW w:w="2269" w:type="dxa"/>
            <w:shd w:val="clear" w:color="auto" w:fill="auto"/>
          </w:tcPr>
          <w:p w14:paraId="0BC3DBC3" w14:textId="52DD52C2" w:rsidR="005201D9" w:rsidRPr="001C3624" w:rsidRDefault="005201D9" w:rsidP="00B36F0E">
            <w:pPr>
              <w:jc w:val="center"/>
              <w:rPr>
                <w:b/>
                <w:bCs w:val="0"/>
                <w:sz w:val="20"/>
                <w:szCs w:val="20"/>
              </w:rPr>
            </w:pPr>
            <w:r w:rsidRPr="001C3624">
              <w:rPr>
                <w:b/>
                <w:bCs w:val="0"/>
                <w:sz w:val="20"/>
                <w:szCs w:val="20"/>
              </w:rPr>
              <w:t>Reference</w:t>
            </w:r>
          </w:p>
        </w:tc>
        <w:tc>
          <w:tcPr>
            <w:tcW w:w="2552" w:type="dxa"/>
            <w:shd w:val="clear" w:color="auto" w:fill="auto"/>
          </w:tcPr>
          <w:p w14:paraId="4384CC6C" w14:textId="0BAC0964" w:rsidR="005201D9" w:rsidRPr="001C3624" w:rsidRDefault="005201D9" w:rsidP="00DF41E0">
            <w:pPr>
              <w:jc w:val="center"/>
              <w:rPr>
                <w:b/>
                <w:bCs w:val="0"/>
                <w:sz w:val="20"/>
                <w:szCs w:val="20"/>
                <w:lang w:val="en-CA"/>
              </w:rPr>
            </w:pPr>
            <w:r w:rsidRPr="001C3624">
              <w:rPr>
                <w:b/>
                <w:bCs w:val="0"/>
                <w:sz w:val="20"/>
                <w:szCs w:val="20"/>
                <w:lang w:val="en-CA"/>
              </w:rPr>
              <w:t>Variables</w:t>
            </w:r>
          </w:p>
        </w:tc>
        <w:tc>
          <w:tcPr>
            <w:tcW w:w="3685" w:type="dxa"/>
          </w:tcPr>
          <w:p w14:paraId="410D4358" w14:textId="6D82649B" w:rsidR="005201D9" w:rsidRPr="001C3624" w:rsidRDefault="005201D9" w:rsidP="00B36F0E">
            <w:pPr>
              <w:jc w:val="center"/>
              <w:rPr>
                <w:b/>
                <w:bCs w:val="0"/>
                <w:sz w:val="20"/>
                <w:szCs w:val="20"/>
                <w:lang w:val="en-CA"/>
              </w:rPr>
            </w:pPr>
            <w:r>
              <w:rPr>
                <w:b/>
                <w:bCs w:val="0"/>
                <w:sz w:val="20"/>
                <w:szCs w:val="20"/>
                <w:lang w:val="en-CA"/>
              </w:rPr>
              <w:t>Assessment</w:t>
            </w:r>
            <w:r w:rsidR="008F1879">
              <w:rPr>
                <w:b/>
                <w:bCs w:val="0"/>
                <w:sz w:val="20"/>
                <w:szCs w:val="20"/>
                <w:lang w:val="en-CA"/>
              </w:rPr>
              <w:t>(s)</w:t>
            </w:r>
          </w:p>
        </w:tc>
        <w:tc>
          <w:tcPr>
            <w:tcW w:w="6521" w:type="dxa"/>
            <w:shd w:val="clear" w:color="auto" w:fill="auto"/>
          </w:tcPr>
          <w:p w14:paraId="58A3303D" w14:textId="7C2F639C" w:rsidR="005201D9" w:rsidRPr="001C3624" w:rsidRDefault="005201D9" w:rsidP="00B36F0E">
            <w:pPr>
              <w:jc w:val="center"/>
              <w:rPr>
                <w:b/>
                <w:bCs w:val="0"/>
                <w:sz w:val="20"/>
                <w:szCs w:val="20"/>
                <w:lang w:val="en-CA"/>
              </w:rPr>
            </w:pPr>
            <w:r w:rsidRPr="001C3624">
              <w:rPr>
                <w:b/>
                <w:bCs w:val="0"/>
                <w:sz w:val="20"/>
                <w:szCs w:val="20"/>
                <w:lang w:val="en-CA"/>
              </w:rPr>
              <w:t xml:space="preserve">Outcomes </w:t>
            </w:r>
          </w:p>
        </w:tc>
      </w:tr>
      <w:tr w:rsidR="005201D9" w:rsidRPr="003078B1" w14:paraId="20E0474B" w14:textId="32612C08" w:rsidTr="00D94799">
        <w:trPr>
          <w:trHeight w:val="1909"/>
        </w:trPr>
        <w:tc>
          <w:tcPr>
            <w:tcW w:w="2269" w:type="dxa"/>
            <w:shd w:val="clear" w:color="auto" w:fill="auto"/>
          </w:tcPr>
          <w:p w14:paraId="247008FD" w14:textId="77777777" w:rsidR="005201D9" w:rsidRPr="001C3624" w:rsidRDefault="005201D9" w:rsidP="00440043">
            <w:pPr>
              <w:autoSpaceDE w:val="0"/>
              <w:autoSpaceDN w:val="0"/>
              <w:adjustRightInd w:val="0"/>
              <w:jc w:val="both"/>
              <w:rPr>
                <w:rFonts w:cs="Times New Roman"/>
                <w:lang w:val="en-CA"/>
              </w:rPr>
            </w:pPr>
            <w:r w:rsidRPr="001C3624">
              <w:rPr>
                <w:rFonts w:cs="Times New Roman"/>
                <w:lang w:val="en-CA"/>
              </w:rPr>
              <w:t>1.</w:t>
            </w:r>
            <w:bookmarkStart w:id="0" w:name="_Hlk129091576"/>
            <w:r w:rsidRPr="001C3624">
              <w:rPr>
                <w:rFonts w:cs="Times New Roman"/>
                <w:lang w:val="en-CA"/>
              </w:rPr>
              <w:t xml:space="preserve">Bahrami, F., et al. (2016). </w:t>
            </w:r>
            <w:bookmarkEnd w:id="0"/>
          </w:p>
          <w:p w14:paraId="4CE6D364" w14:textId="77777777" w:rsidR="005201D9" w:rsidRPr="001C3624" w:rsidRDefault="005201D9" w:rsidP="007578A0">
            <w:pPr>
              <w:rPr>
                <w:rFonts w:cs="Times New Roman"/>
                <w:lang w:val="en-CA"/>
              </w:rPr>
            </w:pPr>
          </w:p>
          <w:p w14:paraId="4E4728AC" w14:textId="77777777" w:rsidR="005201D9" w:rsidRPr="001C3624" w:rsidRDefault="005201D9" w:rsidP="007578A0">
            <w:pPr>
              <w:rPr>
                <w:rFonts w:cs="Times New Roman"/>
                <w:lang w:val="en-CA"/>
              </w:rPr>
            </w:pPr>
          </w:p>
          <w:p w14:paraId="17745181" w14:textId="35AA38F6" w:rsidR="005201D9" w:rsidRPr="001C3624" w:rsidRDefault="005201D9" w:rsidP="007578A0">
            <w:pPr>
              <w:jc w:val="center"/>
            </w:pPr>
          </w:p>
        </w:tc>
        <w:tc>
          <w:tcPr>
            <w:tcW w:w="2552" w:type="dxa"/>
            <w:shd w:val="clear" w:color="auto" w:fill="auto"/>
          </w:tcPr>
          <w:p w14:paraId="2401C7E5" w14:textId="48D6EFE2" w:rsidR="005201D9" w:rsidRPr="001C3624" w:rsidRDefault="005201D9" w:rsidP="00DF41E0">
            <w:r w:rsidRPr="001C3624">
              <w:rPr>
                <w:b/>
                <w:bCs w:val="0"/>
              </w:rPr>
              <w:t>DV:</w:t>
            </w:r>
            <w:r w:rsidRPr="001C3624">
              <w:t xml:space="preserve"> Communication </w:t>
            </w:r>
          </w:p>
          <w:p w14:paraId="78BD89E3" w14:textId="77777777" w:rsidR="005201D9" w:rsidRPr="001C3624" w:rsidRDefault="005201D9" w:rsidP="00DF41E0"/>
          <w:p w14:paraId="09280AFD" w14:textId="1A5FD309" w:rsidR="005201D9" w:rsidRPr="001C3624" w:rsidRDefault="005201D9" w:rsidP="00DF41E0">
            <w:r w:rsidRPr="001C3624">
              <w:rPr>
                <w:b/>
                <w:bCs w:val="0"/>
              </w:rPr>
              <w:t>IV:</w:t>
            </w:r>
            <w:r w:rsidRPr="001C3624">
              <w:t xml:space="preserve"> </w:t>
            </w:r>
            <w:r w:rsidRPr="001C3624">
              <w:rPr>
                <w:lang w:val="en-CA"/>
              </w:rPr>
              <w:t>Karate</w:t>
            </w:r>
            <w:r w:rsidRPr="001C3624">
              <w:t xml:space="preserve"> techniques</w:t>
            </w:r>
          </w:p>
          <w:p w14:paraId="692FC6A0" w14:textId="77777777" w:rsidR="005201D9" w:rsidRPr="001C3624" w:rsidRDefault="005201D9" w:rsidP="00DF41E0"/>
          <w:p w14:paraId="6BD3EE30" w14:textId="6EF36908" w:rsidR="005201D9" w:rsidRPr="001C3624" w:rsidRDefault="005201D9" w:rsidP="00DF41E0">
            <w:r w:rsidRPr="001C3624">
              <w:rPr>
                <w:b/>
                <w:bCs w:val="0"/>
              </w:rPr>
              <w:t>CV:</w:t>
            </w:r>
            <w:r w:rsidRPr="001C3624">
              <w:t xml:space="preserve"> Control </w:t>
            </w:r>
            <w:r w:rsidRPr="001C3624">
              <w:rPr>
                <w:lang w:val="en-CA"/>
              </w:rPr>
              <w:t>group</w:t>
            </w:r>
          </w:p>
        </w:tc>
        <w:tc>
          <w:tcPr>
            <w:tcW w:w="3685" w:type="dxa"/>
          </w:tcPr>
          <w:p w14:paraId="53729C56" w14:textId="234C80CA" w:rsidR="00D94799" w:rsidRPr="00D94799" w:rsidRDefault="00D94799" w:rsidP="00D94799">
            <w:pPr>
              <w:rPr>
                <w:lang w:val="en-CA"/>
              </w:rPr>
            </w:pPr>
            <w:r>
              <w:rPr>
                <w:lang w:val="en-CA"/>
              </w:rPr>
              <w:t>C</w:t>
            </w:r>
            <w:r w:rsidRPr="00D94799">
              <w:rPr>
                <w:lang w:val="en-CA"/>
              </w:rPr>
              <w:t>ommunication subscale of Gilliam Autism</w:t>
            </w:r>
            <w:r w:rsidR="001E0B8E">
              <w:rPr>
                <w:lang w:val="en-CA"/>
              </w:rPr>
              <w:t xml:space="preserve"> -</w:t>
            </w:r>
          </w:p>
          <w:p w14:paraId="2BF47594" w14:textId="3F42224C" w:rsidR="00084C08" w:rsidRPr="001C3624" w:rsidRDefault="00D94799" w:rsidP="00D94799">
            <w:pPr>
              <w:rPr>
                <w:lang w:val="en-CA"/>
              </w:rPr>
            </w:pPr>
            <w:r w:rsidRPr="00D94799">
              <w:rPr>
                <w:lang w:val="en-CA"/>
              </w:rPr>
              <w:t>Rating Scale-Second Edition (GARS-2; Gilliam 2006) to</w:t>
            </w:r>
            <w:r>
              <w:rPr>
                <w:lang w:val="en-CA"/>
              </w:rPr>
              <w:t xml:space="preserve"> </w:t>
            </w:r>
            <w:r w:rsidRPr="00D94799">
              <w:rPr>
                <w:lang w:val="en-CA"/>
              </w:rPr>
              <w:t>assess changes in the severity of communication deficits</w:t>
            </w:r>
            <w:r w:rsidR="005F64AF">
              <w:rPr>
                <w:lang w:val="en-CA"/>
              </w:rPr>
              <w:t>.</w:t>
            </w:r>
          </w:p>
        </w:tc>
        <w:tc>
          <w:tcPr>
            <w:tcW w:w="6521" w:type="dxa"/>
            <w:shd w:val="clear" w:color="auto" w:fill="auto"/>
          </w:tcPr>
          <w:p w14:paraId="0B902D76" w14:textId="34DD618F" w:rsidR="005201D9" w:rsidRPr="001C3624" w:rsidRDefault="005201D9" w:rsidP="00E05315">
            <w:pPr>
              <w:jc w:val="both"/>
              <w:rPr>
                <w:lang w:val="en-CA"/>
              </w:rPr>
            </w:pPr>
            <w:r w:rsidRPr="001C3624">
              <w:rPr>
                <w:lang w:val="en-CA"/>
              </w:rPr>
              <w:t xml:space="preserve">Karate training improved communication deficit of children diagnosed with ASD. </w:t>
            </w:r>
          </w:p>
          <w:p w14:paraId="73DA1155" w14:textId="77777777" w:rsidR="005201D9" w:rsidRPr="001C3624" w:rsidRDefault="005201D9" w:rsidP="00895A81">
            <w:pPr>
              <w:jc w:val="both"/>
              <w:rPr>
                <w:lang w:val="en-CA"/>
              </w:rPr>
            </w:pPr>
          </w:p>
          <w:p w14:paraId="2D92BC61" w14:textId="54E9E154" w:rsidR="005201D9" w:rsidRPr="001C3624" w:rsidRDefault="005201D9" w:rsidP="00496102">
            <w:pPr>
              <w:jc w:val="both"/>
              <w:rPr>
                <w:lang w:val="en-CA"/>
              </w:rPr>
            </w:pPr>
            <w:r w:rsidRPr="001C3624">
              <w:rPr>
                <w:lang w:val="en-CA"/>
              </w:rPr>
              <w:t>Findings are consistent with findings that physical exercise is beneficial for individuals with neurological and psychiatric conditions, across age and diagnostic categories and for a variety of symptoms and areas of adaptive functioning.</w:t>
            </w:r>
          </w:p>
          <w:p w14:paraId="63D93967" w14:textId="77777777" w:rsidR="005201D9" w:rsidRPr="001C3624" w:rsidRDefault="005201D9" w:rsidP="00496102">
            <w:pPr>
              <w:jc w:val="both"/>
              <w:rPr>
                <w:lang w:val="en-CA"/>
              </w:rPr>
            </w:pPr>
          </w:p>
          <w:p w14:paraId="3C659A61" w14:textId="476F5B12" w:rsidR="00182D49" w:rsidRPr="001C3624" w:rsidRDefault="005201D9" w:rsidP="00895A81">
            <w:pPr>
              <w:jc w:val="both"/>
              <w:rPr>
                <w:lang w:val="en-CA"/>
              </w:rPr>
            </w:pPr>
            <w:r w:rsidRPr="001C3624">
              <w:rPr>
                <w:lang w:val="en-CA"/>
              </w:rPr>
              <w:t>After 30 days of no practice, communication deficit in the exercise group remained significantly decreased compared to post-intervention time.</w:t>
            </w:r>
          </w:p>
        </w:tc>
      </w:tr>
      <w:tr w:rsidR="005201D9" w:rsidRPr="003078B1" w14:paraId="3C33F13F" w14:textId="77777777" w:rsidTr="00D94799">
        <w:trPr>
          <w:trHeight w:val="1965"/>
        </w:trPr>
        <w:tc>
          <w:tcPr>
            <w:tcW w:w="2269" w:type="dxa"/>
            <w:shd w:val="clear" w:color="auto" w:fill="auto"/>
          </w:tcPr>
          <w:p w14:paraId="31FAC6A9" w14:textId="6863EF57" w:rsidR="005201D9" w:rsidRPr="001C3624" w:rsidRDefault="005201D9" w:rsidP="0060288A">
            <w:pPr>
              <w:autoSpaceDE w:val="0"/>
              <w:autoSpaceDN w:val="0"/>
              <w:adjustRightInd w:val="0"/>
              <w:jc w:val="both"/>
              <w:rPr>
                <w:rFonts w:cs="Times New Roman"/>
              </w:rPr>
            </w:pPr>
            <w:r w:rsidRPr="001C3624">
              <w:rPr>
                <w:rFonts w:cs="Times New Roman"/>
              </w:rPr>
              <w:t>2.</w:t>
            </w:r>
            <w:r w:rsidRPr="001C3624">
              <w:t xml:space="preserve"> </w:t>
            </w:r>
            <w:bookmarkStart w:id="1" w:name="_Hlk132648531"/>
            <w:r w:rsidRPr="001C3624">
              <w:rPr>
                <w:rFonts w:cs="Times New Roman"/>
              </w:rPr>
              <w:t>Chen, C. C., et al. (2019)</w:t>
            </w:r>
          </w:p>
          <w:bookmarkEnd w:id="1"/>
          <w:p w14:paraId="3BE13F0F" w14:textId="77777777" w:rsidR="005201D9" w:rsidRPr="001C3624" w:rsidRDefault="005201D9" w:rsidP="0060288A">
            <w:pPr>
              <w:autoSpaceDE w:val="0"/>
              <w:autoSpaceDN w:val="0"/>
              <w:adjustRightInd w:val="0"/>
              <w:jc w:val="both"/>
              <w:rPr>
                <w:rFonts w:cs="Times New Roman"/>
              </w:rPr>
            </w:pPr>
          </w:p>
          <w:p w14:paraId="263F1CCB" w14:textId="78D3B08C" w:rsidR="005201D9" w:rsidRPr="001C3624" w:rsidRDefault="005201D9" w:rsidP="008A065E">
            <w:pPr>
              <w:autoSpaceDE w:val="0"/>
              <w:autoSpaceDN w:val="0"/>
              <w:adjustRightInd w:val="0"/>
              <w:rPr>
                <w:rFonts w:cs="Times New Roman"/>
              </w:rPr>
            </w:pPr>
          </w:p>
        </w:tc>
        <w:tc>
          <w:tcPr>
            <w:tcW w:w="2552" w:type="dxa"/>
            <w:shd w:val="clear" w:color="auto" w:fill="auto"/>
          </w:tcPr>
          <w:p w14:paraId="5E55D4B3" w14:textId="5518C99C" w:rsidR="005201D9" w:rsidRPr="001C3624" w:rsidRDefault="005201D9" w:rsidP="00883C00">
            <w:pPr>
              <w:rPr>
                <w:lang w:val="en-CA"/>
              </w:rPr>
            </w:pPr>
            <w:r w:rsidRPr="001C3624">
              <w:rPr>
                <w:b/>
                <w:bCs w:val="0"/>
                <w:lang w:val="en-CA"/>
              </w:rPr>
              <w:t>DV:</w:t>
            </w:r>
            <w:r w:rsidRPr="001C3624">
              <w:rPr>
                <w:lang w:val="en-CA"/>
              </w:rPr>
              <w:t xml:space="preserve"> </w:t>
            </w:r>
            <w:r>
              <w:rPr>
                <w:lang w:val="en-CA"/>
              </w:rPr>
              <w:t>S</w:t>
            </w:r>
            <w:r w:rsidRPr="001C3624">
              <w:rPr>
                <w:lang w:val="en-CA"/>
              </w:rPr>
              <w:t>port motivation, heart rate, executive function</w:t>
            </w:r>
          </w:p>
          <w:p w14:paraId="6D2BAB4F" w14:textId="77777777" w:rsidR="005201D9" w:rsidRPr="001C3624" w:rsidRDefault="005201D9" w:rsidP="00883C00">
            <w:pPr>
              <w:rPr>
                <w:lang w:val="en-CA"/>
              </w:rPr>
            </w:pPr>
          </w:p>
          <w:p w14:paraId="3303A0C8" w14:textId="3F57EEB5" w:rsidR="005201D9" w:rsidRPr="001C3624" w:rsidRDefault="005201D9" w:rsidP="00883C00">
            <w:pPr>
              <w:rPr>
                <w:lang w:val="en-CA"/>
              </w:rPr>
            </w:pPr>
            <w:r w:rsidRPr="001C3624">
              <w:rPr>
                <w:b/>
                <w:bCs w:val="0"/>
                <w:lang w:val="en-CA"/>
              </w:rPr>
              <w:t>IV:</w:t>
            </w:r>
            <w:r w:rsidRPr="001C3624">
              <w:rPr>
                <w:lang w:val="en-CA"/>
              </w:rPr>
              <w:t xml:space="preserve"> Soccer program </w:t>
            </w:r>
          </w:p>
          <w:p w14:paraId="2B6D7D15" w14:textId="77777777" w:rsidR="005201D9" w:rsidRPr="001C3624" w:rsidRDefault="005201D9" w:rsidP="00883C00">
            <w:pPr>
              <w:rPr>
                <w:lang w:val="en-CA"/>
              </w:rPr>
            </w:pPr>
          </w:p>
          <w:p w14:paraId="660A9785" w14:textId="079E34C2" w:rsidR="005201D9" w:rsidRPr="001C3624" w:rsidRDefault="005201D9" w:rsidP="00883C00">
            <w:pPr>
              <w:rPr>
                <w:lang w:val="en-CA"/>
              </w:rPr>
            </w:pPr>
            <w:r w:rsidRPr="001C3624">
              <w:rPr>
                <w:b/>
                <w:bCs w:val="0"/>
                <w:lang w:val="en-CA"/>
              </w:rPr>
              <w:t>CV:</w:t>
            </w:r>
            <w:r w:rsidRPr="001C3624">
              <w:rPr>
                <w:lang w:val="en-CA"/>
              </w:rPr>
              <w:t xml:space="preserve"> Participant without ID </w:t>
            </w:r>
          </w:p>
        </w:tc>
        <w:tc>
          <w:tcPr>
            <w:tcW w:w="3685" w:type="dxa"/>
          </w:tcPr>
          <w:p w14:paraId="7ECB22A3" w14:textId="77777777" w:rsidR="00571B26" w:rsidRPr="00571B26" w:rsidRDefault="00571B26" w:rsidP="00571B26">
            <w:pPr>
              <w:jc w:val="both"/>
              <w:rPr>
                <w:lang w:val="en-CA"/>
              </w:rPr>
            </w:pPr>
            <w:r w:rsidRPr="00571B26">
              <w:rPr>
                <w:lang w:val="en-CA"/>
              </w:rPr>
              <w:t>Heart Rate</w:t>
            </w:r>
            <w:r>
              <w:rPr>
                <w:lang w:val="en-CA"/>
              </w:rPr>
              <w:t xml:space="preserve"> - </w:t>
            </w:r>
            <w:r w:rsidRPr="00571B26">
              <w:rPr>
                <w:lang w:val="en-CA"/>
              </w:rPr>
              <w:t>based on the formula.</w:t>
            </w:r>
          </w:p>
          <w:p w14:paraId="7F515988" w14:textId="2107B1F1" w:rsidR="00027B06" w:rsidRDefault="00571B26" w:rsidP="00571B26">
            <w:pPr>
              <w:jc w:val="both"/>
              <w:rPr>
                <w:lang w:val="en-CA"/>
              </w:rPr>
            </w:pPr>
            <w:r w:rsidRPr="00571B26">
              <w:rPr>
                <w:lang w:val="en-CA"/>
              </w:rPr>
              <w:t>provided by Tanaka et al. (2001) (i.e., 208–0.7Xage)</w:t>
            </w:r>
            <w:r w:rsidR="005F64AF">
              <w:rPr>
                <w:lang w:val="en-CA"/>
              </w:rPr>
              <w:t>.</w:t>
            </w:r>
          </w:p>
          <w:p w14:paraId="57275174" w14:textId="77777777" w:rsidR="00571B26" w:rsidRDefault="00571B26" w:rsidP="00571B26">
            <w:pPr>
              <w:jc w:val="both"/>
              <w:rPr>
                <w:lang w:val="en-CA"/>
              </w:rPr>
            </w:pPr>
          </w:p>
          <w:p w14:paraId="0CBC794C" w14:textId="1BC99FE4" w:rsidR="00571B26" w:rsidRDefault="00571B26" w:rsidP="00571B26">
            <w:pPr>
              <w:jc w:val="both"/>
              <w:rPr>
                <w:lang w:val="en-CA"/>
              </w:rPr>
            </w:pPr>
            <w:r>
              <w:rPr>
                <w:lang w:val="en-CA"/>
              </w:rPr>
              <w:t xml:space="preserve">Sport motivation - </w:t>
            </w:r>
            <w:r w:rsidR="00774087" w:rsidRPr="00774087">
              <w:rPr>
                <w:lang w:val="en-CA"/>
              </w:rPr>
              <w:t>Adaptation of the Sport Motivation Scale</w:t>
            </w:r>
            <w:r w:rsidR="00774087">
              <w:rPr>
                <w:lang w:val="en-CA"/>
              </w:rPr>
              <w:t xml:space="preserve"> guided by </w:t>
            </w:r>
            <w:r w:rsidR="00774087" w:rsidRPr="00774087">
              <w:rPr>
                <w:lang w:val="en-CA"/>
              </w:rPr>
              <w:t>Self-Determination Theory (SDT)</w:t>
            </w:r>
            <w:r w:rsidR="005F64AF">
              <w:rPr>
                <w:lang w:val="en-CA"/>
              </w:rPr>
              <w:t>.</w:t>
            </w:r>
          </w:p>
          <w:p w14:paraId="75089CF3" w14:textId="77777777" w:rsidR="005243A6" w:rsidRDefault="005243A6" w:rsidP="00571B26">
            <w:pPr>
              <w:jc w:val="both"/>
              <w:rPr>
                <w:lang w:val="en-CA"/>
              </w:rPr>
            </w:pPr>
          </w:p>
          <w:p w14:paraId="71B9F9AB" w14:textId="743E798A" w:rsidR="005243A6" w:rsidRPr="001C3624" w:rsidRDefault="005243A6" w:rsidP="005243A6">
            <w:pPr>
              <w:jc w:val="both"/>
              <w:rPr>
                <w:lang w:val="en-CA"/>
              </w:rPr>
            </w:pPr>
            <w:r>
              <w:rPr>
                <w:lang w:val="en-CA"/>
              </w:rPr>
              <w:t xml:space="preserve">Executive functions - </w:t>
            </w:r>
            <w:proofErr w:type="spellStart"/>
            <w:r w:rsidRPr="005243A6">
              <w:rPr>
                <w:lang w:val="en-CA"/>
              </w:rPr>
              <w:t>Corsi</w:t>
            </w:r>
            <w:proofErr w:type="spellEnd"/>
            <w:r w:rsidRPr="005243A6">
              <w:rPr>
                <w:lang w:val="en-CA"/>
              </w:rPr>
              <w:t xml:space="preserve"> Block Tapping Test</w:t>
            </w:r>
            <w:r>
              <w:rPr>
                <w:lang w:val="en-CA"/>
              </w:rPr>
              <w:t xml:space="preserve"> (</w:t>
            </w:r>
            <w:r w:rsidRPr="005243A6">
              <w:rPr>
                <w:lang w:val="en-CA"/>
              </w:rPr>
              <w:t>assess visuo-spatial</w:t>
            </w:r>
            <w:r>
              <w:rPr>
                <w:lang w:val="en-CA"/>
              </w:rPr>
              <w:t xml:space="preserve"> </w:t>
            </w:r>
            <w:r w:rsidRPr="005243A6">
              <w:rPr>
                <w:lang w:val="en-CA"/>
              </w:rPr>
              <w:t>working memory span</w:t>
            </w:r>
            <w:r>
              <w:rPr>
                <w:lang w:val="en-CA"/>
              </w:rPr>
              <w:t>) /</w:t>
            </w:r>
            <w:r w:rsidRPr="005243A6">
              <w:rPr>
                <w:lang w:val="en-CA"/>
              </w:rPr>
              <w:t xml:space="preserve"> Eriksen Flanker Test</w:t>
            </w:r>
            <w:r>
              <w:rPr>
                <w:lang w:val="en-CA"/>
              </w:rPr>
              <w:t xml:space="preserve"> (</w:t>
            </w:r>
            <w:r w:rsidRPr="005243A6">
              <w:rPr>
                <w:lang w:val="en-CA"/>
              </w:rPr>
              <w:t>assess select attention to suppress</w:t>
            </w:r>
            <w:r>
              <w:rPr>
                <w:lang w:val="en-CA"/>
              </w:rPr>
              <w:t xml:space="preserve"> </w:t>
            </w:r>
            <w:r w:rsidRPr="005243A6">
              <w:rPr>
                <w:lang w:val="en-CA"/>
              </w:rPr>
              <w:t>responses that are inappropriate in a particular context</w:t>
            </w:r>
            <w:r>
              <w:rPr>
                <w:lang w:val="en-CA"/>
              </w:rPr>
              <w:t>)</w:t>
            </w:r>
            <w:r w:rsidR="005F64AF">
              <w:rPr>
                <w:lang w:val="en-CA"/>
              </w:rPr>
              <w:t>.</w:t>
            </w:r>
          </w:p>
        </w:tc>
        <w:tc>
          <w:tcPr>
            <w:tcW w:w="6521" w:type="dxa"/>
            <w:shd w:val="clear" w:color="auto" w:fill="auto"/>
          </w:tcPr>
          <w:p w14:paraId="187C4F5B" w14:textId="4E26B2DE" w:rsidR="005201D9" w:rsidRPr="001C3624" w:rsidRDefault="002F7AAD" w:rsidP="001050B2">
            <w:pPr>
              <w:jc w:val="both"/>
              <w:rPr>
                <w:lang w:val="en-CA"/>
              </w:rPr>
            </w:pPr>
            <w:r>
              <w:rPr>
                <w:lang w:val="en-CA"/>
              </w:rPr>
              <w:t>The s</w:t>
            </w:r>
            <w:r w:rsidR="005201D9" w:rsidRPr="001C3624">
              <w:rPr>
                <w:lang w:val="en-CA"/>
              </w:rPr>
              <w:t>occer program has psychological benefits on individuals with ID in addition to laboratory settings.</w:t>
            </w:r>
          </w:p>
          <w:p w14:paraId="513D9215" w14:textId="77777777" w:rsidR="005201D9" w:rsidRPr="001C3624" w:rsidRDefault="005201D9" w:rsidP="001050B2">
            <w:pPr>
              <w:jc w:val="both"/>
              <w:rPr>
                <w:lang w:val="en-CA"/>
              </w:rPr>
            </w:pPr>
          </w:p>
          <w:p w14:paraId="10CAC382" w14:textId="77777777" w:rsidR="005201D9" w:rsidRPr="001C3624" w:rsidRDefault="005201D9" w:rsidP="001050B2">
            <w:pPr>
              <w:jc w:val="both"/>
              <w:rPr>
                <w:lang w:val="en-CA"/>
              </w:rPr>
            </w:pPr>
            <w:r w:rsidRPr="001C3624">
              <w:rPr>
                <w:lang w:val="en-CA"/>
              </w:rPr>
              <w:t>Adults with ID had lower motivation to exercise than their typical peers.</w:t>
            </w:r>
          </w:p>
          <w:p w14:paraId="1D50BF53" w14:textId="77777777" w:rsidR="005201D9" w:rsidRPr="001C3624" w:rsidRDefault="005201D9" w:rsidP="001050B2">
            <w:pPr>
              <w:jc w:val="both"/>
              <w:rPr>
                <w:lang w:val="en-CA"/>
              </w:rPr>
            </w:pPr>
          </w:p>
          <w:p w14:paraId="4A426A5C" w14:textId="5D87BD3A" w:rsidR="005201D9" w:rsidRPr="001C3624" w:rsidRDefault="005201D9" w:rsidP="001050B2">
            <w:pPr>
              <w:jc w:val="both"/>
              <w:rPr>
                <w:lang w:val="en-CA"/>
              </w:rPr>
            </w:pPr>
            <w:r w:rsidRPr="001C3624">
              <w:rPr>
                <w:lang w:val="en-CA"/>
              </w:rPr>
              <w:t>Their self-determined functioning to exercise was improved after the inclusive soccer program although the statistically significant level was not achieved.</w:t>
            </w:r>
          </w:p>
          <w:p w14:paraId="54744BFA" w14:textId="77777777" w:rsidR="005201D9" w:rsidRPr="001C3624" w:rsidRDefault="005201D9" w:rsidP="001050B2">
            <w:pPr>
              <w:jc w:val="both"/>
              <w:rPr>
                <w:lang w:val="en-CA"/>
              </w:rPr>
            </w:pPr>
          </w:p>
          <w:p w14:paraId="3F63C8C5" w14:textId="2B76470E" w:rsidR="005201D9" w:rsidRPr="001C3624" w:rsidRDefault="005201D9" w:rsidP="00384D79">
            <w:pPr>
              <w:jc w:val="both"/>
              <w:rPr>
                <w:lang w:val="en-CA"/>
              </w:rPr>
            </w:pPr>
            <w:r w:rsidRPr="001C3624">
              <w:rPr>
                <w:lang w:val="en-CA"/>
              </w:rPr>
              <w:t>Participants with ID only improved their response accuracy but reaction time in congruent and incongruent conditions.</w:t>
            </w:r>
          </w:p>
        </w:tc>
      </w:tr>
      <w:tr w:rsidR="005201D9" w:rsidRPr="003078B1" w14:paraId="551A689E" w14:textId="77777777" w:rsidTr="00D94799">
        <w:trPr>
          <w:trHeight w:val="2114"/>
        </w:trPr>
        <w:tc>
          <w:tcPr>
            <w:tcW w:w="2269" w:type="dxa"/>
            <w:shd w:val="clear" w:color="auto" w:fill="auto"/>
          </w:tcPr>
          <w:p w14:paraId="345AA7DD" w14:textId="5CE1DAB5" w:rsidR="005201D9" w:rsidRPr="001C3624" w:rsidRDefault="005201D9" w:rsidP="0060288A">
            <w:pPr>
              <w:autoSpaceDE w:val="0"/>
              <w:autoSpaceDN w:val="0"/>
              <w:adjustRightInd w:val="0"/>
              <w:jc w:val="both"/>
              <w:rPr>
                <w:rFonts w:cs="Times New Roman"/>
              </w:rPr>
            </w:pPr>
            <w:r w:rsidRPr="001C3624">
              <w:rPr>
                <w:rFonts w:cs="Times New Roman"/>
              </w:rPr>
              <w:t xml:space="preserve">3. Chen, C. C., et al. (2019). </w:t>
            </w:r>
          </w:p>
        </w:tc>
        <w:tc>
          <w:tcPr>
            <w:tcW w:w="2552" w:type="dxa"/>
            <w:shd w:val="clear" w:color="auto" w:fill="auto"/>
          </w:tcPr>
          <w:p w14:paraId="00A78F47" w14:textId="1D000E68" w:rsidR="005201D9" w:rsidRPr="001C3624" w:rsidRDefault="005201D9" w:rsidP="00883C00">
            <w:pPr>
              <w:rPr>
                <w:lang w:val="en-CA"/>
              </w:rPr>
            </w:pPr>
            <w:r w:rsidRPr="001C3624">
              <w:rPr>
                <w:b/>
                <w:bCs w:val="0"/>
                <w:lang w:val="en-CA"/>
              </w:rPr>
              <w:t>DV:</w:t>
            </w:r>
            <w:r w:rsidRPr="001C3624">
              <w:rPr>
                <w:lang w:val="en-CA"/>
              </w:rPr>
              <w:t xml:space="preserve"> Perceive Exertion, manual dexterity, soccer skill performance</w:t>
            </w:r>
          </w:p>
          <w:p w14:paraId="7E0ED789" w14:textId="77777777" w:rsidR="005201D9" w:rsidRPr="001C3624" w:rsidRDefault="005201D9" w:rsidP="00883C00">
            <w:pPr>
              <w:rPr>
                <w:lang w:val="en-CA"/>
              </w:rPr>
            </w:pPr>
          </w:p>
          <w:p w14:paraId="37303CEF" w14:textId="1A6F8E12" w:rsidR="005201D9" w:rsidRPr="001C3624" w:rsidRDefault="005201D9" w:rsidP="00883C00">
            <w:pPr>
              <w:rPr>
                <w:lang w:val="en-CA"/>
              </w:rPr>
            </w:pPr>
            <w:r w:rsidRPr="001C3624">
              <w:rPr>
                <w:b/>
                <w:bCs w:val="0"/>
                <w:lang w:val="en-CA"/>
              </w:rPr>
              <w:t>IV:</w:t>
            </w:r>
            <w:r w:rsidRPr="001C3624">
              <w:rPr>
                <w:lang w:val="en-CA"/>
              </w:rPr>
              <w:t xml:space="preserve"> Soccer program </w:t>
            </w:r>
          </w:p>
          <w:p w14:paraId="44AA0036" w14:textId="77777777" w:rsidR="005201D9" w:rsidRPr="001C3624" w:rsidRDefault="005201D9" w:rsidP="00883C00">
            <w:pPr>
              <w:rPr>
                <w:lang w:val="en-CA"/>
              </w:rPr>
            </w:pPr>
          </w:p>
          <w:p w14:paraId="50986A9F" w14:textId="7BD6CED8" w:rsidR="005201D9" w:rsidRPr="001C3624" w:rsidRDefault="005201D9" w:rsidP="00883C00">
            <w:pPr>
              <w:rPr>
                <w:lang w:val="en-CA"/>
              </w:rPr>
            </w:pPr>
            <w:r w:rsidRPr="001C3624">
              <w:rPr>
                <w:b/>
                <w:bCs w:val="0"/>
                <w:lang w:val="en-CA"/>
              </w:rPr>
              <w:t>CV:</w:t>
            </w:r>
            <w:r w:rsidRPr="001C3624">
              <w:rPr>
                <w:lang w:val="en-CA"/>
              </w:rPr>
              <w:t xml:space="preserve"> Participant without ID</w:t>
            </w:r>
          </w:p>
        </w:tc>
        <w:tc>
          <w:tcPr>
            <w:tcW w:w="3685" w:type="dxa"/>
          </w:tcPr>
          <w:p w14:paraId="59CC693A" w14:textId="77777777" w:rsidR="008B073A" w:rsidRPr="001E0B8E" w:rsidRDefault="008B073A" w:rsidP="008B073A">
            <w:pPr>
              <w:jc w:val="both"/>
              <w:rPr>
                <w:lang w:val="en-CA"/>
              </w:rPr>
            </w:pPr>
            <w:r w:rsidRPr="001E0B8E">
              <w:rPr>
                <w:lang w:val="en-CA"/>
              </w:rPr>
              <w:t>Heart Rate</w:t>
            </w:r>
            <w:r>
              <w:rPr>
                <w:lang w:val="en-CA"/>
              </w:rPr>
              <w:t xml:space="preserve"> - </w:t>
            </w:r>
            <w:r w:rsidRPr="001E0B8E">
              <w:rPr>
                <w:lang w:val="en-CA"/>
              </w:rPr>
              <w:t>based on the formula.</w:t>
            </w:r>
          </w:p>
          <w:p w14:paraId="11EDC9B0" w14:textId="13E28614" w:rsidR="008B073A" w:rsidRDefault="008B073A" w:rsidP="008B073A">
            <w:pPr>
              <w:jc w:val="both"/>
              <w:rPr>
                <w:lang w:val="en-CA"/>
              </w:rPr>
            </w:pPr>
            <w:r w:rsidRPr="001E0B8E">
              <w:rPr>
                <w:lang w:val="en-CA"/>
              </w:rPr>
              <w:t>provided by Tanaka et al. (2001) (i.e., 208–0.7Xage)</w:t>
            </w:r>
            <w:r w:rsidR="005F64AF">
              <w:rPr>
                <w:lang w:val="en-CA"/>
              </w:rPr>
              <w:t>.</w:t>
            </w:r>
          </w:p>
          <w:p w14:paraId="6A5F22D3" w14:textId="77777777" w:rsidR="008B073A" w:rsidRDefault="008B073A" w:rsidP="008B073A">
            <w:pPr>
              <w:jc w:val="both"/>
              <w:rPr>
                <w:lang w:val="en-CA"/>
              </w:rPr>
            </w:pPr>
          </w:p>
          <w:p w14:paraId="5EC7FA34" w14:textId="77777777" w:rsidR="008B073A" w:rsidRPr="001E0B8E" w:rsidRDefault="008B073A" w:rsidP="008B073A">
            <w:pPr>
              <w:jc w:val="both"/>
              <w:rPr>
                <w:lang w:val="en-CA"/>
              </w:rPr>
            </w:pPr>
            <w:r w:rsidRPr="001E0B8E">
              <w:rPr>
                <w:lang w:val="en-CA"/>
              </w:rPr>
              <w:t>Rate of Perceive Exertion</w:t>
            </w:r>
            <w:r>
              <w:rPr>
                <w:lang w:val="en-CA"/>
              </w:rPr>
              <w:t xml:space="preserve"> -</w:t>
            </w:r>
            <w:r w:rsidRPr="001E0B8E">
              <w:rPr>
                <w:lang w:val="en-CA"/>
              </w:rPr>
              <w:t xml:space="preserve"> The Children’s OMNI walk/run Scale was used to rate</w:t>
            </w:r>
          </w:p>
          <w:p w14:paraId="38D678E7" w14:textId="5EFFBC2A" w:rsidR="008B073A" w:rsidRDefault="008B073A" w:rsidP="008B073A">
            <w:pPr>
              <w:jc w:val="both"/>
              <w:rPr>
                <w:lang w:val="en-CA"/>
              </w:rPr>
            </w:pPr>
            <w:r w:rsidRPr="001E0B8E">
              <w:rPr>
                <w:lang w:val="en-CA"/>
              </w:rPr>
              <w:t>perceived exertion</w:t>
            </w:r>
            <w:r w:rsidR="005F64AF">
              <w:rPr>
                <w:lang w:val="en-CA"/>
              </w:rPr>
              <w:t>.</w:t>
            </w:r>
          </w:p>
          <w:p w14:paraId="16E911DC" w14:textId="77777777" w:rsidR="008B073A" w:rsidRDefault="008B073A" w:rsidP="008B073A">
            <w:pPr>
              <w:jc w:val="both"/>
              <w:rPr>
                <w:lang w:val="en-CA"/>
              </w:rPr>
            </w:pPr>
          </w:p>
          <w:p w14:paraId="065ED388" w14:textId="77825B91" w:rsidR="008B073A" w:rsidRDefault="008B073A" w:rsidP="008B073A">
            <w:pPr>
              <w:jc w:val="both"/>
              <w:rPr>
                <w:lang w:val="en-CA"/>
              </w:rPr>
            </w:pPr>
            <w:r w:rsidRPr="001E0B8E">
              <w:rPr>
                <w:lang w:val="en-CA"/>
              </w:rPr>
              <w:t xml:space="preserve">Purdue Pegboard Test </w:t>
            </w:r>
            <w:r>
              <w:rPr>
                <w:lang w:val="en-CA"/>
              </w:rPr>
              <w:t xml:space="preserve">- </w:t>
            </w:r>
            <w:r w:rsidRPr="001E0B8E">
              <w:rPr>
                <w:lang w:val="en-CA"/>
              </w:rPr>
              <w:t>The Purdue Pegboard Test was used to evaluate manual dexterity</w:t>
            </w:r>
            <w:r w:rsidR="005F64AF">
              <w:rPr>
                <w:lang w:val="en-CA"/>
              </w:rPr>
              <w:t>.</w:t>
            </w:r>
          </w:p>
          <w:p w14:paraId="7EE5BB21" w14:textId="77777777" w:rsidR="008B073A" w:rsidRDefault="008B073A" w:rsidP="008B073A">
            <w:pPr>
              <w:jc w:val="both"/>
              <w:rPr>
                <w:lang w:val="en-CA"/>
              </w:rPr>
            </w:pPr>
          </w:p>
          <w:p w14:paraId="4E48E011" w14:textId="69AEF1E2" w:rsidR="008B073A" w:rsidRDefault="008B073A" w:rsidP="008B073A">
            <w:pPr>
              <w:jc w:val="both"/>
              <w:rPr>
                <w:lang w:val="en-CA"/>
              </w:rPr>
            </w:pPr>
            <w:r w:rsidRPr="00027B06">
              <w:rPr>
                <w:lang w:val="en-CA"/>
              </w:rPr>
              <w:t>6</w:t>
            </w:r>
            <w:r>
              <w:rPr>
                <w:lang w:val="en-CA"/>
              </w:rPr>
              <w:t xml:space="preserve"> </w:t>
            </w:r>
            <w:r w:rsidRPr="00027B06">
              <w:rPr>
                <w:lang w:val="en-CA"/>
              </w:rPr>
              <w:t>Min Walk Test</w:t>
            </w:r>
            <w:r>
              <w:rPr>
                <w:lang w:val="en-CA"/>
              </w:rPr>
              <w:t xml:space="preserve"> – evaluate </w:t>
            </w:r>
            <w:r w:rsidRPr="008B073A">
              <w:rPr>
                <w:lang w:val="en-CA"/>
              </w:rPr>
              <w:t>capacity and mobility</w:t>
            </w:r>
            <w:r w:rsidR="005F64AF">
              <w:rPr>
                <w:lang w:val="en-CA"/>
              </w:rPr>
              <w:t>.</w:t>
            </w:r>
          </w:p>
          <w:p w14:paraId="5CC8C869" w14:textId="77777777" w:rsidR="008B073A" w:rsidRDefault="008B073A" w:rsidP="008B073A">
            <w:pPr>
              <w:jc w:val="both"/>
              <w:rPr>
                <w:lang w:val="en-CA"/>
              </w:rPr>
            </w:pPr>
          </w:p>
          <w:p w14:paraId="1DBD54FD" w14:textId="77777777" w:rsidR="008B073A" w:rsidRDefault="008B073A" w:rsidP="008B073A">
            <w:pPr>
              <w:jc w:val="both"/>
              <w:rPr>
                <w:lang w:val="en-CA"/>
              </w:rPr>
            </w:pPr>
            <w:r w:rsidRPr="00027B06">
              <w:rPr>
                <w:lang w:val="en-CA"/>
              </w:rPr>
              <w:t xml:space="preserve">Special Olympics Soccer Skill Test </w:t>
            </w:r>
            <w:r>
              <w:rPr>
                <w:lang w:val="en-CA"/>
              </w:rPr>
              <w:t xml:space="preserve">- </w:t>
            </w:r>
            <w:r w:rsidRPr="00027B06">
              <w:rPr>
                <w:lang w:val="en-CA"/>
              </w:rPr>
              <w:t>The test comprised of dribbling, passing and shooting.</w:t>
            </w:r>
          </w:p>
          <w:p w14:paraId="111735C9" w14:textId="77777777" w:rsidR="005201D9" w:rsidRPr="001C3624" w:rsidRDefault="005201D9" w:rsidP="001050B2">
            <w:pPr>
              <w:jc w:val="both"/>
              <w:rPr>
                <w:lang w:val="en-CA"/>
              </w:rPr>
            </w:pPr>
          </w:p>
        </w:tc>
        <w:tc>
          <w:tcPr>
            <w:tcW w:w="6521" w:type="dxa"/>
            <w:shd w:val="clear" w:color="auto" w:fill="auto"/>
          </w:tcPr>
          <w:p w14:paraId="45E97685" w14:textId="06AC0A63" w:rsidR="005201D9" w:rsidRPr="001C3624" w:rsidRDefault="005201D9" w:rsidP="001050B2">
            <w:pPr>
              <w:jc w:val="both"/>
              <w:rPr>
                <w:lang w:val="en-CA"/>
              </w:rPr>
            </w:pPr>
            <w:r w:rsidRPr="001C3624">
              <w:rPr>
                <w:lang w:val="en-CA"/>
              </w:rPr>
              <w:t xml:space="preserve">Findings indicated that this inclusive soccer program resulted in a moderate exercise intensity for participants with ID. </w:t>
            </w:r>
          </w:p>
          <w:p w14:paraId="1C25D494" w14:textId="77777777" w:rsidR="005201D9" w:rsidRPr="001C3624" w:rsidRDefault="005201D9" w:rsidP="001050B2">
            <w:pPr>
              <w:jc w:val="both"/>
              <w:rPr>
                <w:lang w:val="en-CA"/>
              </w:rPr>
            </w:pPr>
          </w:p>
          <w:p w14:paraId="3D038B46" w14:textId="5407D423" w:rsidR="005201D9" w:rsidRPr="001C3624" w:rsidRDefault="005201D9" w:rsidP="001050B2">
            <w:pPr>
              <w:jc w:val="both"/>
              <w:rPr>
                <w:lang w:val="en-CA"/>
              </w:rPr>
            </w:pPr>
            <w:r w:rsidRPr="001C3624">
              <w:rPr>
                <w:lang w:val="en-CA"/>
              </w:rPr>
              <w:t>Participants with ID reported higher scores in perceive exertion scale compared to their typical partners.</w:t>
            </w:r>
          </w:p>
          <w:p w14:paraId="255E6CAC" w14:textId="77777777" w:rsidR="005201D9" w:rsidRPr="001C3624" w:rsidRDefault="005201D9" w:rsidP="001050B2">
            <w:pPr>
              <w:jc w:val="both"/>
              <w:rPr>
                <w:lang w:val="en-CA"/>
              </w:rPr>
            </w:pPr>
          </w:p>
          <w:p w14:paraId="12B1A891" w14:textId="77777777" w:rsidR="005201D9" w:rsidRPr="001C3624" w:rsidRDefault="005201D9" w:rsidP="001050B2">
            <w:pPr>
              <w:jc w:val="both"/>
              <w:rPr>
                <w:lang w:val="en-CA"/>
              </w:rPr>
            </w:pPr>
            <w:r w:rsidRPr="001C3624">
              <w:rPr>
                <w:lang w:val="en-CA"/>
              </w:rPr>
              <w:t>After training, participants with ID had significantly improved in manual dexterity.</w:t>
            </w:r>
          </w:p>
          <w:p w14:paraId="3FEAE6E0" w14:textId="77777777" w:rsidR="005201D9" w:rsidRPr="001C3624" w:rsidRDefault="005201D9" w:rsidP="001050B2">
            <w:pPr>
              <w:jc w:val="both"/>
              <w:rPr>
                <w:lang w:val="en-CA"/>
              </w:rPr>
            </w:pPr>
          </w:p>
          <w:p w14:paraId="023F2916" w14:textId="0C86F56D" w:rsidR="005201D9" w:rsidRPr="001C3624" w:rsidRDefault="005201D9" w:rsidP="001050B2">
            <w:pPr>
              <w:jc w:val="both"/>
              <w:rPr>
                <w:lang w:val="en-CA"/>
              </w:rPr>
            </w:pPr>
            <w:r w:rsidRPr="001C3624">
              <w:rPr>
                <w:lang w:val="en-CA"/>
              </w:rPr>
              <w:t>Although no significant level was approached in young adults with ID, large effect size in soccer skills was still observed.</w:t>
            </w:r>
          </w:p>
        </w:tc>
      </w:tr>
      <w:tr w:rsidR="005201D9" w:rsidRPr="003078B1" w14:paraId="47A29AA8" w14:textId="77777777" w:rsidTr="00D94799">
        <w:trPr>
          <w:trHeight w:val="2033"/>
        </w:trPr>
        <w:tc>
          <w:tcPr>
            <w:tcW w:w="2269" w:type="dxa"/>
            <w:shd w:val="clear" w:color="auto" w:fill="auto"/>
          </w:tcPr>
          <w:p w14:paraId="604CBF35" w14:textId="21763691" w:rsidR="005201D9" w:rsidRPr="001C3624" w:rsidRDefault="005201D9" w:rsidP="0060288A">
            <w:pPr>
              <w:autoSpaceDE w:val="0"/>
              <w:autoSpaceDN w:val="0"/>
              <w:adjustRightInd w:val="0"/>
              <w:jc w:val="both"/>
              <w:rPr>
                <w:rFonts w:cs="Times New Roman"/>
                <w:szCs w:val="24"/>
                <w:lang w:val="en-CA"/>
              </w:rPr>
            </w:pPr>
            <w:r w:rsidRPr="001C3624">
              <w:rPr>
                <w:rFonts w:cs="Times New Roman"/>
                <w:szCs w:val="24"/>
                <w:lang w:val="en-CA"/>
              </w:rPr>
              <w:lastRenderedPageBreak/>
              <w:t xml:space="preserve">4. </w:t>
            </w:r>
            <w:bookmarkStart w:id="2" w:name="_Hlk132648577"/>
            <w:r w:rsidRPr="001C3624">
              <w:rPr>
                <w:rFonts w:cs="Times New Roman"/>
                <w:szCs w:val="24"/>
                <w:lang w:val="en-CA"/>
              </w:rPr>
              <w:t>Choi,</w:t>
            </w:r>
            <w:bookmarkEnd w:id="2"/>
            <w:r w:rsidRPr="001C3624">
              <w:rPr>
                <w:rFonts w:cs="Times New Roman"/>
                <w:szCs w:val="24"/>
                <w:lang w:val="en-CA"/>
              </w:rPr>
              <w:t xml:space="preserve"> P. H. N. and S. Y. Cheung (2016).</w:t>
            </w:r>
          </w:p>
          <w:p w14:paraId="5118BCF4" w14:textId="77777777" w:rsidR="005201D9" w:rsidRPr="001C3624" w:rsidRDefault="005201D9" w:rsidP="0060288A">
            <w:pPr>
              <w:autoSpaceDE w:val="0"/>
              <w:autoSpaceDN w:val="0"/>
              <w:adjustRightInd w:val="0"/>
              <w:jc w:val="both"/>
              <w:rPr>
                <w:rFonts w:cs="Times New Roman"/>
                <w:szCs w:val="24"/>
                <w:lang w:val="en-CA"/>
              </w:rPr>
            </w:pPr>
          </w:p>
          <w:p w14:paraId="4EAA780B" w14:textId="77777777" w:rsidR="005201D9" w:rsidRDefault="005201D9" w:rsidP="0060288A">
            <w:pPr>
              <w:autoSpaceDE w:val="0"/>
              <w:autoSpaceDN w:val="0"/>
              <w:adjustRightInd w:val="0"/>
              <w:jc w:val="both"/>
              <w:rPr>
                <w:rFonts w:cs="Times New Roman"/>
                <w:lang w:val="en-CA"/>
              </w:rPr>
            </w:pPr>
          </w:p>
          <w:p w14:paraId="3C67E22A" w14:textId="77777777" w:rsidR="009C36FA" w:rsidRDefault="009C36FA" w:rsidP="0060288A">
            <w:pPr>
              <w:autoSpaceDE w:val="0"/>
              <w:autoSpaceDN w:val="0"/>
              <w:adjustRightInd w:val="0"/>
              <w:jc w:val="both"/>
              <w:rPr>
                <w:rFonts w:cs="Times New Roman"/>
                <w:lang w:val="en-CA"/>
              </w:rPr>
            </w:pPr>
          </w:p>
          <w:p w14:paraId="0688ACC6" w14:textId="77777777" w:rsidR="009C36FA" w:rsidRDefault="009C36FA" w:rsidP="0060288A">
            <w:pPr>
              <w:autoSpaceDE w:val="0"/>
              <w:autoSpaceDN w:val="0"/>
              <w:adjustRightInd w:val="0"/>
              <w:jc w:val="both"/>
              <w:rPr>
                <w:rFonts w:cs="Times New Roman"/>
                <w:lang w:val="en-CA"/>
              </w:rPr>
            </w:pPr>
          </w:p>
          <w:p w14:paraId="38D64489" w14:textId="2A6FBEBA" w:rsidR="009C36FA" w:rsidRPr="001C3624" w:rsidRDefault="009C36FA" w:rsidP="0060288A">
            <w:pPr>
              <w:autoSpaceDE w:val="0"/>
              <w:autoSpaceDN w:val="0"/>
              <w:adjustRightInd w:val="0"/>
              <w:jc w:val="both"/>
              <w:rPr>
                <w:rFonts w:cs="Times New Roman"/>
                <w:lang w:val="en-CA"/>
              </w:rPr>
            </w:pPr>
          </w:p>
        </w:tc>
        <w:tc>
          <w:tcPr>
            <w:tcW w:w="2552" w:type="dxa"/>
            <w:shd w:val="clear" w:color="auto" w:fill="auto"/>
          </w:tcPr>
          <w:p w14:paraId="78D51DAF" w14:textId="72790732" w:rsidR="005201D9" w:rsidRPr="001C3624" w:rsidRDefault="005201D9" w:rsidP="00883C00">
            <w:pPr>
              <w:rPr>
                <w:lang w:val="en-CA"/>
              </w:rPr>
            </w:pPr>
            <w:r w:rsidRPr="001C3624">
              <w:rPr>
                <w:b/>
                <w:bCs w:val="0"/>
                <w:lang w:val="en-CA"/>
              </w:rPr>
              <w:t>DV:</w:t>
            </w:r>
            <w:r w:rsidRPr="001C3624">
              <w:rPr>
                <w:lang w:val="en-CA"/>
              </w:rPr>
              <w:t xml:space="preserve"> Psychosocial Behaviors (self-control skills, social interaction)</w:t>
            </w:r>
          </w:p>
          <w:p w14:paraId="22E0BF8F" w14:textId="77777777" w:rsidR="005201D9" w:rsidRPr="001C3624" w:rsidRDefault="005201D9" w:rsidP="00883C00">
            <w:pPr>
              <w:rPr>
                <w:lang w:val="en-CA"/>
              </w:rPr>
            </w:pPr>
          </w:p>
          <w:p w14:paraId="23218387" w14:textId="0281C08D" w:rsidR="005201D9" w:rsidRPr="001C3624" w:rsidRDefault="005201D9" w:rsidP="00883C00">
            <w:pPr>
              <w:rPr>
                <w:lang w:val="en-CA"/>
              </w:rPr>
            </w:pPr>
            <w:r w:rsidRPr="001C3624">
              <w:rPr>
                <w:b/>
                <w:bCs w:val="0"/>
                <w:lang w:val="en-CA"/>
              </w:rPr>
              <w:t>IV:</w:t>
            </w:r>
            <w:r w:rsidRPr="001C3624">
              <w:rPr>
                <w:lang w:val="en-CA"/>
              </w:rPr>
              <w:t xml:space="preserve"> Structured physical activity </w:t>
            </w:r>
          </w:p>
          <w:p w14:paraId="57BF9CD2" w14:textId="77777777" w:rsidR="005201D9" w:rsidRPr="001C3624" w:rsidRDefault="005201D9" w:rsidP="00883C00">
            <w:pPr>
              <w:rPr>
                <w:lang w:val="en-CA"/>
              </w:rPr>
            </w:pPr>
          </w:p>
          <w:p w14:paraId="7BC5C28F" w14:textId="516B1878" w:rsidR="005201D9" w:rsidRPr="001C3624" w:rsidRDefault="005201D9" w:rsidP="00883C00">
            <w:pPr>
              <w:rPr>
                <w:b/>
                <w:bCs w:val="0"/>
                <w:lang w:val="en-CA"/>
              </w:rPr>
            </w:pPr>
            <w:r w:rsidRPr="001C3624">
              <w:rPr>
                <w:b/>
                <w:bCs w:val="0"/>
                <w:lang w:val="en-CA"/>
              </w:rPr>
              <w:t>CV:</w:t>
            </w:r>
            <w:r w:rsidRPr="001C3624">
              <w:rPr>
                <w:lang w:val="en-CA"/>
              </w:rPr>
              <w:t xml:space="preserve"> Control group </w:t>
            </w:r>
          </w:p>
        </w:tc>
        <w:tc>
          <w:tcPr>
            <w:tcW w:w="3685" w:type="dxa"/>
          </w:tcPr>
          <w:p w14:paraId="7790698C" w14:textId="0E48E897" w:rsidR="005201D9" w:rsidRDefault="00EA53A6" w:rsidP="001050B2">
            <w:pPr>
              <w:jc w:val="both"/>
              <w:rPr>
                <w:lang w:val="en-CA"/>
              </w:rPr>
            </w:pPr>
            <w:r w:rsidRPr="00EA53A6">
              <w:rPr>
                <w:lang w:val="en-CA"/>
              </w:rPr>
              <w:t>Systematic Observation</w:t>
            </w:r>
            <w:r>
              <w:rPr>
                <w:lang w:val="en-CA"/>
              </w:rPr>
              <w:t xml:space="preserve"> - </w:t>
            </w:r>
            <w:r w:rsidRPr="00EA53A6">
              <w:rPr>
                <w:lang w:val="en-CA"/>
              </w:rPr>
              <w:t xml:space="preserve">Behaviors in the training context were recorded on the Checklist for Pupil Evaluation (Wright &amp; </w:t>
            </w:r>
            <w:proofErr w:type="spellStart"/>
            <w:r w:rsidRPr="00EA53A6">
              <w:rPr>
                <w:lang w:val="en-CA"/>
              </w:rPr>
              <w:t>Sugden</w:t>
            </w:r>
            <w:proofErr w:type="spellEnd"/>
            <w:r w:rsidRPr="00EA53A6">
              <w:rPr>
                <w:lang w:val="en-CA"/>
              </w:rPr>
              <w:t>, 1999)</w:t>
            </w:r>
            <w:r w:rsidR="00E70F94">
              <w:rPr>
                <w:lang w:val="en-CA"/>
              </w:rPr>
              <w:t>.</w:t>
            </w:r>
          </w:p>
          <w:p w14:paraId="162F82CD" w14:textId="77777777" w:rsidR="00A72EAF" w:rsidRDefault="00A72EAF" w:rsidP="001050B2">
            <w:pPr>
              <w:jc w:val="both"/>
              <w:rPr>
                <w:lang w:val="en-CA"/>
              </w:rPr>
            </w:pPr>
          </w:p>
          <w:p w14:paraId="5717F18E" w14:textId="56E35133" w:rsidR="00EA53A6" w:rsidRDefault="00A72EAF" w:rsidP="00A72EAF">
            <w:pPr>
              <w:jc w:val="both"/>
              <w:rPr>
                <w:lang w:val="en-CA"/>
              </w:rPr>
            </w:pPr>
            <w:r w:rsidRPr="00A72EAF">
              <w:rPr>
                <w:lang w:val="en-CA"/>
              </w:rPr>
              <w:t>The researcher and an expert on special education</w:t>
            </w:r>
            <w:r>
              <w:rPr>
                <w:lang w:val="en-CA"/>
              </w:rPr>
              <w:t xml:space="preserve"> </w:t>
            </w:r>
            <w:r w:rsidRPr="00A72EAF">
              <w:rPr>
                <w:lang w:val="en-CA"/>
              </w:rPr>
              <w:t xml:space="preserve">served as observers of the </w:t>
            </w:r>
            <w:r w:rsidR="005F64AF" w:rsidRPr="00A72EAF">
              <w:rPr>
                <w:lang w:val="en-CA"/>
              </w:rPr>
              <w:t>assessmen</w:t>
            </w:r>
            <w:r w:rsidR="005F64AF">
              <w:rPr>
                <w:lang w:val="en-CA"/>
              </w:rPr>
              <w:t>t.</w:t>
            </w:r>
          </w:p>
          <w:p w14:paraId="6C5C2A81" w14:textId="445A6911" w:rsidR="00EA53A6" w:rsidRPr="001C3624" w:rsidRDefault="00EA53A6" w:rsidP="001050B2">
            <w:pPr>
              <w:jc w:val="both"/>
              <w:rPr>
                <w:lang w:val="en-CA"/>
              </w:rPr>
            </w:pPr>
          </w:p>
        </w:tc>
        <w:tc>
          <w:tcPr>
            <w:tcW w:w="6521" w:type="dxa"/>
            <w:shd w:val="clear" w:color="auto" w:fill="auto"/>
          </w:tcPr>
          <w:p w14:paraId="6D363F27" w14:textId="42770DE0" w:rsidR="005201D9" w:rsidRPr="001C3624" w:rsidRDefault="005201D9" w:rsidP="001050B2">
            <w:pPr>
              <w:jc w:val="both"/>
              <w:rPr>
                <w:lang w:val="en-CA"/>
              </w:rPr>
            </w:pPr>
            <w:r w:rsidRPr="001C3624">
              <w:rPr>
                <w:lang w:val="en-CA"/>
              </w:rPr>
              <w:t xml:space="preserve">Training group participants demonstrated a gradual improvement in emotional self-control after the PA program </w:t>
            </w:r>
            <w:bookmarkStart w:id="3" w:name="_Hlk132734268"/>
            <w:r w:rsidRPr="001C3624">
              <w:rPr>
                <w:lang w:val="en-CA"/>
              </w:rPr>
              <w:t>in both the training context and the classroom context.</w:t>
            </w:r>
          </w:p>
          <w:bookmarkEnd w:id="3"/>
          <w:p w14:paraId="7956B271" w14:textId="77777777" w:rsidR="005201D9" w:rsidRPr="001C3624" w:rsidRDefault="005201D9" w:rsidP="001050B2">
            <w:pPr>
              <w:jc w:val="both"/>
              <w:rPr>
                <w:lang w:val="en-CA"/>
              </w:rPr>
            </w:pPr>
          </w:p>
          <w:p w14:paraId="5EF6360E" w14:textId="0DA8F5B7" w:rsidR="005201D9" w:rsidRPr="001C3624" w:rsidRDefault="005201D9" w:rsidP="001050B2">
            <w:pPr>
              <w:jc w:val="both"/>
              <w:rPr>
                <w:lang w:val="en-CA"/>
              </w:rPr>
            </w:pPr>
            <w:r w:rsidRPr="001C3624">
              <w:rPr>
                <w:lang w:val="en-CA"/>
              </w:rPr>
              <w:t>The current study also supports the claim that early intervention should be implemented to minimize psychosocial-development delays in children with ID.</w:t>
            </w:r>
          </w:p>
          <w:p w14:paraId="0294688E" w14:textId="77777777" w:rsidR="005201D9" w:rsidRPr="001C3624" w:rsidRDefault="005201D9" w:rsidP="001050B2">
            <w:pPr>
              <w:jc w:val="both"/>
              <w:rPr>
                <w:lang w:val="en-CA"/>
              </w:rPr>
            </w:pPr>
          </w:p>
          <w:p w14:paraId="6CC5D9C3" w14:textId="2FA0FDE1" w:rsidR="005201D9" w:rsidRPr="001C3624" w:rsidRDefault="005201D9" w:rsidP="001050B2">
            <w:pPr>
              <w:jc w:val="both"/>
              <w:rPr>
                <w:lang w:val="en-CA"/>
              </w:rPr>
            </w:pPr>
            <w:r w:rsidRPr="001C3624">
              <w:rPr>
                <w:lang w:val="en-CA"/>
              </w:rPr>
              <w:t xml:space="preserve">Benefit the psychosocial development of children with ID. </w:t>
            </w:r>
          </w:p>
        </w:tc>
      </w:tr>
      <w:tr w:rsidR="005201D9" w:rsidRPr="003078B1" w14:paraId="7C820616" w14:textId="77777777" w:rsidTr="00D94799">
        <w:trPr>
          <w:trHeight w:val="1826"/>
        </w:trPr>
        <w:tc>
          <w:tcPr>
            <w:tcW w:w="2269" w:type="dxa"/>
            <w:shd w:val="clear" w:color="auto" w:fill="auto"/>
          </w:tcPr>
          <w:p w14:paraId="4E222A6D" w14:textId="6A09D528" w:rsidR="005201D9" w:rsidRPr="001C3624" w:rsidRDefault="005201D9" w:rsidP="0060288A">
            <w:pPr>
              <w:autoSpaceDE w:val="0"/>
              <w:autoSpaceDN w:val="0"/>
              <w:adjustRightInd w:val="0"/>
              <w:jc w:val="both"/>
              <w:rPr>
                <w:rFonts w:cs="Times New Roman"/>
                <w:szCs w:val="24"/>
                <w:lang w:val="en-CA"/>
              </w:rPr>
            </w:pPr>
            <w:r w:rsidRPr="001C3624">
              <w:rPr>
                <w:rFonts w:cs="Times New Roman"/>
                <w:szCs w:val="24"/>
                <w:lang w:val="en-CA"/>
              </w:rPr>
              <w:t>5.Collins, K. and K. Staples (2017).</w:t>
            </w:r>
          </w:p>
        </w:tc>
        <w:tc>
          <w:tcPr>
            <w:tcW w:w="2552" w:type="dxa"/>
            <w:shd w:val="clear" w:color="auto" w:fill="auto"/>
          </w:tcPr>
          <w:p w14:paraId="4804FA64" w14:textId="208BA0D1" w:rsidR="005201D9" w:rsidRPr="001C3624" w:rsidRDefault="005201D9" w:rsidP="00883C00">
            <w:pPr>
              <w:rPr>
                <w:lang w:val="en-CA"/>
              </w:rPr>
            </w:pPr>
            <w:r w:rsidRPr="001C3624">
              <w:rPr>
                <w:b/>
                <w:bCs w:val="0"/>
                <w:lang w:val="en-CA"/>
              </w:rPr>
              <w:t>DV:</w:t>
            </w:r>
            <w:r w:rsidRPr="001C3624">
              <w:rPr>
                <w:lang w:val="en-CA"/>
              </w:rPr>
              <w:t xml:space="preserve"> Physical fitness (body composition, aerobic functioning and musculoskeletal functioning)</w:t>
            </w:r>
          </w:p>
          <w:p w14:paraId="0206A433" w14:textId="77777777" w:rsidR="005201D9" w:rsidRPr="001C3624" w:rsidRDefault="005201D9" w:rsidP="00883C00">
            <w:pPr>
              <w:rPr>
                <w:lang w:val="en-CA"/>
              </w:rPr>
            </w:pPr>
          </w:p>
          <w:p w14:paraId="53D5F225" w14:textId="372529EC" w:rsidR="005201D9" w:rsidRPr="001C3624" w:rsidRDefault="005201D9" w:rsidP="00883C00">
            <w:pPr>
              <w:rPr>
                <w:lang w:val="en-CA"/>
              </w:rPr>
            </w:pPr>
            <w:r w:rsidRPr="001C3624">
              <w:rPr>
                <w:b/>
                <w:bCs w:val="0"/>
                <w:lang w:val="en-CA"/>
              </w:rPr>
              <w:t>IV:</w:t>
            </w:r>
            <w:r w:rsidRPr="001C3624">
              <w:rPr>
                <w:lang w:val="en-CA"/>
              </w:rPr>
              <w:t xml:space="preserve"> Physical activity program </w:t>
            </w:r>
          </w:p>
          <w:p w14:paraId="51B7696F" w14:textId="77777777" w:rsidR="005201D9" w:rsidRPr="001C3624" w:rsidRDefault="005201D9" w:rsidP="00883C00">
            <w:pPr>
              <w:rPr>
                <w:lang w:val="en-CA"/>
              </w:rPr>
            </w:pPr>
          </w:p>
          <w:p w14:paraId="04C2D243" w14:textId="39B213F8" w:rsidR="005201D9" w:rsidRPr="001C3624" w:rsidRDefault="005201D9" w:rsidP="00883C00">
            <w:pPr>
              <w:rPr>
                <w:b/>
                <w:bCs w:val="0"/>
                <w:lang w:val="en-CA"/>
              </w:rPr>
            </w:pPr>
            <w:r w:rsidRPr="001C3624">
              <w:rPr>
                <w:b/>
                <w:bCs w:val="0"/>
                <w:lang w:val="en-CA"/>
              </w:rPr>
              <w:t>CV:</w:t>
            </w:r>
            <w:r w:rsidRPr="001C3624">
              <w:rPr>
                <w:lang w:val="en-CA"/>
              </w:rPr>
              <w:t xml:space="preserve"> N/A</w:t>
            </w:r>
          </w:p>
        </w:tc>
        <w:tc>
          <w:tcPr>
            <w:tcW w:w="3685" w:type="dxa"/>
          </w:tcPr>
          <w:p w14:paraId="3A93006D" w14:textId="7FE7CB1F" w:rsidR="009626AF" w:rsidRPr="009626AF" w:rsidRDefault="009626AF" w:rsidP="009626AF">
            <w:pPr>
              <w:jc w:val="both"/>
              <w:rPr>
                <w:lang w:val="en-CA"/>
              </w:rPr>
            </w:pPr>
            <w:r w:rsidRPr="009626AF">
              <w:rPr>
                <w:lang w:val="en-CA"/>
              </w:rPr>
              <w:t>The Brockport Physical Fitness Test</w:t>
            </w:r>
            <w:r>
              <w:rPr>
                <w:lang w:val="en-CA"/>
              </w:rPr>
              <w:t xml:space="preserve"> -</w:t>
            </w:r>
            <w:r w:rsidRPr="009626AF">
              <w:rPr>
                <w:lang w:val="en-CA"/>
              </w:rPr>
              <w:t xml:space="preserve"> body mass</w:t>
            </w:r>
          </w:p>
          <w:p w14:paraId="34842001" w14:textId="77777777" w:rsidR="009626AF" w:rsidRPr="009626AF" w:rsidRDefault="009626AF" w:rsidP="009626AF">
            <w:pPr>
              <w:jc w:val="both"/>
              <w:rPr>
                <w:lang w:val="en-CA"/>
              </w:rPr>
            </w:pPr>
            <w:r w:rsidRPr="009626AF">
              <w:rPr>
                <w:lang w:val="en-CA"/>
              </w:rPr>
              <w:t>index (body composition), 20 m PACER run (aerobic functioning), modified curl up and isometric push up (muscular strength and</w:t>
            </w:r>
          </w:p>
          <w:p w14:paraId="380D5606" w14:textId="4BCC8800" w:rsidR="005201D9" w:rsidRPr="001C3624" w:rsidRDefault="009626AF" w:rsidP="009626AF">
            <w:pPr>
              <w:jc w:val="both"/>
              <w:rPr>
                <w:lang w:val="en-CA"/>
              </w:rPr>
            </w:pPr>
            <w:r w:rsidRPr="009626AF">
              <w:rPr>
                <w:lang w:val="en-CA"/>
              </w:rPr>
              <w:t>endurance) and modified sit and reach (flexibility).</w:t>
            </w:r>
          </w:p>
        </w:tc>
        <w:tc>
          <w:tcPr>
            <w:tcW w:w="6521" w:type="dxa"/>
            <w:shd w:val="clear" w:color="auto" w:fill="auto"/>
          </w:tcPr>
          <w:p w14:paraId="55757430" w14:textId="26D798CA" w:rsidR="005201D9" w:rsidRPr="001C3624" w:rsidRDefault="005201D9" w:rsidP="001050B2">
            <w:pPr>
              <w:jc w:val="both"/>
              <w:rPr>
                <w:lang w:val="en-CA"/>
              </w:rPr>
            </w:pPr>
            <w:r w:rsidRPr="001C3624">
              <w:rPr>
                <w:lang w:val="en-CA"/>
              </w:rPr>
              <w:t>All participants improved on at least one component of health-related fitness (body composition, aerobic functioning and musculoskeletal functioning).</w:t>
            </w:r>
          </w:p>
          <w:p w14:paraId="4A3EC18A" w14:textId="77777777" w:rsidR="005201D9" w:rsidRPr="001C3624" w:rsidRDefault="005201D9" w:rsidP="001050B2">
            <w:pPr>
              <w:jc w:val="both"/>
              <w:rPr>
                <w:lang w:val="en-CA"/>
              </w:rPr>
            </w:pPr>
          </w:p>
          <w:p w14:paraId="4109057F" w14:textId="232E921A" w:rsidR="005201D9" w:rsidRPr="001C3624" w:rsidRDefault="005201D9" w:rsidP="001050B2">
            <w:pPr>
              <w:jc w:val="both"/>
              <w:rPr>
                <w:lang w:val="en-CA"/>
              </w:rPr>
            </w:pPr>
            <w:r w:rsidRPr="001C3624">
              <w:rPr>
                <w:lang w:val="en-CA"/>
              </w:rPr>
              <w:t>Structured PA programming and improved motor competence can lead to improved levels of physical fitness among children with IDD.</w:t>
            </w:r>
          </w:p>
        </w:tc>
      </w:tr>
      <w:tr w:rsidR="005201D9" w:rsidRPr="003078B1" w14:paraId="3393DDFE" w14:textId="77777777" w:rsidTr="00D94799">
        <w:trPr>
          <w:trHeight w:val="1453"/>
        </w:trPr>
        <w:tc>
          <w:tcPr>
            <w:tcW w:w="2269" w:type="dxa"/>
            <w:shd w:val="clear" w:color="auto" w:fill="auto"/>
          </w:tcPr>
          <w:p w14:paraId="7D7C0592" w14:textId="522FD32B" w:rsidR="005201D9" w:rsidRPr="001C3624" w:rsidRDefault="005201D9" w:rsidP="00754DD5">
            <w:pPr>
              <w:autoSpaceDE w:val="0"/>
              <w:autoSpaceDN w:val="0"/>
              <w:adjustRightInd w:val="0"/>
              <w:jc w:val="both"/>
              <w:rPr>
                <w:rFonts w:cs="Times New Roman"/>
              </w:rPr>
            </w:pPr>
            <w:r w:rsidRPr="001C3624">
              <w:rPr>
                <w:rFonts w:cs="Times New Roman"/>
              </w:rPr>
              <w:t>6.</w:t>
            </w:r>
            <w:r w:rsidRPr="001C3624">
              <w:rPr>
                <w:rFonts w:cs="Times New Roman"/>
                <w:szCs w:val="24"/>
              </w:rPr>
              <w:t>Angeli, J. M., et al. (2019).</w:t>
            </w:r>
          </w:p>
        </w:tc>
        <w:tc>
          <w:tcPr>
            <w:tcW w:w="2552" w:type="dxa"/>
            <w:shd w:val="clear" w:color="auto" w:fill="auto"/>
          </w:tcPr>
          <w:p w14:paraId="72E87E36" w14:textId="448433AB" w:rsidR="005201D9" w:rsidRPr="001C3624" w:rsidRDefault="005201D9" w:rsidP="00883C00">
            <w:pPr>
              <w:rPr>
                <w:lang w:val="en-CA"/>
              </w:rPr>
            </w:pPr>
            <w:r w:rsidRPr="001C3624">
              <w:rPr>
                <w:b/>
                <w:bCs w:val="0"/>
                <w:lang w:val="en-CA"/>
              </w:rPr>
              <w:t>DV:</w:t>
            </w:r>
            <w:r w:rsidRPr="001C3624">
              <w:rPr>
                <w:lang w:val="en-CA"/>
              </w:rPr>
              <w:t xml:space="preserve"> Self-perception </w:t>
            </w:r>
          </w:p>
          <w:p w14:paraId="5C3EC64A" w14:textId="77777777" w:rsidR="005201D9" w:rsidRPr="001C3624" w:rsidRDefault="005201D9" w:rsidP="00883C00">
            <w:pPr>
              <w:rPr>
                <w:lang w:val="en-CA"/>
              </w:rPr>
            </w:pPr>
          </w:p>
          <w:p w14:paraId="6F49FBA4" w14:textId="6039277F" w:rsidR="005201D9" w:rsidRPr="001C3624" w:rsidRDefault="005201D9" w:rsidP="00883C00">
            <w:pPr>
              <w:rPr>
                <w:lang w:val="en-CA"/>
              </w:rPr>
            </w:pPr>
            <w:r w:rsidRPr="001C3624">
              <w:rPr>
                <w:b/>
                <w:bCs w:val="0"/>
                <w:lang w:val="en-CA"/>
              </w:rPr>
              <w:t>IV:</w:t>
            </w:r>
            <w:r w:rsidRPr="001C3624">
              <w:rPr>
                <w:lang w:val="en-CA"/>
              </w:rPr>
              <w:t xml:space="preserve">  Running community-based program </w:t>
            </w:r>
          </w:p>
          <w:p w14:paraId="0447BEF7" w14:textId="77777777" w:rsidR="005201D9" w:rsidRPr="001C3624" w:rsidRDefault="005201D9" w:rsidP="00883C00">
            <w:pPr>
              <w:rPr>
                <w:lang w:val="en-CA"/>
              </w:rPr>
            </w:pPr>
          </w:p>
          <w:p w14:paraId="5AF61A4E" w14:textId="4F75AAEC" w:rsidR="005201D9" w:rsidRPr="001C3624" w:rsidRDefault="005201D9" w:rsidP="00883C00">
            <w:pPr>
              <w:rPr>
                <w:b/>
                <w:bCs w:val="0"/>
                <w:lang w:val="en-CA"/>
              </w:rPr>
            </w:pPr>
            <w:r w:rsidRPr="001C3624">
              <w:rPr>
                <w:b/>
                <w:bCs w:val="0"/>
                <w:lang w:val="en-CA"/>
              </w:rPr>
              <w:t>CV:</w:t>
            </w:r>
            <w:r w:rsidRPr="001C3624">
              <w:rPr>
                <w:lang w:val="en-CA"/>
              </w:rPr>
              <w:t xml:space="preserve"> N/A</w:t>
            </w:r>
          </w:p>
        </w:tc>
        <w:tc>
          <w:tcPr>
            <w:tcW w:w="3685" w:type="dxa"/>
          </w:tcPr>
          <w:p w14:paraId="7DD37F60" w14:textId="75F9E165" w:rsidR="005201D9" w:rsidRPr="001C3624" w:rsidRDefault="00407A76" w:rsidP="00407A76">
            <w:pPr>
              <w:jc w:val="both"/>
              <w:rPr>
                <w:lang w:val="en-CA"/>
              </w:rPr>
            </w:pPr>
            <w:r w:rsidRPr="00407A76">
              <w:rPr>
                <w:lang w:val="en-CA"/>
              </w:rPr>
              <w:t xml:space="preserve">The Self-Perception Profile for Children (SPPC Harter 2012) </w:t>
            </w:r>
            <w:r>
              <w:rPr>
                <w:lang w:val="en-CA"/>
              </w:rPr>
              <w:t xml:space="preserve">– </w:t>
            </w:r>
            <w:r w:rsidRPr="00407A76">
              <w:rPr>
                <w:lang w:val="en-CA"/>
              </w:rPr>
              <w:t>evaluate</w:t>
            </w:r>
            <w:r>
              <w:rPr>
                <w:lang w:val="en-CA"/>
              </w:rPr>
              <w:t xml:space="preserve"> </w:t>
            </w:r>
            <w:r w:rsidRPr="00407A76">
              <w:rPr>
                <w:lang w:val="en-CA"/>
              </w:rPr>
              <w:t>changes in self-concept</w:t>
            </w:r>
            <w:r w:rsidR="00E70F94">
              <w:rPr>
                <w:lang w:val="en-CA"/>
              </w:rPr>
              <w:t>.</w:t>
            </w:r>
          </w:p>
        </w:tc>
        <w:tc>
          <w:tcPr>
            <w:tcW w:w="6521" w:type="dxa"/>
            <w:shd w:val="clear" w:color="auto" w:fill="auto"/>
          </w:tcPr>
          <w:p w14:paraId="2E5C1474" w14:textId="72A9F972" w:rsidR="005201D9" w:rsidRPr="001C3624" w:rsidRDefault="005201D9" w:rsidP="005A6F3A">
            <w:pPr>
              <w:jc w:val="both"/>
              <w:rPr>
                <w:lang w:val="en-CA"/>
              </w:rPr>
            </w:pPr>
            <w:r w:rsidRPr="001C3624">
              <w:rPr>
                <w:lang w:val="en-CA"/>
              </w:rPr>
              <w:t xml:space="preserve">Results suggest that a community-based model of physical activity can positively influence self-concept in multiple domains, with significant </w:t>
            </w:r>
            <w:bookmarkStart w:id="4" w:name="_Hlk130909258"/>
            <w:r w:rsidRPr="001C3624">
              <w:rPr>
                <w:lang w:val="en-CA"/>
              </w:rPr>
              <w:t>improvements noted in the domains of scholastic competence, athletic competence, and physical appearance</w:t>
            </w:r>
            <w:bookmarkEnd w:id="4"/>
            <w:r>
              <w:rPr>
                <w:lang w:val="en-CA"/>
              </w:rPr>
              <w:t>.</w:t>
            </w:r>
          </w:p>
        </w:tc>
      </w:tr>
      <w:tr w:rsidR="005201D9" w:rsidRPr="003078B1" w14:paraId="0CB1659F" w14:textId="77777777" w:rsidTr="00D94799">
        <w:trPr>
          <w:trHeight w:val="3534"/>
        </w:trPr>
        <w:tc>
          <w:tcPr>
            <w:tcW w:w="2269" w:type="dxa"/>
            <w:shd w:val="clear" w:color="auto" w:fill="auto"/>
          </w:tcPr>
          <w:p w14:paraId="662EFEA7" w14:textId="6495900A" w:rsidR="005201D9" w:rsidRPr="001C3624" w:rsidRDefault="005201D9" w:rsidP="00754DD5">
            <w:pPr>
              <w:autoSpaceDE w:val="0"/>
              <w:autoSpaceDN w:val="0"/>
              <w:adjustRightInd w:val="0"/>
              <w:jc w:val="both"/>
              <w:rPr>
                <w:rFonts w:cs="Times New Roman"/>
              </w:rPr>
            </w:pPr>
            <w:r w:rsidRPr="001C3624">
              <w:rPr>
                <w:rFonts w:cs="Times New Roman"/>
              </w:rPr>
              <w:t>7.</w:t>
            </w:r>
            <w:r w:rsidRPr="001C3624">
              <w:t xml:space="preserve"> </w:t>
            </w:r>
            <w:proofErr w:type="spellStart"/>
            <w:r w:rsidRPr="001C3624">
              <w:rPr>
                <w:rFonts w:cs="Times New Roman"/>
              </w:rPr>
              <w:t>Ryuh</w:t>
            </w:r>
            <w:proofErr w:type="spellEnd"/>
            <w:r w:rsidRPr="001C3624">
              <w:rPr>
                <w:rFonts w:cs="Times New Roman"/>
              </w:rPr>
              <w:t>, Y., et al. (2019).</w:t>
            </w:r>
          </w:p>
        </w:tc>
        <w:tc>
          <w:tcPr>
            <w:tcW w:w="2552" w:type="dxa"/>
            <w:shd w:val="clear" w:color="auto" w:fill="auto"/>
          </w:tcPr>
          <w:p w14:paraId="68308C7B" w14:textId="72081F0C" w:rsidR="005201D9" w:rsidRPr="001C3624" w:rsidRDefault="005201D9" w:rsidP="00883C00">
            <w:pPr>
              <w:rPr>
                <w:lang w:val="en-CA"/>
              </w:rPr>
            </w:pPr>
            <w:r w:rsidRPr="001C3624">
              <w:rPr>
                <w:b/>
                <w:bCs w:val="0"/>
                <w:lang w:val="en-CA"/>
              </w:rPr>
              <w:t>DV:</w:t>
            </w:r>
            <w:r w:rsidRPr="001C3624">
              <w:rPr>
                <w:lang w:val="en-CA"/>
              </w:rPr>
              <w:t xml:space="preserve"> Social age, social distance, withdrawn behavior</w:t>
            </w:r>
          </w:p>
          <w:p w14:paraId="298A4305" w14:textId="77777777" w:rsidR="005201D9" w:rsidRPr="001C3624" w:rsidRDefault="005201D9" w:rsidP="00883C00">
            <w:pPr>
              <w:rPr>
                <w:lang w:val="en-CA"/>
              </w:rPr>
            </w:pPr>
          </w:p>
          <w:p w14:paraId="3839E5B7" w14:textId="4B885748" w:rsidR="005201D9" w:rsidRPr="001C3624" w:rsidRDefault="005201D9" w:rsidP="00883C00">
            <w:pPr>
              <w:rPr>
                <w:lang w:val="en-CA"/>
              </w:rPr>
            </w:pPr>
            <w:r w:rsidRPr="001C3624">
              <w:rPr>
                <w:b/>
                <w:bCs w:val="0"/>
                <w:lang w:val="en-CA"/>
              </w:rPr>
              <w:t>IV:</w:t>
            </w:r>
            <w:r w:rsidRPr="001C3624">
              <w:rPr>
                <w:lang w:val="en-CA"/>
              </w:rPr>
              <w:t xml:space="preserve">  Inclusive Soccer program (participants are mixed)</w:t>
            </w:r>
          </w:p>
          <w:p w14:paraId="202E8196" w14:textId="77777777" w:rsidR="005201D9" w:rsidRPr="001C3624" w:rsidRDefault="005201D9" w:rsidP="00883C00">
            <w:pPr>
              <w:rPr>
                <w:lang w:val="en-CA"/>
              </w:rPr>
            </w:pPr>
          </w:p>
          <w:p w14:paraId="4342C149" w14:textId="6E57D5A1" w:rsidR="005201D9" w:rsidRPr="001C3624" w:rsidRDefault="005201D9" w:rsidP="00883C00">
            <w:pPr>
              <w:rPr>
                <w:b/>
                <w:bCs w:val="0"/>
                <w:lang w:val="en-CA"/>
              </w:rPr>
            </w:pPr>
            <w:r w:rsidRPr="001C3624">
              <w:rPr>
                <w:b/>
                <w:bCs w:val="0"/>
                <w:lang w:val="en-CA"/>
              </w:rPr>
              <w:t>CV:</w:t>
            </w:r>
            <w:r w:rsidRPr="001C3624">
              <w:rPr>
                <w:lang w:val="en-CA"/>
              </w:rPr>
              <w:t xml:space="preserve"> Segregated soccer program </w:t>
            </w:r>
          </w:p>
        </w:tc>
        <w:tc>
          <w:tcPr>
            <w:tcW w:w="3685" w:type="dxa"/>
          </w:tcPr>
          <w:p w14:paraId="2D630C0F" w14:textId="0DEA70E6" w:rsidR="005201D9" w:rsidRDefault="006979E1" w:rsidP="004B54C5">
            <w:pPr>
              <w:jc w:val="both"/>
              <w:rPr>
                <w:lang w:val="en-CA"/>
              </w:rPr>
            </w:pPr>
            <w:r w:rsidRPr="006979E1">
              <w:rPr>
                <w:lang w:val="en-CA"/>
              </w:rPr>
              <w:t>Social Age</w:t>
            </w:r>
            <w:r>
              <w:rPr>
                <w:lang w:val="en-CA"/>
              </w:rPr>
              <w:t xml:space="preserve"> -</w:t>
            </w:r>
            <w:r w:rsidR="004B54C5" w:rsidRPr="004B54C5">
              <w:rPr>
                <w:lang w:val="en-CA"/>
              </w:rPr>
              <w:t xml:space="preserve"> assessed and evaluated by the Korean</w:t>
            </w:r>
            <w:r w:rsidR="004B54C5">
              <w:rPr>
                <w:lang w:val="en-CA"/>
              </w:rPr>
              <w:t xml:space="preserve"> </w:t>
            </w:r>
            <w:r w:rsidR="004B54C5" w:rsidRPr="004B54C5">
              <w:rPr>
                <w:lang w:val="en-CA"/>
              </w:rPr>
              <w:t>version of the social maturity scale (Lee et al. 2014)</w:t>
            </w:r>
            <w:r w:rsidR="00E70F94">
              <w:rPr>
                <w:lang w:val="en-CA"/>
              </w:rPr>
              <w:t>.</w:t>
            </w:r>
          </w:p>
          <w:p w14:paraId="60F38BB2" w14:textId="77777777" w:rsidR="006979E1" w:rsidRDefault="006979E1" w:rsidP="00754DD5">
            <w:pPr>
              <w:jc w:val="both"/>
              <w:rPr>
                <w:lang w:val="en-CA"/>
              </w:rPr>
            </w:pPr>
          </w:p>
          <w:p w14:paraId="407BE8A3" w14:textId="77777777" w:rsidR="0042719A" w:rsidRPr="0042719A" w:rsidRDefault="006979E1" w:rsidP="0042719A">
            <w:pPr>
              <w:jc w:val="both"/>
              <w:rPr>
                <w:lang w:val="en-CA"/>
              </w:rPr>
            </w:pPr>
            <w:r w:rsidRPr="0042719A">
              <w:rPr>
                <w:lang w:val="en-CA"/>
              </w:rPr>
              <w:t xml:space="preserve">Social Distance Scale (SDS) </w:t>
            </w:r>
            <w:r w:rsidR="0042719A" w:rsidRPr="0042719A">
              <w:rPr>
                <w:lang w:val="en-CA"/>
              </w:rPr>
              <w:t>– evaluate social distance of children toward peers with ID</w:t>
            </w:r>
            <w:r w:rsidR="0042719A">
              <w:rPr>
                <w:lang w:val="en-CA"/>
              </w:rPr>
              <w:t xml:space="preserve"> </w:t>
            </w:r>
            <w:r w:rsidR="0042719A" w:rsidRPr="0042719A">
              <w:rPr>
                <w:lang w:val="en-CA"/>
              </w:rPr>
              <w:t>based on ‘Disability-Acceptance Scale: Behavioral</w:t>
            </w:r>
          </w:p>
          <w:p w14:paraId="3992382E" w14:textId="2C8F3B80" w:rsidR="006979E1" w:rsidRPr="0042719A" w:rsidRDefault="0042719A" w:rsidP="0042719A">
            <w:pPr>
              <w:jc w:val="both"/>
              <w:rPr>
                <w:lang w:val="en-CA"/>
              </w:rPr>
            </w:pPr>
            <w:r w:rsidRPr="0042719A">
              <w:rPr>
                <w:lang w:val="en-CA"/>
              </w:rPr>
              <w:t>Intention’ (</w:t>
            </w:r>
            <w:proofErr w:type="spellStart"/>
            <w:r w:rsidRPr="0042719A">
              <w:rPr>
                <w:rFonts w:ascii="Malgun Gothic" w:eastAsia="Malgun Gothic" w:hAnsi="Malgun Gothic" w:cs="Malgun Gothic" w:hint="eastAsia"/>
                <w:lang w:val="en-CA"/>
              </w:rPr>
              <w:t>김성애</w:t>
            </w:r>
            <w:proofErr w:type="spellEnd"/>
            <w:r w:rsidRPr="0042719A">
              <w:rPr>
                <w:lang w:val="en-CA"/>
              </w:rPr>
              <w:t xml:space="preserve">, </w:t>
            </w:r>
            <w:proofErr w:type="spellStart"/>
            <w:r w:rsidRPr="0042719A">
              <w:rPr>
                <w:rFonts w:ascii="Malgun Gothic" w:eastAsia="Malgun Gothic" w:hAnsi="Malgun Gothic" w:cs="Malgun Gothic" w:hint="eastAsia"/>
                <w:lang w:val="en-CA"/>
              </w:rPr>
              <w:t>정대영</w:t>
            </w:r>
            <w:proofErr w:type="spellEnd"/>
            <w:r w:rsidRPr="0042719A">
              <w:rPr>
                <w:lang w:val="en-CA"/>
              </w:rPr>
              <w:t xml:space="preserve">,, and </w:t>
            </w:r>
            <w:proofErr w:type="spellStart"/>
            <w:r w:rsidRPr="0042719A">
              <w:rPr>
                <w:rFonts w:ascii="Malgun Gothic" w:eastAsia="Malgun Gothic" w:hAnsi="Malgun Gothic" w:cs="Malgun Gothic" w:hint="eastAsia"/>
                <w:lang w:val="en-CA"/>
              </w:rPr>
              <w:t>박희찬</w:t>
            </w:r>
            <w:proofErr w:type="spellEnd"/>
            <w:r w:rsidRPr="0042719A">
              <w:rPr>
                <w:lang w:val="en-CA"/>
              </w:rPr>
              <w:t xml:space="preserve"> 1997)</w:t>
            </w:r>
            <w:r w:rsidR="00E70F94">
              <w:rPr>
                <w:lang w:val="en-CA"/>
              </w:rPr>
              <w:t>.</w:t>
            </w:r>
          </w:p>
          <w:p w14:paraId="4E829293" w14:textId="77777777" w:rsidR="006979E1" w:rsidRPr="0042719A" w:rsidRDefault="006979E1" w:rsidP="00754DD5">
            <w:pPr>
              <w:jc w:val="both"/>
              <w:rPr>
                <w:lang w:val="en-CA"/>
              </w:rPr>
            </w:pPr>
          </w:p>
          <w:p w14:paraId="1EACC1B8" w14:textId="77777777" w:rsidR="006979E1" w:rsidRPr="0042719A" w:rsidRDefault="006979E1" w:rsidP="00754DD5">
            <w:pPr>
              <w:jc w:val="both"/>
              <w:rPr>
                <w:lang w:val="en-CA"/>
              </w:rPr>
            </w:pPr>
          </w:p>
          <w:p w14:paraId="32E5DD47" w14:textId="763A1046" w:rsidR="006979E1" w:rsidRPr="001C3624" w:rsidRDefault="006979E1" w:rsidP="006979E1">
            <w:pPr>
              <w:jc w:val="both"/>
              <w:rPr>
                <w:lang w:val="en-CA"/>
              </w:rPr>
            </w:pPr>
            <w:r w:rsidRPr="006979E1">
              <w:rPr>
                <w:lang w:val="en-CA"/>
              </w:rPr>
              <w:t>Withdrawn Behavior Checklist (WBC)</w:t>
            </w:r>
            <w:r>
              <w:rPr>
                <w:lang w:val="en-CA"/>
              </w:rPr>
              <w:t xml:space="preserve"> -</w:t>
            </w:r>
            <w:r w:rsidRPr="006979E1">
              <w:rPr>
                <w:lang w:val="en-CA"/>
              </w:rPr>
              <w:t xml:space="preserve"> assessing the</w:t>
            </w:r>
            <w:r>
              <w:rPr>
                <w:lang w:val="en-CA"/>
              </w:rPr>
              <w:t xml:space="preserve"> </w:t>
            </w:r>
            <w:r w:rsidRPr="006979E1">
              <w:rPr>
                <w:lang w:val="en-CA"/>
              </w:rPr>
              <w:t>behavior of children with ID, and was divided into three categories: friendships-related,</w:t>
            </w:r>
            <w:r>
              <w:rPr>
                <w:lang w:val="en-CA"/>
              </w:rPr>
              <w:t xml:space="preserve"> </w:t>
            </w:r>
            <w:r w:rsidRPr="006979E1">
              <w:rPr>
                <w:lang w:val="en-CA"/>
              </w:rPr>
              <w:t>communication-related, and self-esteem-related withdrawn behavior</w:t>
            </w:r>
            <w:r w:rsidR="00E70F94">
              <w:rPr>
                <w:lang w:val="en-CA"/>
              </w:rPr>
              <w:t>.</w:t>
            </w:r>
          </w:p>
        </w:tc>
        <w:tc>
          <w:tcPr>
            <w:tcW w:w="6521" w:type="dxa"/>
            <w:shd w:val="clear" w:color="auto" w:fill="auto"/>
          </w:tcPr>
          <w:p w14:paraId="5DDBC82D" w14:textId="35CA748C" w:rsidR="005201D9" w:rsidRPr="001C3624" w:rsidRDefault="005201D9" w:rsidP="00754DD5">
            <w:pPr>
              <w:jc w:val="both"/>
              <w:rPr>
                <w:lang w:val="en-CA"/>
              </w:rPr>
            </w:pPr>
            <w:r w:rsidRPr="001C3624">
              <w:rPr>
                <w:lang w:val="en-CA"/>
              </w:rPr>
              <w:t>The effectiveness of an inclusive soccer program has provided the evidence that physical activity program which integrates children with and without ID can reduce the withdrawn behavior and social distance of both typically developing children as well as children with ID.</w:t>
            </w:r>
          </w:p>
          <w:p w14:paraId="0847889A" w14:textId="77777777" w:rsidR="005201D9" w:rsidRPr="001C3624" w:rsidRDefault="005201D9" w:rsidP="00754DD5">
            <w:pPr>
              <w:jc w:val="both"/>
              <w:rPr>
                <w:lang w:val="en-CA"/>
              </w:rPr>
            </w:pPr>
          </w:p>
          <w:p w14:paraId="3A73F45A" w14:textId="77777777" w:rsidR="005201D9" w:rsidRPr="001C3624" w:rsidRDefault="005201D9" w:rsidP="00754DD5">
            <w:pPr>
              <w:jc w:val="both"/>
              <w:rPr>
                <w:lang w:val="en-CA"/>
              </w:rPr>
            </w:pPr>
            <w:r w:rsidRPr="001C3624">
              <w:rPr>
                <w:lang w:val="en-CA"/>
              </w:rPr>
              <w:t>Administering a high quality inclusive soccer program with positive contact experience may be a significant contributor for achieving successful outcome.</w:t>
            </w:r>
          </w:p>
          <w:p w14:paraId="65F06A9B" w14:textId="77777777" w:rsidR="005201D9" w:rsidRPr="001C3624" w:rsidRDefault="005201D9" w:rsidP="00754DD5">
            <w:pPr>
              <w:jc w:val="both"/>
              <w:rPr>
                <w:lang w:val="en-CA"/>
              </w:rPr>
            </w:pPr>
          </w:p>
          <w:p w14:paraId="79E7D6C4" w14:textId="77777777" w:rsidR="005201D9" w:rsidRPr="001C3624" w:rsidRDefault="005201D9" w:rsidP="00754DD5">
            <w:pPr>
              <w:jc w:val="both"/>
              <w:rPr>
                <w:lang w:val="en-CA"/>
              </w:rPr>
            </w:pPr>
            <w:r w:rsidRPr="001C3624">
              <w:rPr>
                <w:lang w:val="en-CA"/>
              </w:rPr>
              <w:t>The result found that the training (education awareness) was significantly beneficial to improve the self-reported attitude of children toward people with disabilities.</w:t>
            </w:r>
          </w:p>
          <w:p w14:paraId="49C31D04" w14:textId="77777777" w:rsidR="005201D9" w:rsidRPr="001C3624" w:rsidRDefault="005201D9" w:rsidP="00754DD5">
            <w:pPr>
              <w:jc w:val="both"/>
              <w:rPr>
                <w:lang w:val="en-CA"/>
              </w:rPr>
            </w:pPr>
          </w:p>
          <w:p w14:paraId="54F8C422" w14:textId="77777777" w:rsidR="005201D9" w:rsidRPr="001C3624" w:rsidRDefault="005201D9" w:rsidP="00754DD5">
            <w:pPr>
              <w:jc w:val="both"/>
              <w:rPr>
                <w:lang w:val="en-CA"/>
              </w:rPr>
            </w:pPr>
            <w:r w:rsidRPr="001C3624">
              <w:rPr>
                <w:lang w:val="en-CA"/>
              </w:rPr>
              <w:t>The peer buddy system within the program possibly facilitated perceptions of similarity, or equal status, within each pair of children with and without ID.</w:t>
            </w:r>
          </w:p>
          <w:p w14:paraId="385F8265" w14:textId="77777777" w:rsidR="005201D9" w:rsidRPr="001C3624" w:rsidRDefault="005201D9" w:rsidP="00754DD5">
            <w:pPr>
              <w:jc w:val="both"/>
              <w:rPr>
                <w:lang w:val="en-CA"/>
              </w:rPr>
            </w:pPr>
          </w:p>
          <w:p w14:paraId="72FDE3AF" w14:textId="67A22284" w:rsidR="005201D9" w:rsidRPr="001C3624" w:rsidRDefault="005201D9" w:rsidP="00754DD5">
            <w:pPr>
              <w:jc w:val="both"/>
              <w:rPr>
                <w:lang w:val="en-CA"/>
              </w:rPr>
            </w:pPr>
            <w:r w:rsidRPr="001C3624">
              <w:rPr>
                <w:lang w:val="en-CA"/>
              </w:rPr>
              <w:t>An inclusive soccer program with embedded one-time disability awareness education and peer buddy system confirmed its effectiveness on the psychosocial development of children to achieve true inclusion in sporting environment.</w:t>
            </w:r>
          </w:p>
        </w:tc>
      </w:tr>
      <w:tr w:rsidR="005201D9" w:rsidRPr="003078B1" w14:paraId="3B09D555" w14:textId="77777777" w:rsidTr="00D94799">
        <w:trPr>
          <w:trHeight w:val="1901"/>
        </w:trPr>
        <w:tc>
          <w:tcPr>
            <w:tcW w:w="2269" w:type="dxa"/>
            <w:shd w:val="clear" w:color="auto" w:fill="auto"/>
          </w:tcPr>
          <w:p w14:paraId="54474D2B" w14:textId="6812388E" w:rsidR="005201D9" w:rsidRPr="001C3624" w:rsidRDefault="005201D9" w:rsidP="00563DA4">
            <w:pPr>
              <w:autoSpaceDE w:val="0"/>
              <w:autoSpaceDN w:val="0"/>
              <w:adjustRightInd w:val="0"/>
              <w:jc w:val="both"/>
              <w:rPr>
                <w:rFonts w:cs="Times New Roman"/>
                <w:szCs w:val="24"/>
              </w:rPr>
            </w:pPr>
            <w:r w:rsidRPr="001C3624">
              <w:rPr>
                <w:rFonts w:cs="Times New Roman"/>
              </w:rPr>
              <w:t xml:space="preserve">8. </w:t>
            </w:r>
            <w:r w:rsidRPr="001C3624">
              <w:rPr>
                <w:rFonts w:cs="Times New Roman"/>
                <w:szCs w:val="24"/>
              </w:rPr>
              <w:t>Ansa, O. E. O., et al. (2021).</w:t>
            </w:r>
          </w:p>
          <w:p w14:paraId="1192CEFB" w14:textId="77777777" w:rsidR="005201D9" w:rsidRPr="001C3624" w:rsidRDefault="005201D9" w:rsidP="00563DA4">
            <w:pPr>
              <w:autoSpaceDE w:val="0"/>
              <w:autoSpaceDN w:val="0"/>
              <w:adjustRightInd w:val="0"/>
              <w:jc w:val="both"/>
              <w:rPr>
                <w:rFonts w:cs="Times New Roman"/>
                <w:szCs w:val="24"/>
              </w:rPr>
            </w:pPr>
          </w:p>
          <w:p w14:paraId="7F4DFB06" w14:textId="7DFCA2F4" w:rsidR="005201D9" w:rsidRPr="001C3624" w:rsidRDefault="005201D9" w:rsidP="00563DA4">
            <w:pPr>
              <w:autoSpaceDE w:val="0"/>
              <w:autoSpaceDN w:val="0"/>
              <w:adjustRightInd w:val="0"/>
              <w:jc w:val="both"/>
              <w:rPr>
                <w:rFonts w:cs="Times New Roman"/>
              </w:rPr>
            </w:pPr>
          </w:p>
        </w:tc>
        <w:tc>
          <w:tcPr>
            <w:tcW w:w="2552" w:type="dxa"/>
            <w:shd w:val="clear" w:color="auto" w:fill="auto"/>
          </w:tcPr>
          <w:p w14:paraId="2B95E3B6" w14:textId="6C784DFC" w:rsidR="005201D9" w:rsidRPr="001C3624" w:rsidRDefault="005201D9" w:rsidP="00883C00">
            <w:pPr>
              <w:rPr>
                <w:lang w:val="en-CA"/>
              </w:rPr>
            </w:pPr>
            <w:r w:rsidRPr="001C3624">
              <w:rPr>
                <w:b/>
                <w:bCs w:val="0"/>
                <w:lang w:val="en-CA"/>
              </w:rPr>
              <w:t>DV:</w:t>
            </w:r>
            <w:r w:rsidRPr="001C3624">
              <w:rPr>
                <w:lang w:val="en-CA"/>
              </w:rPr>
              <w:t xml:space="preserve"> </w:t>
            </w:r>
            <w:r>
              <w:rPr>
                <w:lang w:val="en-CA"/>
              </w:rPr>
              <w:t>G</w:t>
            </w:r>
            <w:r w:rsidRPr="001C3624">
              <w:rPr>
                <w:lang w:val="en-CA"/>
              </w:rPr>
              <w:t>ross motor function, walking distance, quality of life</w:t>
            </w:r>
          </w:p>
          <w:p w14:paraId="304D85A6" w14:textId="77777777" w:rsidR="005201D9" w:rsidRPr="001C3624" w:rsidRDefault="005201D9" w:rsidP="00883C00">
            <w:pPr>
              <w:rPr>
                <w:lang w:val="en-CA"/>
              </w:rPr>
            </w:pPr>
          </w:p>
          <w:p w14:paraId="26C4C89E" w14:textId="6EC0DE35" w:rsidR="005201D9" w:rsidRPr="001C3624" w:rsidRDefault="005201D9" w:rsidP="00883C00">
            <w:pPr>
              <w:rPr>
                <w:lang w:val="en-CA"/>
              </w:rPr>
            </w:pPr>
            <w:r w:rsidRPr="001C3624">
              <w:rPr>
                <w:b/>
                <w:bCs w:val="0"/>
                <w:lang w:val="en-CA"/>
              </w:rPr>
              <w:t>IV:</w:t>
            </w:r>
            <w:r w:rsidRPr="001C3624">
              <w:rPr>
                <w:lang w:val="en-CA"/>
              </w:rPr>
              <w:t xml:space="preserve"> </w:t>
            </w:r>
            <w:r>
              <w:rPr>
                <w:lang w:val="en-CA"/>
              </w:rPr>
              <w:t>C</w:t>
            </w:r>
            <w:r w:rsidRPr="001C3624">
              <w:rPr>
                <w:lang w:val="en-CA"/>
              </w:rPr>
              <w:t>ommunity-based functional aerobic exercise</w:t>
            </w:r>
          </w:p>
          <w:p w14:paraId="2938818C" w14:textId="77777777" w:rsidR="005201D9" w:rsidRPr="001C3624" w:rsidRDefault="005201D9" w:rsidP="00883C00">
            <w:pPr>
              <w:rPr>
                <w:b/>
                <w:bCs w:val="0"/>
                <w:lang w:val="en-CA"/>
              </w:rPr>
            </w:pPr>
          </w:p>
          <w:p w14:paraId="2BB88A95" w14:textId="69A272B1" w:rsidR="005201D9" w:rsidRPr="001C3624" w:rsidRDefault="005201D9" w:rsidP="00883C00">
            <w:pPr>
              <w:rPr>
                <w:b/>
                <w:bCs w:val="0"/>
                <w:lang w:val="en-CA"/>
              </w:rPr>
            </w:pPr>
            <w:r w:rsidRPr="001C3624">
              <w:rPr>
                <w:b/>
                <w:bCs w:val="0"/>
                <w:lang w:val="en-CA"/>
              </w:rPr>
              <w:t>CV:</w:t>
            </w:r>
            <w:r w:rsidRPr="001C3624">
              <w:rPr>
                <w:lang w:val="en-CA"/>
              </w:rPr>
              <w:t xml:space="preserve"> N/A</w:t>
            </w:r>
          </w:p>
        </w:tc>
        <w:tc>
          <w:tcPr>
            <w:tcW w:w="3685" w:type="dxa"/>
          </w:tcPr>
          <w:p w14:paraId="5292ED77" w14:textId="2DE99D08" w:rsidR="001C089A" w:rsidRDefault="001C089A" w:rsidP="001C089A">
            <w:pPr>
              <w:jc w:val="both"/>
              <w:rPr>
                <w:lang w:val="en-CA"/>
              </w:rPr>
            </w:pPr>
            <w:r w:rsidRPr="001C089A">
              <w:rPr>
                <w:lang w:val="en-CA"/>
              </w:rPr>
              <w:t>Gross Motor Function</w:t>
            </w:r>
            <w:r>
              <w:rPr>
                <w:lang w:val="en-CA"/>
              </w:rPr>
              <w:t xml:space="preserve"> scale (GMFM) - evaluate</w:t>
            </w:r>
            <w:r w:rsidRPr="001C089A">
              <w:rPr>
                <w:lang w:val="en-CA"/>
              </w:rPr>
              <w:t xml:space="preserve"> gross</w:t>
            </w:r>
            <w:r>
              <w:rPr>
                <w:lang w:val="en-CA"/>
              </w:rPr>
              <w:t xml:space="preserve"> </w:t>
            </w:r>
            <w:r w:rsidRPr="001C089A">
              <w:rPr>
                <w:lang w:val="en-CA"/>
              </w:rPr>
              <w:t>motor function of the participants</w:t>
            </w:r>
            <w:r w:rsidR="00E70F94">
              <w:rPr>
                <w:lang w:val="en-CA"/>
              </w:rPr>
              <w:t>.</w:t>
            </w:r>
          </w:p>
          <w:p w14:paraId="7EEDCB4D" w14:textId="77777777" w:rsidR="001C089A" w:rsidRPr="001C089A" w:rsidRDefault="001C089A" w:rsidP="001C089A">
            <w:pPr>
              <w:jc w:val="both"/>
              <w:rPr>
                <w:lang w:val="en-CA"/>
              </w:rPr>
            </w:pPr>
          </w:p>
          <w:p w14:paraId="0A1041B4" w14:textId="384730DD" w:rsidR="001C089A" w:rsidRPr="001C089A" w:rsidRDefault="001C089A" w:rsidP="001C089A">
            <w:pPr>
              <w:jc w:val="both"/>
              <w:rPr>
                <w:lang w:val="en-CA"/>
              </w:rPr>
            </w:pPr>
            <w:r w:rsidRPr="001C089A">
              <w:rPr>
                <w:lang w:val="en-CA"/>
              </w:rPr>
              <w:t>Walking</w:t>
            </w:r>
            <w:r w:rsidRPr="001C089A">
              <w:rPr>
                <w:lang w:val="en-CA"/>
              </w:rPr>
              <w:tab/>
              <w:t>Distance</w:t>
            </w:r>
            <w:r>
              <w:rPr>
                <w:lang w:val="en-CA"/>
              </w:rPr>
              <w:t xml:space="preserve"> - t</w:t>
            </w:r>
            <w:r w:rsidRPr="001C089A">
              <w:rPr>
                <w:lang w:val="en-CA"/>
              </w:rPr>
              <w:t>he 30 Seconds Walk</w:t>
            </w:r>
          </w:p>
          <w:p w14:paraId="38B404CD" w14:textId="04BEFC81" w:rsidR="00E2630A" w:rsidRDefault="001C089A" w:rsidP="00E2630A">
            <w:pPr>
              <w:jc w:val="both"/>
              <w:rPr>
                <w:lang w:val="en-CA"/>
              </w:rPr>
            </w:pPr>
            <w:r w:rsidRPr="001C089A">
              <w:rPr>
                <w:lang w:val="en-CA"/>
              </w:rPr>
              <w:t xml:space="preserve">Test (30SWT) </w:t>
            </w:r>
            <w:r w:rsidR="00E2630A" w:rsidRPr="00E2630A">
              <w:rPr>
                <w:lang w:val="en-CA"/>
              </w:rPr>
              <w:t>assesses</w:t>
            </w:r>
            <w:r w:rsidR="00E2630A">
              <w:rPr>
                <w:lang w:val="en-CA"/>
              </w:rPr>
              <w:t xml:space="preserve"> </w:t>
            </w:r>
            <w:r w:rsidR="00E2630A" w:rsidRPr="00E2630A">
              <w:rPr>
                <w:lang w:val="en-CA"/>
              </w:rPr>
              <w:t>coordination and exercise capacity</w:t>
            </w:r>
            <w:r w:rsidR="00E2630A">
              <w:rPr>
                <w:lang w:val="en-CA"/>
              </w:rPr>
              <w:t xml:space="preserve"> </w:t>
            </w:r>
            <w:r w:rsidR="00E2630A" w:rsidRPr="00E2630A">
              <w:rPr>
                <w:lang w:val="en-CA"/>
              </w:rPr>
              <w:t>associated with walking ability over a given</w:t>
            </w:r>
            <w:r w:rsidR="00E2630A">
              <w:rPr>
                <w:lang w:val="en-CA"/>
              </w:rPr>
              <w:t xml:space="preserve"> </w:t>
            </w:r>
            <w:r w:rsidR="00E2630A" w:rsidRPr="00E2630A">
              <w:rPr>
                <w:lang w:val="en-CA"/>
              </w:rPr>
              <w:t>distance with a given time</w:t>
            </w:r>
            <w:r w:rsidR="00E70F94">
              <w:rPr>
                <w:lang w:val="en-CA"/>
              </w:rPr>
              <w:t>.</w:t>
            </w:r>
          </w:p>
          <w:p w14:paraId="3D11CEC8" w14:textId="77777777" w:rsidR="00B5388B" w:rsidRDefault="00B5388B" w:rsidP="00E2630A">
            <w:pPr>
              <w:jc w:val="both"/>
              <w:rPr>
                <w:lang w:val="en-CA"/>
              </w:rPr>
            </w:pPr>
          </w:p>
          <w:p w14:paraId="20F04A88" w14:textId="18CCD2C8" w:rsidR="00B5388B" w:rsidRDefault="00B5388B" w:rsidP="00A20D3B">
            <w:pPr>
              <w:jc w:val="both"/>
              <w:rPr>
                <w:lang w:val="en-CA"/>
              </w:rPr>
            </w:pPr>
            <w:r w:rsidRPr="00B5388B">
              <w:rPr>
                <w:lang w:val="en-CA"/>
              </w:rPr>
              <w:lastRenderedPageBreak/>
              <w:t>Quality of life</w:t>
            </w:r>
            <w:r>
              <w:rPr>
                <w:lang w:val="en-CA"/>
              </w:rPr>
              <w:t xml:space="preserve"> </w:t>
            </w:r>
            <w:r w:rsidR="00A20D3B">
              <w:rPr>
                <w:lang w:val="en-CA"/>
              </w:rPr>
              <w:t>–</w:t>
            </w:r>
            <w:r>
              <w:rPr>
                <w:lang w:val="en-CA"/>
              </w:rPr>
              <w:t xml:space="preserve"> </w:t>
            </w:r>
            <w:r w:rsidR="00A20D3B">
              <w:rPr>
                <w:lang w:val="en-CA"/>
              </w:rPr>
              <w:t>C</w:t>
            </w:r>
            <w:r w:rsidR="00A20D3B" w:rsidRPr="00A20D3B">
              <w:rPr>
                <w:lang w:val="en-CA"/>
              </w:rPr>
              <w:t>erebral</w:t>
            </w:r>
            <w:r w:rsidR="00A20D3B">
              <w:rPr>
                <w:lang w:val="en-CA"/>
              </w:rPr>
              <w:t xml:space="preserve"> </w:t>
            </w:r>
            <w:r w:rsidR="00A20D3B" w:rsidRPr="00A20D3B">
              <w:rPr>
                <w:lang w:val="en-CA"/>
              </w:rPr>
              <w:t>palsy quality of life questionnaires</w:t>
            </w:r>
            <w:r w:rsidR="00A20D3B">
              <w:rPr>
                <w:lang w:val="en-CA"/>
              </w:rPr>
              <w:t xml:space="preserve"> </w:t>
            </w:r>
            <w:r w:rsidR="00A20D3B" w:rsidRPr="00A20D3B">
              <w:rPr>
                <w:lang w:val="en-CA"/>
              </w:rPr>
              <w:t>(</w:t>
            </w:r>
            <w:proofErr w:type="spellStart"/>
            <w:r w:rsidR="00A20D3B" w:rsidRPr="00A20D3B">
              <w:rPr>
                <w:lang w:val="en-CA"/>
              </w:rPr>
              <w:t>CPQoL</w:t>
            </w:r>
            <w:proofErr w:type="spellEnd"/>
            <w:r w:rsidR="00A20D3B" w:rsidRPr="00A20D3B">
              <w:rPr>
                <w:lang w:val="en-CA"/>
              </w:rPr>
              <w:t>)</w:t>
            </w:r>
            <w:r w:rsidR="00E70F94">
              <w:rPr>
                <w:lang w:val="en-CA"/>
              </w:rPr>
              <w:t>.</w:t>
            </w:r>
          </w:p>
          <w:p w14:paraId="78E2946E" w14:textId="24EF7B12" w:rsidR="00E2630A" w:rsidRPr="001C3624" w:rsidRDefault="00E2630A" w:rsidP="008D048C">
            <w:pPr>
              <w:jc w:val="both"/>
              <w:rPr>
                <w:lang w:val="en-CA"/>
              </w:rPr>
            </w:pPr>
          </w:p>
        </w:tc>
        <w:tc>
          <w:tcPr>
            <w:tcW w:w="6521" w:type="dxa"/>
            <w:shd w:val="clear" w:color="auto" w:fill="auto"/>
          </w:tcPr>
          <w:p w14:paraId="457E1A62" w14:textId="3766AC09" w:rsidR="005201D9" w:rsidRPr="001C3624" w:rsidRDefault="005201D9" w:rsidP="00563DA4">
            <w:pPr>
              <w:jc w:val="both"/>
              <w:rPr>
                <w:lang w:val="en-CA"/>
              </w:rPr>
            </w:pPr>
            <w:r w:rsidRPr="001C3624">
              <w:rPr>
                <w:lang w:val="en-CA"/>
              </w:rPr>
              <w:lastRenderedPageBreak/>
              <w:t>Improved gross motor functions, walking distance and quality of life of CP children.</w:t>
            </w:r>
          </w:p>
          <w:p w14:paraId="1B5AFC32" w14:textId="77777777" w:rsidR="005201D9" w:rsidRPr="001C3624" w:rsidRDefault="005201D9" w:rsidP="00563DA4">
            <w:pPr>
              <w:jc w:val="both"/>
              <w:rPr>
                <w:lang w:val="en-CA"/>
              </w:rPr>
            </w:pPr>
          </w:p>
          <w:p w14:paraId="61A94301" w14:textId="5A4C9491" w:rsidR="005201D9" w:rsidRPr="001C3624" w:rsidRDefault="005201D9" w:rsidP="00563DA4">
            <w:pPr>
              <w:jc w:val="both"/>
              <w:rPr>
                <w:lang w:val="en-CA"/>
              </w:rPr>
            </w:pPr>
            <w:r w:rsidRPr="001C3624">
              <w:rPr>
                <w:lang w:val="en-CA"/>
              </w:rPr>
              <w:t>These findings substantiate the submission on exercise regimen being the most effective interventions for CP management.</w:t>
            </w:r>
          </w:p>
        </w:tc>
      </w:tr>
      <w:tr w:rsidR="005201D9" w:rsidRPr="003078B1" w14:paraId="31813447" w14:textId="77777777" w:rsidTr="00D94799">
        <w:trPr>
          <w:trHeight w:val="2251"/>
        </w:trPr>
        <w:tc>
          <w:tcPr>
            <w:tcW w:w="2269" w:type="dxa"/>
            <w:shd w:val="clear" w:color="auto" w:fill="auto"/>
          </w:tcPr>
          <w:p w14:paraId="23A507A4" w14:textId="00B1FD00" w:rsidR="005201D9" w:rsidRPr="001C3624" w:rsidRDefault="005201D9" w:rsidP="00CC7490">
            <w:pPr>
              <w:autoSpaceDE w:val="0"/>
              <w:autoSpaceDN w:val="0"/>
              <w:adjustRightInd w:val="0"/>
              <w:jc w:val="both"/>
              <w:rPr>
                <w:rFonts w:cs="Times New Roman"/>
                <w:lang w:val="en-CA"/>
              </w:rPr>
            </w:pPr>
            <w:r w:rsidRPr="001C3624">
              <w:rPr>
                <w:rFonts w:cs="Times New Roman"/>
                <w:lang w:val="en-CA"/>
              </w:rPr>
              <w:t>9. Morales, J., et al. (2021).</w:t>
            </w:r>
          </w:p>
          <w:p w14:paraId="0A9EA60D" w14:textId="0354FE18" w:rsidR="005201D9" w:rsidRPr="001C3624" w:rsidRDefault="005201D9" w:rsidP="00CC7490">
            <w:pPr>
              <w:autoSpaceDE w:val="0"/>
              <w:autoSpaceDN w:val="0"/>
              <w:adjustRightInd w:val="0"/>
              <w:jc w:val="both"/>
              <w:rPr>
                <w:rFonts w:cs="Times New Roman"/>
                <w:lang w:val="en-CA"/>
              </w:rPr>
            </w:pPr>
          </w:p>
          <w:p w14:paraId="21EFCD6A" w14:textId="63996D2B" w:rsidR="005201D9" w:rsidRPr="001C3624" w:rsidRDefault="005201D9" w:rsidP="00314C0D">
            <w:pPr>
              <w:autoSpaceDE w:val="0"/>
              <w:autoSpaceDN w:val="0"/>
              <w:adjustRightInd w:val="0"/>
              <w:jc w:val="both"/>
              <w:rPr>
                <w:rFonts w:cs="Times New Roman"/>
                <w:lang w:val="en-CA"/>
              </w:rPr>
            </w:pPr>
          </w:p>
        </w:tc>
        <w:tc>
          <w:tcPr>
            <w:tcW w:w="2552" w:type="dxa"/>
            <w:shd w:val="clear" w:color="auto" w:fill="auto"/>
          </w:tcPr>
          <w:p w14:paraId="136E4724" w14:textId="087B1930" w:rsidR="005201D9" w:rsidRPr="001C3624" w:rsidRDefault="005201D9" w:rsidP="004E4FE9">
            <w:pPr>
              <w:jc w:val="both"/>
              <w:rPr>
                <w:lang w:val="en-CA"/>
              </w:rPr>
            </w:pPr>
            <w:r w:rsidRPr="001C3624">
              <w:rPr>
                <w:b/>
                <w:bCs w:val="0"/>
                <w:lang w:val="en-CA"/>
              </w:rPr>
              <w:t>DV:</w:t>
            </w:r>
            <w:r w:rsidRPr="001C3624">
              <w:rPr>
                <w:lang w:val="en-CA"/>
              </w:rPr>
              <w:t xml:space="preserve"> </w:t>
            </w:r>
            <w:r>
              <w:rPr>
                <w:lang w:val="en-CA"/>
              </w:rPr>
              <w:t>R</w:t>
            </w:r>
            <w:r w:rsidRPr="001C3624">
              <w:rPr>
                <w:lang w:val="en-CA"/>
              </w:rPr>
              <w:t>epetitive behaviours, social interaction, social communication, emotional responses, cognitive style and maladaptive speech</w:t>
            </w:r>
          </w:p>
          <w:p w14:paraId="08ABEFEC" w14:textId="77777777" w:rsidR="005201D9" w:rsidRPr="001C3624" w:rsidRDefault="005201D9" w:rsidP="00C21CBD">
            <w:pPr>
              <w:jc w:val="both"/>
              <w:rPr>
                <w:lang w:val="en-CA"/>
              </w:rPr>
            </w:pPr>
          </w:p>
          <w:p w14:paraId="471FDAEB" w14:textId="0A44ADBE" w:rsidR="005201D9" w:rsidRPr="001C3624" w:rsidRDefault="005201D9" w:rsidP="00C21CBD">
            <w:pPr>
              <w:jc w:val="both"/>
              <w:rPr>
                <w:lang w:val="en-CA"/>
              </w:rPr>
            </w:pPr>
            <w:r w:rsidRPr="001C3624">
              <w:rPr>
                <w:b/>
                <w:bCs w:val="0"/>
                <w:lang w:val="en-CA"/>
              </w:rPr>
              <w:t>IV:</w:t>
            </w:r>
            <w:r w:rsidRPr="001C3624">
              <w:rPr>
                <w:lang w:val="en-CA"/>
              </w:rPr>
              <w:t xml:space="preserve"> Judo </w:t>
            </w:r>
          </w:p>
          <w:p w14:paraId="2C1E4D54" w14:textId="77777777" w:rsidR="005201D9" w:rsidRPr="001C3624" w:rsidRDefault="005201D9" w:rsidP="00C21CBD">
            <w:pPr>
              <w:jc w:val="both"/>
              <w:rPr>
                <w:b/>
                <w:bCs w:val="0"/>
                <w:lang w:val="en-CA"/>
              </w:rPr>
            </w:pPr>
          </w:p>
          <w:p w14:paraId="0473F36A" w14:textId="10B530CA" w:rsidR="005201D9" w:rsidRPr="001C3624" w:rsidRDefault="005201D9" w:rsidP="00C21CBD">
            <w:pPr>
              <w:rPr>
                <w:b/>
                <w:bCs w:val="0"/>
                <w:lang w:val="en-CA"/>
              </w:rPr>
            </w:pPr>
            <w:r w:rsidRPr="001C3624">
              <w:rPr>
                <w:b/>
                <w:bCs w:val="0"/>
                <w:lang w:val="en-CA"/>
              </w:rPr>
              <w:t>CV:</w:t>
            </w:r>
            <w:r w:rsidRPr="001C3624">
              <w:rPr>
                <w:lang w:val="en-CA"/>
              </w:rPr>
              <w:t xml:space="preserve"> Control period and Confinement period </w:t>
            </w:r>
          </w:p>
        </w:tc>
        <w:tc>
          <w:tcPr>
            <w:tcW w:w="3685" w:type="dxa"/>
          </w:tcPr>
          <w:p w14:paraId="731074EE" w14:textId="535902CA" w:rsidR="005201D9" w:rsidRPr="001C3624" w:rsidRDefault="00D95EB9" w:rsidP="00D95EB9">
            <w:pPr>
              <w:jc w:val="both"/>
              <w:rPr>
                <w:lang w:val="en-CA"/>
              </w:rPr>
            </w:pPr>
            <w:r w:rsidRPr="00D95EB9">
              <w:rPr>
                <w:lang w:val="en-CA"/>
              </w:rPr>
              <w:t>Gilliam</w:t>
            </w:r>
            <w:r>
              <w:rPr>
                <w:lang w:val="en-CA"/>
              </w:rPr>
              <w:t xml:space="preserve"> </w:t>
            </w:r>
            <w:r w:rsidRPr="00D95EB9">
              <w:rPr>
                <w:lang w:val="en-CA"/>
              </w:rPr>
              <w:t>Autism Rating Scale-Third Edition (GARS-3)</w:t>
            </w:r>
            <w:r>
              <w:rPr>
                <w:lang w:val="en-CA"/>
              </w:rPr>
              <w:t xml:space="preserve"> - </w:t>
            </w:r>
            <w:r w:rsidRPr="00D95EB9">
              <w:rPr>
                <w:lang w:val="en-CA"/>
              </w:rPr>
              <w:t>assess changes in the severity of ASD behaviours</w:t>
            </w:r>
            <w:r w:rsidR="00E70F94">
              <w:rPr>
                <w:lang w:val="en-CA"/>
              </w:rPr>
              <w:t>.</w:t>
            </w:r>
          </w:p>
        </w:tc>
        <w:tc>
          <w:tcPr>
            <w:tcW w:w="6521" w:type="dxa"/>
            <w:shd w:val="clear" w:color="auto" w:fill="auto"/>
          </w:tcPr>
          <w:p w14:paraId="0F40163A" w14:textId="276544E3" w:rsidR="005201D9" w:rsidRPr="001C3624" w:rsidRDefault="005201D9" w:rsidP="00AD247E">
            <w:pPr>
              <w:jc w:val="both"/>
              <w:rPr>
                <w:lang w:val="en-CA"/>
              </w:rPr>
            </w:pPr>
            <w:r w:rsidRPr="001C3624">
              <w:rPr>
                <w:lang w:val="en-CA"/>
              </w:rPr>
              <w:t>Confirms the positive effects of 8-week adapted judo training in repetitive behaviours, social interaction, social communication and emotional responses subscales in children with ASD</w:t>
            </w:r>
            <w:r>
              <w:rPr>
                <w:lang w:val="en-CA"/>
              </w:rPr>
              <w:t>.</w:t>
            </w:r>
          </w:p>
          <w:p w14:paraId="55A6FFFE" w14:textId="77777777" w:rsidR="005201D9" w:rsidRPr="001C3624" w:rsidRDefault="005201D9" w:rsidP="00AD247E">
            <w:pPr>
              <w:jc w:val="both"/>
              <w:rPr>
                <w:lang w:val="en-CA"/>
              </w:rPr>
            </w:pPr>
          </w:p>
          <w:p w14:paraId="6D6BDEFD" w14:textId="0272CC14" w:rsidR="005201D9" w:rsidRPr="001C3624" w:rsidRDefault="005201D9" w:rsidP="00AD247E">
            <w:pPr>
              <w:jc w:val="both"/>
              <w:rPr>
                <w:lang w:val="en-CA"/>
              </w:rPr>
            </w:pPr>
            <w:r w:rsidRPr="001C3624">
              <w:rPr>
                <w:lang w:val="en-CA"/>
              </w:rPr>
              <w:t>Confirm prior research examining the use of combat sports or martial arts to improve certain executive and psychosocial behaviours that also influence the quality of life of children with ASD</w:t>
            </w:r>
            <w:r>
              <w:rPr>
                <w:lang w:val="en-CA"/>
              </w:rPr>
              <w:t>.</w:t>
            </w:r>
          </w:p>
          <w:p w14:paraId="3A4DD56C" w14:textId="77777777" w:rsidR="005201D9" w:rsidRPr="001C3624" w:rsidRDefault="005201D9" w:rsidP="00AD247E">
            <w:pPr>
              <w:jc w:val="both"/>
              <w:rPr>
                <w:lang w:val="en-CA"/>
              </w:rPr>
            </w:pPr>
          </w:p>
          <w:p w14:paraId="6F4DC980" w14:textId="271C443E" w:rsidR="005201D9" w:rsidRPr="001C3624" w:rsidRDefault="005201D9" w:rsidP="00AD247E">
            <w:pPr>
              <w:jc w:val="both"/>
              <w:rPr>
                <w:lang w:val="en-CA"/>
              </w:rPr>
            </w:pPr>
            <w:r w:rsidRPr="001C3624">
              <w:rPr>
                <w:lang w:val="en-CA"/>
              </w:rPr>
              <w:t>Support and confirm previous findings showing that participation in sport can improve the social abilities of children with ASD and help improve engagement in social interactions</w:t>
            </w:r>
            <w:r>
              <w:rPr>
                <w:lang w:val="en-CA"/>
              </w:rPr>
              <w:t>.</w:t>
            </w:r>
          </w:p>
        </w:tc>
      </w:tr>
      <w:tr w:rsidR="005201D9" w:rsidRPr="003078B1" w14:paraId="67EB3918" w14:textId="77777777" w:rsidTr="00D94799">
        <w:trPr>
          <w:trHeight w:val="1599"/>
        </w:trPr>
        <w:tc>
          <w:tcPr>
            <w:tcW w:w="2269" w:type="dxa"/>
            <w:shd w:val="clear" w:color="auto" w:fill="auto"/>
          </w:tcPr>
          <w:p w14:paraId="210D021E" w14:textId="049AEB3E" w:rsidR="005201D9" w:rsidRPr="001C3624" w:rsidRDefault="005201D9" w:rsidP="00756C6E">
            <w:pPr>
              <w:autoSpaceDE w:val="0"/>
              <w:autoSpaceDN w:val="0"/>
              <w:adjustRightInd w:val="0"/>
              <w:jc w:val="both"/>
              <w:rPr>
                <w:rFonts w:cs="Times New Roman"/>
              </w:rPr>
            </w:pPr>
            <w:r w:rsidRPr="001C3624">
              <w:rPr>
                <w:rFonts w:cs="Times New Roman"/>
              </w:rPr>
              <w:t xml:space="preserve">10. </w:t>
            </w:r>
            <w:proofErr w:type="spellStart"/>
            <w:r w:rsidRPr="001C3624">
              <w:rPr>
                <w:rFonts w:cs="Times New Roman"/>
                <w:szCs w:val="24"/>
              </w:rPr>
              <w:t>Perić</w:t>
            </w:r>
            <w:proofErr w:type="spellEnd"/>
            <w:r w:rsidRPr="001C3624">
              <w:rPr>
                <w:rFonts w:cs="Times New Roman"/>
                <w:szCs w:val="24"/>
              </w:rPr>
              <w:t>, D. B., et al. (2022).</w:t>
            </w:r>
          </w:p>
        </w:tc>
        <w:tc>
          <w:tcPr>
            <w:tcW w:w="2552" w:type="dxa"/>
            <w:shd w:val="clear" w:color="auto" w:fill="auto"/>
          </w:tcPr>
          <w:p w14:paraId="7B412F9C" w14:textId="2F9906B4" w:rsidR="005201D9" w:rsidRPr="001C3624" w:rsidRDefault="005201D9" w:rsidP="00883C00">
            <w:pPr>
              <w:rPr>
                <w:lang w:val="en-CA"/>
              </w:rPr>
            </w:pPr>
            <w:r w:rsidRPr="001C3624">
              <w:rPr>
                <w:b/>
                <w:bCs w:val="0"/>
                <w:lang w:val="en-CA"/>
              </w:rPr>
              <w:t>DV:</w:t>
            </w:r>
            <w:r w:rsidRPr="001C3624">
              <w:rPr>
                <w:lang w:val="en-CA"/>
              </w:rPr>
              <w:t xml:space="preserve"> Motor learning and some psychosocial characteristics</w:t>
            </w:r>
          </w:p>
          <w:p w14:paraId="0ECC7154" w14:textId="77777777" w:rsidR="005201D9" w:rsidRPr="001C3624" w:rsidRDefault="005201D9" w:rsidP="00756C6E">
            <w:pPr>
              <w:jc w:val="both"/>
              <w:rPr>
                <w:lang w:val="en-CA"/>
              </w:rPr>
            </w:pPr>
          </w:p>
          <w:p w14:paraId="54246E85" w14:textId="6596CC56" w:rsidR="005201D9" w:rsidRPr="001C3624" w:rsidRDefault="005201D9" w:rsidP="00756C6E">
            <w:pPr>
              <w:jc w:val="both"/>
              <w:rPr>
                <w:lang w:val="en-CA"/>
              </w:rPr>
            </w:pPr>
            <w:r w:rsidRPr="001C3624">
              <w:rPr>
                <w:b/>
                <w:bCs w:val="0"/>
                <w:lang w:val="en-CA"/>
              </w:rPr>
              <w:t>IV:</w:t>
            </w:r>
            <w:r w:rsidRPr="001C3624">
              <w:rPr>
                <w:lang w:val="en-CA"/>
              </w:rPr>
              <w:t xml:space="preserve"> Soccer program  </w:t>
            </w:r>
          </w:p>
          <w:p w14:paraId="14B0B757" w14:textId="77777777" w:rsidR="005201D9" w:rsidRPr="001C3624" w:rsidRDefault="005201D9" w:rsidP="00756C6E">
            <w:pPr>
              <w:jc w:val="both"/>
              <w:rPr>
                <w:b/>
                <w:bCs w:val="0"/>
                <w:lang w:val="en-CA"/>
              </w:rPr>
            </w:pPr>
          </w:p>
          <w:p w14:paraId="52208D14" w14:textId="39AB1907" w:rsidR="005201D9" w:rsidRPr="001C3624" w:rsidRDefault="005201D9" w:rsidP="00756C6E">
            <w:pPr>
              <w:jc w:val="both"/>
              <w:rPr>
                <w:b/>
                <w:bCs w:val="0"/>
                <w:lang w:val="en-CA"/>
              </w:rPr>
            </w:pPr>
            <w:r w:rsidRPr="001C3624">
              <w:rPr>
                <w:b/>
                <w:bCs w:val="0"/>
                <w:lang w:val="en-CA"/>
              </w:rPr>
              <w:t>CV:</w:t>
            </w:r>
            <w:r w:rsidRPr="001C3624">
              <w:rPr>
                <w:lang w:val="en-CA"/>
              </w:rPr>
              <w:t xml:space="preserve"> Control group </w:t>
            </w:r>
          </w:p>
        </w:tc>
        <w:tc>
          <w:tcPr>
            <w:tcW w:w="3685" w:type="dxa"/>
          </w:tcPr>
          <w:p w14:paraId="63CF5BCA" w14:textId="019584D3" w:rsidR="005201D9" w:rsidRDefault="006C61D8" w:rsidP="00756C6E">
            <w:pPr>
              <w:jc w:val="both"/>
              <w:rPr>
                <w:lang w:val="en-CA"/>
              </w:rPr>
            </w:pPr>
            <w:r w:rsidRPr="006C61D8">
              <w:rPr>
                <w:lang w:val="en-CA"/>
              </w:rPr>
              <w:t>Psychosocial variables assessment</w:t>
            </w:r>
            <w:r>
              <w:rPr>
                <w:lang w:val="en-CA"/>
              </w:rPr>
              <w:t xml:space="preserve"> –</w:t>
            </w:r>
            <w:r w:rsidR="00196B2D" w:rsidRPr="00196B2D">
              <w:rPr>
                <w:lang w:val="en-CA"/>
              </w:rPr>
              <w:t xml:space="preserve"> </w:t>
            </w:r>
            <w:r w:rsidR="00196B2D">
              <w:rPr>
                <w:lang w:val="en-CA"/>
              </w:rPr>
              <w:t>i</w:t>
            </w:r>
            <w:r w:rsidR="00196B2D" w:rsidRPr="00196B2D">
              <w:rPr>
                <w:lang w:val="en-CA"/>
              </w:rPr>
              <w:t xml:space="preserve">n cooperation with the psychologists of the </w:t>
            </w:r>
            <w:proofErr w:type="spellStart"/>
            <w:r w:rsidR="00196B2D" w:rsidRPr="00196B2D">
              <w:rPr>
                <w:lang w:val="en-CA"/>
              </w:rPr>
              <w:t>specialisedinstitution</w:t>
            </w:r>
            <w:proofErr w:type="spellEnd"/>
            <w:r w:rsidR="00196B2D" w:rsidRPr="00196B2D">
              <w:rPr>
                <w:lang w:val="en-CA"/>
              </w:rPr>
              <w:t xml:space="preserve"> CEC, the authors compiled a list of items</w:t>
            </w:r>
            <w:r w:rsidR="00196B2D">
              <w:rPr>
                <w:lang w:val="en-CA"/>
              </w:rPr>
              <w:t xml:space="preserve"> </w:t>
            </w:r>
            <w:r w:rsidR="00196B2D" w:rsidRPr="00196B2D">
              <w:rPr>
                <w:lang w:val="en-CA"/>
              </w:rPr>
              <w:t>based on previously used instruments whose metrics are available in the literature (Achenbach et al. 2005;</w:t>
            </w:r>
            <w:r w:rsidR="00196B2D">
              <w:rPr>
                <w:lang w:val="en-CA"/>
              </w:rPr>
              <w:t xml:space="preserve"> </w:t>
            </w:r>
            <w:r w:rsidR="00196B2D" w:rsidRPr="00196B2D">
              <w:rPr>
                <w:lang w:val="en-CA"/>
              </w:rPr>
              <w:t>Lecavalier and Butter 2010)</w:t>
            </w:r>
            <w:r w:rsidR="00196B2D">
              <w:rPr>
                <w:lang w:val="en-CA"/>
              </w:rPr>
              <w:t xml:space="preserve"> ; </w:t>
            </w:r>
            <w:r w:rsidR="00196B2D" w:rsidRPr="00196B2D">
              <w:rPr>
                <w:lang w:val="en-CA"/>
              </w:rPr>
              <w:t>aggression, attention disorders, anxiety</w:t>
            </w:r>
            <w:r w:rsidR="00196B2D">
              <w:rPr>
                <w:lang w:val="en-CA"/>
              </w:rPr>
              <w:t xml:space="preserve"> </w:t>
            </w:r>
            <w:r w:rsidR="00196B2D" w:rsidRPr="00196B2D">
              <w:rPr>
                <w:lang w:val="en-CA"/>
              </w:rPr>
              <w:t>and depression and social problems</w:t>
            </w:r>
            <w:r w:rsidR="00196B2D">
              <w:rPr>
                <w:lang w:val="en-CA"/>
              </w:rPr>
              <w:t>.</w:t>
            </w:r>
          </w:p>
          <w:p w14:paraId="19572031" w14:textId="77777777" w:rsidR="006C61D8" w:rsidRDefault="006C61D8" w:rsidP="00756C6E">
            <w:pPr>
              <w:jc w:val="both"/>
              <w:rPr>
                <w:lang w:val="en-CA"/>
              </w:rPr>
            </w:pPr>
          </w:p>
          <w:p w14:paraId="3C3ADD20" w14:textId="792004B9" w:rsidR="006C61D8" w:rsidRPr="001C3624" w:rsidRDefault="006C61D8" w:rsidP="00756C6E">
            <w:pPr>
              <w:jc w:val="both"/>
              <w:rPr>
                <w:lang w:val="en-CA"/>
              </w:rPr>
            </w:pPr>
            <w:r w:rsidRPr="006C61D8">
              <w:rPr>
                <w:lang w:val="en-CA"/>
              </w:rPr>
              <w:t>Soccer skills assessment</w:t>
            </w:r>
            <w:r>
              <w:rPr>
                <w:lang w:val="en-CA"/>
              </w:rPr>
              <w:t xml:space="preserve"> - </w:t>
            </w:r>
            <w:r w:rsidRPr="006C61D8">
              <w:rPr>
                <w:lang w:val="en-CA"/>
              </w:rPr>
              <w:t>Motor task of the level 1 (the easiest task): straight</w:t>
            </w:r>
            <w:r w:rsidR="0088225F">
              <w:rPr>
                <w:lang w:val="en-CA"/>
              </w:rPr>
              <w:t xml:space="preserve"> </w:t>
            </w:r>
            <w:r w:rsidRPr="006C61D8">
              <w:rPr>
                <w:lang w:val="en-CA"/>
              </w:rPr>
              <w:t>dribbling (shuttle run between two cones 10m</w:t>
            </w:r>
            <w:r w:rsidR="0088225F">
              <w:rPr>
                <w:lang w:val="en-CA"/>
              </w:rPr>
              <w:t xml:space="preserve"> </w:t>
            </w:r>
            <w:r w:rsidRPr="006C61D8">
              <w:rPr>
                <w:lang w:val="en-CA"/>
              </w:rPr>
              <w:t>away with the ball control);</w:t>
            </w:r>
            <w:r w:rsidR="0088225F">
              <w:rPr>
                <w:lang w:val="en-CA"/>
              </w:rPr>
              <w:t xml:space="preserve"> </w:t>
            </w:r>
            <w:r w:rsidRPr="006C61D8">
              <w:rPr>
                <w:lang w:val="en-CA"/>
              </w:rPr>
              <w:t>Motor task of level 2 (moderately difﬁcult task):</w:t>
            </w:r>
            <w:r w:rsidR="005F7732">
              <w:rPr>
                <w:lang w:val="en-CA"/>
              </w:rPr>
              <w:t xml:space="preserve"> </w:t>
            </w:r>
            <w:r w:rsidRPr="006C61D8">
              <w:rPr>
                <w:lang w:val="en-CA"/>
              </w:rPr>
              <w:t>dribbling with the ball stopping (the participant</w:t>
            </w:r>
            <w:r w:rsidR="0088225F">
              <w:rPr>
                <w:lang w:val="en-CA"/>
              </w:rPr>
              <w:t xml:space="preserve"> </w:t>
            </w:r>
            <w:r w:rsidRPr="006C61D8">
              <w:rPr>
                <w:lang w:val="en-CA"/>
              </w:rPr>
              <w:t>stops the ball three times at the marked place</w:t>
            </w:r>
            <w:r w:rsidR="0088225F">
              <w:rPr>
                <w:lang w:val="en-CA"/>
              </w:rPr>
              <w:t xml:space="preserve"> </w:t>
            </w:r>
            <w:r w:rsidRPr="006C61D8">
              <w:rPr>
                <w:lang w:val="en-CA"/>
              </w:rPr>
              <w:t>during the dribble between cones);</w:t>
            </w:r>
            <w:r w:rsidR="0088225F">
              <w:rPr>
                <w:lang w:val="en-CA"/>
              </w:rPr>
              <w:t xml:space="preserve"> </w:t>
            </w:r>
            <w:r w:rsidRPr="006C61D8">
              <w:rPr>
                <w:lang w:val="en-CA"/>
              </w:rPr>
              <w:t>Motor task of level 3 (the most difﬁcult task):</w:t>
            </w:r>
            <w:r w:rsidR="002F7407">
              <w:rPr>
                <w:lang w:val="en-CA"/>
              </w:rPr>
              <w:t xml:space="preserve"> </w:t>
            </w:r>
            <w:r w:rsidRPr="006C61D8">
              <w:rPr>
                <w:lang w:val="en-CA"/>
              </w:rPr>
              <w:t>slalom dribbling between ﬁve cones with goalkicking.</w:t>
            </w:r>
          </w:p>
        </w:tc>
        <w:tc>
          <w:tcPr>
            <w:tcW w:w="6521" w:type="dxa"/>
            <w:shd w:val="clear" w:color="auto" w:fill="auto"/>
          </w:tcPr>
          <w:p w14:paraId="45D108E3" w14:textId="5962BEB4" w:rsidR="005201D9" w:rsidRPr="001C3624" w:rsidRDefault="005201D9" w:rsidP="00756C6E">
            <w:pPr>
              <w:jc w:val="both"/>
              <w:rPr>
                <w:lang w:val="en-CA"/>
              </w:rPr>
            </w:pPr>
            <w:r w:rsidRPr="001C3624">
              <w:rPr>
                <w:lang w:val="en-CA"/>
              </w:rPr>
              <w:t>Results suggest that adapted soccer training can decrease aggression, anxiety and depression levels, and improve attention, social behaviour and simple motor skills in adolescents with Down syndrome.</w:t>
            </w:r>
          </w:p>
        </w:tc>
      </w:tr>
      <w:tr w:rsidR="005201D9" w:rsidRPr="0054378F" w14:paraId="7D3394DE" w14:textId="77777777" w:rsidTr="00D94799">
        <w:trPr>
          <w:trHeight w:val="1625"/>
        </w:trPr>
        <w:tc>
          <w:tcPr>
            <w:tcW w:w="2269" w:type="dxa"/>
            <w:shd w:val="clear" w:color="auto" w:fill="auto"/>
          </w:tcPr>
          <w:p w14:paraId="73C51F3A" w14:textId="092A2BCE" w:rsidR="005201D9" w:rsidRPr="001C3624" w:rsidRDefault="005201D9" w:rsidP="00756C6E">
            <w:pPr>
              <w:autoSpaceDE w:val="0"/>
              <w:autoSpaceDN w:val="0"/>
              <w:adjustRightInd w:val="0"/>
              <w:jc w:val="both"/>
              <w:rPr>
                <w:rFonts w:cs="Times New Roman"/>
              </w:rPr>
            </w:pPr>
            <w:r w:rsidRPr="001C3624">
              <w:rPr>
                <w:rFonts w:cs="Times New Roman"/>
              </w:rPr>
              <w:t>11. Hsu, P.-J., et al. (2021).</w:t>
            </w:r>
          </w:p>
          <w:p w14:paraId="3800FD86" w14:textId="77777777" w:rsidR="005201D9" w:rsidRPr="001C3624" w:rsidRDefault="005201D9" w:rsidP="00756C6E">
            <w:pPr>
              <w:autoSpaceDE w:val="0"/>
              <w:autoSpaceDN w:val="0"/>
              <w:adjustRightInd w:val="0"/>
              <w:jc w:val="both"/>
              <w:rPr>
                <w:rFonts w:cs="Times New Roman"/>
              </w:rPr>
            </w:pPr>
          </w:p>
          <w:p w14:paraId="0450CB3C" w14:textId="77777777" w:rsidR="005201D9" w:rsidRPr="001C3624" w:rsidRDefault="005201D9" w:rsidP="00756C6E">
            <w:pPr>
              <w:autoSpaceDE w:val="0"/>
              <w:autoSpaceDN w:val="0"/>
              <w:adjustRightInd w:val="0"/>
              <w:jc w:val="both"/>
              <w:rPr>
                <w:rFonts w:cs="Times New Roman"/>
              </w:rPr>
            </w:pPr>
          </w:p>
          <w:p w14:paraId="38629AF1" w14:textId="353D1B65" w:rsidR="005201D9" w:rsidRPr="001C3624" w:rsidRDefault="005201D9" w:rsidP="00756C6E">
            <w:pPr>
              <w:autoSpaceDE w:val="0"/>
              <w:autoSpaceDN w:val="0"/>
              <w:adjustRightInd w:val="0"/>
              <w:jc w:val="both"/>
              <w:rPr>
                <w:rFonts w:cs="Times New Roman"/>
              </w:rPr>
            </w:pPr>
          </w:p>
        </w:tc>
        <w:tc>
          <w:tcPr>
            <w:tcW w:w="2552" w:type="dxa"/>
            <w:shd w:val="clear" w:color="auto" w:fill="auto"/>
          </w:tcPr>
          <w:p w14:paraId="4F663A24" w14:textId="4BF4688C" w:rsidR="005201D9" w:rsidRPr="001C3624" w:rsidRDefault="005201D9" w:rsidP="00C31970">
            <w:pPr>
              <w:rPr>
                <w:lang w:val="en-CA"/>
              </w:rPr>
            </w:pPr>
            <w:r w:rsidRPr="001C3624">
              <w:rPr>
                <w:b/>
                <w:bCs w:val="0"/>
                <w:lang w:val="en-CA"/>
              </w:rPr>
              <w:t>DV:</w:t>
            </w:r>
            <w:r w:rsidRPr="001C3624">
              <w:rPr>
                <w:lang w:val="en-CA"/>
              </w:rPr>
              <w:t xml:space="preserve"> </w:t>
            </w:r>
            <w:r>
              <w:rPr>
                <w:lang w:val="en-CA"/>
              </w:rPr>
              <w:t>M</w:t>
            </w:r>
            <w:r w:rsidRPr="001C3624">
              <w:rPr>
                <w:lang w:val="en-CA"/>
              </w:rPr>
              <w:t>otor proficiency, physical fitness, and adaptive development</w:t>
            </w:r>
          </w:p>
          <w:p w14:paraId="1FD16513" w14:textId="77777777" w:rsidR="005201D9" w:rsidRPr="001C3624" w:rsidRDefault="005201D9" w:rsidP="00C31970">
            <w:pPr>
              <w:jc w:val="both"/>
              <w:rPr>
                <w:lang w:val="en-CA"/>
              </w:rPr>
            </w:pPr>
          </w:p>
          <w:p w14:paraId="3F1F5641" w14:textId="62E998CB" w:rsidR="005201D9" w:rsidRPr="001C3624" w:rsidRDefault="005201D9" w:rsidP="00C31970">
            <w:pPr>
              <w:jc w:val="both"/>
              <w:rPr>
                <w:lang w:val="en-CA"/>
              </w:rPr>
            </w:pPr>
            <w:r w:rsidRPr="001C3624">
              <w:rPr>
                <w:b/>
                <w:bCs w:val="0"/>
                <w:lang w:val="en-CA"/>
              </w:rPr>
              <w:t>IV:</w:t>
            </w:r>
            <w:r w:rsidRPr="001C3624">
              <w:rPr>
                <w:lang w:val="en-CA"/>
              </w:rPr>
              <w:t xml:space="preserve"> Floor hockey exercise group </w:t>
            </w:r>
          </w:p>
          <w:p w14:paraId="303CD8FA" w14:textId="77777777" w:rsidR="005201D9" w:rsidRPr="001C3624" w:rsidRDefault="005201D9" w:rsidP="00C31970">
            <w:pPr>
              <w:jc w:val="both"/>
              <w:rPr>
                <w:b/>
                <w:bCs w:val="0"/>
                <w:lang w:val="en-CA"/>
              </w:rPr>
            </w:pPr>
          </w:p>
          <w:p w14:paraId="21B51D3F" w14:textId="295CAEBC" w:rsidR="005201D9" w:rsidRPr="001C3624" w:rsidRDefault="005201D9" w:rsidP="00C31970">
            <w:pPr>
              <w:rPr>
                <w:b/>
                <w:bCs w:val="0"/>
                <w:lang w:val="en-CA"/>
              </w:rPr>
            </w:pPr>
            <w:r w:rsidRPr="001C3624">
              <w:rPr>
                <w:b/>
                <w:bCs w:val="0"/>
                <w:lang w:val="en-CA"/>
              </w:rPr>
              <w:t>CV:</w:t>
            </w:r>
            <w:r w:rsidRPr="001C3624">
              <w:rPr>
                <w:lang w:val="en-CA"/>
              </w:rPr>
              <w:t xml:space="preserve"> Control group</w:t>
            </w:r>
          </w:p>
        </w:tc>
        <w:tc>
          <w:tcPr>
            <w:tcW w:w="3685" w:type="dxa"/>
          </w:tcPr>
          <w:p w14:paraId="744B0277" w14:textId="2E92A538" w:rsidR="005201D9" w:rsidRDefault="00596E80" w:rsidP="00756C6E">
            <w:pPr>
              <w:jc w:val="both"/>
              <w:rPr>
                <w:lang w:val="en-CA"/>
              </w:rPr>
            </w:pPr>
            <w:r w:rsidRPr="00596E80">
              <w:rPr>
                <w:lang w:val="en-CA"/>
              </w:rPr>
              <w:t>Motor Proficiency</w:t>
            </w:r>
            <w:r>
              <w:rPr>
                <w:lang w:val="en-CA"/>
              </w:rPr>
              <w:t xml:space="preserve"> - </w:t>
            </w:r>
            <w:r w:rsidRPr="00596E80">
              <w:rPr>
                <w:lang w:val="en-CA"/>
              </w:rPr>
              <w:t>assessed using the standardized assessment of the BOT-2</w:t>
            </w:r>
            <w:r>
              <w:rPr>
                <w:lang w:val="en-CA"/>
              </w:rPr>
              <w:t xml:space="preserve">; </w:t>
            </w:r>
            <w:r w:rsidRPr="00596E80">
              <w:rPr>
                <w:lang w:val="en-CA"/>
              </w:rPr>
              <w:t>measure fine and gross motor proficiency</w:t>
            </w:r>
            <w:r>
              <w:rPr>
                <w:lang w:val="en-CA"/>
              </w:rPr>
              <w:t>.</w:t>
            </w:r>
          </w:p>
          <w:p w14:paraId="327C130B" w14:textId="77777777" w:rsidR="00596E80" w:rsidRDefault="00596E80" w:rsidP="00756C6E">
            <w:pPr>
              <w:jc w:val="both"/>
              <w:rPr>
                <w:lang w:val="en-CA"/>
              </w:rPr>
            </w:pPr>
          </w:p>
          <w:p w14:paraId="38BE2138" w14:textId="5CB21462" w:rsidR="00596E80" w:rsidRDefault="00596E80" w:rsidP="00263447">
            <w:pPr>
              <w:jc w:val="both"/>
              <w:rPr>
                <w:lang w:val="en-CA"/>
              </w:rPr>
            </w:pPr>
            <w:r w:rsidRPr="00596E80">
              <w:rPr>
                <w:lang w:val="en-CA"/>
              </w:rPr>
              <w:t>Physical Fitness</w:t>
            </w:r>
            <w:r w:rsidR="00263447">
              <w:rPr>
                <w:lang w:val="en-CA"/>
              </w:rPr>
              <w:t xml:space="preserve"> – </w:t>
            </w:r>
            <w:r w:rsidR="00263447" w:rsidRPr="00263447">
              <w:rPr>
                <w:lang w:val="en-CA"/>
              </w:rPr>
              <w:t>The Brockport Physical Fitness Test</w:t>
            </w:r>
            <w:r w:rsidR="00263447">
              <w:rPr>
                <w:lang w:val="en-CA"/>
              </w:rPr>
              <w:t xml:space="preserve"> (BPFT); </w:t>
            </w:r>
            <w:r w:rsidR="00263447" w:rsidRPr="00263447">
              <w:rPr>
                <w:lang w:val="en-CA"/>
              </w:rPr>
              <w:t>assess the physical fitness components of the participants</w:t>
            </w:r>
            <w:r w:rsidR="00263447">
              <w:rPr>
                <w:lang w:val="en-CA"/>
              </w:rPr>
              <w:t xml:space="preserve"> </w:t>
            </w:r>
            <w:r w:rsidR="00263447" w:rsidRPr="00263447">
              <w:rPr>
                <w:lang w:val="en-CA"/>
              </w:rPr>
              <w:t>and included: (a) the 20 m Progressive Aerobic Cardiovascular Endurance Run (PACER)</w:t>
            </w:r>
            <w:r w:rsidR="00263447">
              <w:rPr>
                <w:lang w:val="en-CA"/>
              </w:rPr>
              <w:t xml:space="preserve"> </w:t>
            </w:r>
            <w:r w:rsidR="00263447" w:rsidRPr="00263447">
              <w:rPr>
                <w:lang w:val="en-CA"/>
              </w:rPr>
              <w:t>test, (b) a modified curl-up test, (c) an isometric push-up test, and (d) the back-saver</w:t>
            </w:r>
            <w:r w:rsidR="00263447">
              <w:rPr>
                <w:lang w:val="en-CA"/>
              </w:rPr>
              <w:t xml:space="preserve"> </w:t>
            </w:r>
            <w:r w:rsidR="00263447" w:rsidRPr="00263447">
              <w:rPr>
                <w:lang w:val="en-CA"/>
              </w:rPr>
              <w:t>sit-and-reach test</w:t>
            </w:r>
            <w:r w:rsidR="009472FD">
              <w:rPr>
                <w:lang w:val="en-CA"/>
              </w:rPr>
              <w:t>.</w:t>
            </w:r>
          </w:p>
          <w:p w14:paraId="23764DD1" w14:textId="77777777" w:rsidR="00C64C25" w:rsidRDefault="00C64C25" w:rsidP="00263447">
            <w:pPr>
              <w:jc w:val="both"/>
              <w:rPr>
                <w:lang w:val="en-CA"/>
              </w:rPr>
            </w:pPr>
          </w:p>
          <w:p w14:paraId="1121EFDE" w14:textId="588D0DF9" w:rsidR="00C64C25" w:rsidRPr="00C64C25" w:rsidRDefault="00C64C25" w:rsidP="00C64C25">
            <w:pPr>
              <w:jc w:val="both"/>
              <w:rPr>
                <w:lang w:val="en-CA"/>
              </w:rPr>
            </w:pPr>
            <w:r w:rsidRPr="00C64C25">
              <w:rPr>
                <w:lang w:val="en-CA"/>
              </w:rPr>
              <w:lastRenderedPageBreak/>
              <w:t>Adaptive Development</w:t>
            </w:r>
            <w:r>
              <w:rPr>
                <w:lang w:val="en-CA"/>
              </w:rPr>
              <w:t xml:space="preserve"> -</w:t>
            </w:r>
            <w:r w:rsidRPr="00C64C25">
              <w:rPr>
                <w:lang w:val="en-CA"/>
              </w:rPr>
              <w:t xml:space="preserve"> ABAS-II</w:t>
            </w:r>
            <w:r>
              <w:rPr>
                <w:lang w:val="en-CA"/>
              </w:rPr>
              <w:t xml:space="preserve">; </w:t>
            </w:r>
            <w:r w:rsidRPr="00C64C25">
              <w:rPr>
                <w:lang w:val="en-CA"/>
              </w:rPr>
              <w:t>measures nine skill areas and yields four composite scores for the</w:t>
            </w:r>
            <w:r>
              <w:rPr>
                <w:lang w:val="en-CA"/>
              </w:rPr>
              <w:t xml:space="preserve"> </w:t>
            </w:r>
            <w:r w:rsidRPr="00C64C25">
              <w:rPr>
                <w:lang w:val="en-CA"/>
              </w:rPr>
              <w:t>following skill categories: conceptual (e.g., telling teachers, friends, or others your favorite</w:t>
            </w:r>
            <w:r>
              <w:rPr>
                <w:lang w:val="en-CA"/>
              </w:rPr>
              <w:t xml:space="preserve"> </w:t>
            </w:r>
            <w:r w:rsidRPr="00C64C25">
              <w:rPr>
                <w:lang w:val="en-CA"/>
              </w:rPr>
              <w:t>activities; reading important documents, for example, registration notice or leave policy),</w:t>
            </w:r>
          </w:p>
          <w:p w14:paraId="5DFBC727" w14:textId="77777777" w:rsidR="00C64C25" w:rsidRPr="00C64C25" w:rsidRDefault="00C64C25" w:rsidP="00C64C25">
            <w:pPr>
              <w:jc w:val="both"/>
              <w:rPr>
                <w:lang w:val="en-CA"/>
              </w:rPr>
            </w:pPr>
            <w:r w:rsidRPr="00C64C25">
              <w:rPr>
                <w:lang w:val="en-CA"/>
              </w:rPr>
              <w:t>social (e.g., inviting and letting others play games or other interested activities, saying</w:t>
            </w:r>
          </w:p>
          <w:p w14:paraId="1F140327" w14:textId="77777777" w:rsidR="00C64C25" w:rsidRPr="00C64C25" w:rsidRDefault="00C64C25" w:rsidP="00C64C25">
            <w:pPr>
              <w:jc w:val="both"/>
              <w:rPr>
                <w:lang w:val="en-CA"/>
              </w:rPr>
            </w:pPr>
            <w:r w:rsidRPr="00C64C25">
              <w:rPr>
                <w:lang w:val="en-CA"/>
              </w:rPr>
              <w:t>please when asking for a favor), practical (e.g., choosing appropriate clothing based on</w:t>
            </w:r>
          </w:p>
          <w:p w14:paraId="32BC2D83" w14:textId="5DC9BCCB" w:rsidR="00C64C25" w:rsidRPr="001C3624" w:rsidRDefault="00C64C25" w:rsidP="00C64C25">
            <w:pPr>
              <w:jc w:val="both"/>
              <w:rPr>
                <w:lang w:val="en-CA"/>
              </w:rPr>
            </w:pPr>
            <w:r w:rsidRPr="00C64C25">
              <w:rPr>
                <w:lang w:val="en-CA"/>
              </w:rPr>
              <w:t>weather, asking for help when someone is hurt), and general adaptive skills.</w:t>
            </w:r>
          </w:p>
        </w:tc>
        <w:tc>
          <w:tcPr>
            <w:tcW w:w="6521" w:type="dxa"/>
            <w:shd w:val="clear" w:color="auto" w:fill="auto"/>
          </w:tcPr>
          <w:p w14:paraId="3C2FC018" w14:textId="3941F762" w:rsidR="005201D9" w:rsidRPr="001C3624" w:rsidRDefault="005201D9" w:rsidP="00756C6E">
            <w:pPr>
              <w:jc w:val="both"/>
              <w:rPr>
                <w:lang w:val="en-CA"/>
              </w:rPr>
            </w:pPr>
            <w:r w:rsidRPr="001C3624">
              <w:rPr>
                <w:lang w:val="en-CA"/>
              </w:rPr>
              <w:lastRenderedPageBreak/>
              <w:t xml:space="preserve">Floor hockey training program significantly increased scores for most indicators of motor proficiency (i.e., manual coordination, body coordination, and total motor composite scores), physical fitness (i.e., cardiovascular fitness, abdominal strength, and endurance scores), and adaptive development (i.e., conceptual and social composite). </w:t>
            </w:r>
          </w:p>
        </w:tc>
      </w:tr>
      <w:tr w:rsidR="005201D9" w:rsidRPr="0054378F" w14:paraId="6EEBDDF6" w14:textId="77777777" w:rsidTr="00D94799">
        <w:trPr>
          <w:trHeight w:val="1407"/>
        </w:trPr>
        <w:tc>
          <w:tcPr>
            <w:tcW w:w="2269" w:type="dxa"/>
            <w:shd w:val="clear" w:color="auto" w:fill="auto"/>
          </w:tcPr>
          <w:p w14:paraId="00CDEEDA" w14:textId="2A411C3F" w:rsidR="005201D9" w:rsidRPr="001C3624" w:rsidRDefault="005201D9" w:rsidP="006B5938">
            <w:pPr>
              <w:autoSpaceDE w:val="0"/>
              <w:autoSpaceDN w:val="0"/>
              <w:adjustRightInd w:val="0"/>
              <w:jc w:val="both"/>
              <w:rPr>
                <w:rFonts w:cs="Times New Roman"/>
                <w:szCs w:val="24"/>
                <w:lang w:val="en-US"/>
              </w:rPr>
            </w:pPr>
            <w:r w:rsidRPr="001C3624">
              <w:rPr>
                <w:rFonts w:cs="Times New Roman"/>
                <w:lang w:val="en-CA"/>
              </w:rPr>
              <w:t>12.</w:t>
            </w:r>
            <w:r w:rsidRPr="001C3624">
              <w:rPr>
                <w:rFonts w:cs="Times New Roman"/>
                <w:szCs w:val="24"/>
                <w:lang w:val="en-CA"/>
              </w:rPr>
              <w:t xml:space="preserve"> Xu, C., et al. </w:t>
            </w:r>
            <w:r w:rsidRPr="001C3624">
              <w:rPr>
                <w:rFonts w:cs="Times New Roman"/>
                <w:szCs w:val="24"/>
                <w:lang w:val="en-US"/>
              </w:rPr>
              <w:t>(2020).</w:t>
            </w:r>
          </w:p>
          <w:p w14:paraId="7750CCE0" w14:textId="77777777" w:rsidR="005201D9" w:rsidRPr="001C3624" w:rsidRDefault="005201D9" w:rsidP="006B5938">
            <w:pPr>
              <w:autoSpaceDE w:val="0"/>
              <w:autoSpaceDN w:val="0"/>
              <w:adjustRightInd w:val="0"/>
              <w:jc w:val="both"/>
              <w:rPr>
                <w:rFonts w:cs="Times New Roman"/>
                <w:color w:val="FF0000"/>
                <w:szCs w:val="24"/>
                <w:lang w:val="en-US"/>
              </w:rPr>
            </w:pPr>
          </w:p>
          <w:p w14:paraId="788DCFAB" w14:textId="4286FB1B" w:rsidR="005201D9" w:rsidRPr="001C3624" w:rsidRDefault="005201D9" w:rsidP="006B5938">
            <w:pPr>
              <w:autoSpaceDE w:val="0"/>
              <w:autoSpaceDN w:val="0"/>
              <w:adjustRightInd w:val="0"/>
              <w:jc w:val="both"/>
              <w:rPr>
                <w:rFonts w:cs="Times New Roman"/>
                <w:color w:val="FF0000"/>
                <w:lang w:val="en-CA"/>
              </w:rPr>
            </w:pPr>
            <w:r w:rsidRPr="001C3624">
              <w:rPr>
                <w:rFonts w:cs="Times New Roman"/>
                <w:color w:val="auto"/>
                <w:szCs w:val="24"/>
                <w:lang w:val="en-CA"/>
              </w:rPr>
              <w:t xml:space="preserve"> </w:t>
            </w:r>
          </w:p>
        </w:tc>
        <w:tc>
          <w:tcPr>
            <w:tcW w:w="2552" w:type="dxa"/>
            <w:shd w:val="clear" w:color="auto" w:fill="auto"/>
          </w:tcPr>
          <w:p w14:paraId="2D1CEC0A" w14:textId="77777777" w:rsidR="005201D9" w:rsidRPr="001C3624" w:rsidRDefault="005201D9" w:rsidP="005807D3">
            <w:pPr>
              <w:rPr>
                <w:lang w:val="en-CA"/>
              </w:rPr>
            </w:pPr>
            <w:r w:rsidRPr="001C3624">
              <w:rPr>
                <w:b/>
                <w:bCs w:val="0"/>
                <w:lang w:val="en-CA"/>
              </w:rPr>
              <w:t>DV:</w:t>
            </w:r>
            <w:r w:rsidRPr="001C3624">
              <w:rPr>
                <w:lang w:val="en-CA"/>
              </w:rPr>
              <w:t xml:space="preserve"> Physical fitness</w:t>
            </w:r>
          </w:p>
          <w:p w14:paraId="4998000B" w14:textId="77777777" w:rsidR="005201D9" w:rsidRPr="001C3624" w:rsidRDefault="005201D9" w:rsidP="005807D3">
            <w:pPr>
              <w:rPr>
                <w:lang w:val="en-CA"/>
              </w:rPr>
            </w:pPr>
          </w:p>
          <w:p w14:paraId="6746799D" w14:textId="5C013D09" w:rsidR="005201D9" w:rsidRPr="001C3624" w:rsidRDefault="005201D9" w:rsidP="005807D3">
            <w:pPr>
              <w:rPr>
                <w:lang w:val="en-CA"/>
              </w:rPr>
            </w:pPr>
            <w:r w:rsidRPr="001C3624">
              <w:rPr>
                <w:b/>
                <w:bCs w:val="0"/>
                <w:lang w:val="en-CA"/>
              </w:rPr>
              <w:t>IV:</w:t>
            </w:r>
            <w:r w:rsidRPr="001C3624">
              <w:rPr>
                <w:lang w:val="en-CA"/>
              </w:rPr>
              <w:t xml:space="preserve">  Adapted Rhythmic Gymnastics Program (ARG)</w:t>
            </w:r>
          </w:p>
          <w:p w14:paraId="368F6D1E" w14:textId="77777777" w:rsidR="005201D9" w:rsidRPr="001C3624" w:rsidRDefault="005201D9" w:rsidP="005807D3">
            <w:pPr>
              <w:rPr>
                <w:lang w:val="en-CA"/>
              </w:rPr>
            </w:pPr>
          </w:p>
          <w:p w14:paraId="56898C85" w14:textId="15B47127" w:rsidR="005201D9" w:rsidRPr="001C3624" w:rsidRDefault="005201D9" w:rsidP="004E2169">
            <w:pPr>
              <w:rPr>
                <w:b/>
                <w:bCs w:val="0"/>
                <w:color w:val="FF0000"/>
                <w:lang w:val="en-CA"/>
              </w:rPr>
            </w:pPr>
            <w:r w:rsidRPr="001C3624">
              <w:rPr>
                <w:b/>
                <w:bCs w:val="0"/>
                <w:lang w:val="en-CA"/>
              </w:rPr>
              <w:t>CV:</w:t>
            </w:r>
            <w:r w:rsidRPr="001C3624">
              <w:rPr>
                <w:lang w:val="en-CA"/>
              </w:rPr>
              <w:t xml:space="preserve">  Control group</w:t>
            </w:r>
          </w:p>
        </w:tc>
        <w:tc>
          <w:tcPr>
            <w:tcW w:w="3685" w:type="dxa"/>
          </w:tcPr>
          <w:p w14:paraId="1F52240E" w14:textId="43C26713" w:rsidR="005201D9" w:rsidRPr="001C3624" w:rsidRDefault="004665BA" w:rsidP="006B5938">
            <w:pPr>
              <w:jc w:val="both"/>
              <w:rPr>
                <w:lang w:val="en-CA"/>
              </w:rPr>
            </w:pPr>
            <w:r>
              <w:rPr>
                <w:lang w:val="en-CA"/>
              </w:rPr>
              <w:t xml:space="preserve">Physical fitness – </w:t>
            </w:r>
            <w:r w:rsidRPr="004665BA">
              <w:rPr>
                <w:lang w:val="en-CA"/>
              </w:rPr>
              <w:t>Brockport Physical Fitness Test</w:t>
            </w:r>
            <w:r>
              <w:rPr>
                <w:lang w:val="en-CA"/>
              </w:rPr>
              <w:t xml:space="preserve">; </w:t>
            </w:r>
            <w:r w:rsidRPr="004665BA">
              <w:rPr>
                <w:lang w:val="en-CA"/>
              </w:rPr>
              <w:t>parameters in BPFT: body mass index (BMI), 10 m PACER run, curl-ups, dumbbell press, trunk lift, standing long jump, and sit-and-reach test</w:t>
            </w:r>
            <w:r w:rsidR="00ED7D79">
              <w:rPr>
                <w:lang w:val="en-CA"/>
              </w:rPr>
              <w:t>.</w:t>
            </w:r>
          </w:p>
        </w:tc>
        <w:tc>
          <w:tcPr>
            <w:tcW w:w="6521" w:type="dxa"/>
            <w:shd w:val="clear" w:color="auto" w:fill="auto"/>
          </w:tcPr>
          <w:p w14:paraId="75E0AF77" w14:textId="782ADC4B" w:rsidR="005201D9" w:rsidRPr="001C3624" w:rsidRDefault="005201D9" w:rsidP="006B5938">
            <w:pPr>
              <w:jc w:val="both"/>
              <w:rPr>
                <w:color w:val="FF0000"/>
                <w:lang w:val="en-CA"/>
              </w:rPr>
            </w:pPr>
            <w:r w:rsidRPr="001C3624">
              <w:rPr>
                <w:lang w:val="en-CA"/>
              </w:rPr>
              <w:t xml:space="preserve">Significant improvements </w:t>
            </w:r>
            <w:bookmarkStart w:id="5" w:name="_Hlk130920819"/>
            <w:r w:rsidRPr="001C3624">
              <w:rPr>
                <w:lang w:val="en-CA"/>
              </w:rPr>
              <w:t>were reported for most of the physical fitness parameters, such as muscle strength, aerobic capacity, and explosive strength</w:t>
            </w:r>
            <w:bookmarkEnd w:id="5"/>
            <w:r>
              <w:rPr>
                <w:lang w:val="en-CA"/>
              </w:rPr>
              <w:t>.</w:t>
            </w:r>
          </w:p>
        </w:tc>
      </w:tr>
      <w:tr w:rsidR="005201D9" w:rsidRPr="0054378F" w14:paraId="09FBC6BA" w14:textId="77777777" w:rsidTr="00D94799">
        <w:trPr>
          <w:trHeight w:val="2212"/>
        </w:trPr>
        <w:tc>
          <w:tcPr>
            <w:tcW w:w="2269" w:type="dxa"/>
            <w:shd w:val="clear" w:color="auto" w:fill="auto"/>
          </w:tcPr>
          <w:p w14:paraId="77F50FA0" w14:textId="75039858" w:rsidR="005201D9" w:rsidRPr="001C3624" w:rsidRDefault="005201D9" w:rsidP="002D24D7">
            <w:pPr>
              <w:autoSpaceDE w:val="0"/>
              <w:autoSpaceDN w:val="0"/>
              <w:adjustRightInd w:val="0"/>
              <w:jc w:val="both"/>
              <w:rPr>
                <w:rFonts w:cs="Times New Roman"/>
                <w:szCs w:val="24"/>
                <w:lang w:val="en-CA"/>
              </w:rPr>
            </w:pPr>
            <w:r w:rsidRPr="001C3624">
              <w:rPr>
                <w:rFonts w:cs="Times New Roman"/>
                <w:lang w:val="en-CA"/>
              </w:rPr>
              <w:t xml:space="preserve">13. </w:t>
            </w:r>
            <w:r w:rsidRPr="001C3624">
              <w:rPr>
                <w:rFonts w:cs="Times New Roman"/>
                <w:szCs w:val="24"/>
                <w:lang w:val="en-CA"/>
              </w:rPr>
              <w:t>Ekins, C., et al. (2019).</w:t>
            </w:r>
          </w:p>
          <w:p w14:paraId="0F657520" w14:textId="77777777" w:rsidR="005201D9" w:rsidRPr="001C3624" w:rsidRDefault="005201D9" w:rsidP="002D24D7">
            <w:pPr>
              <w:autoSpaceDE w:val="0"/>
              <w:autoSpaceDN w:val="0"/>
              <w:adjustRightInd w:val="0"/>
              <w:jc w:val="both"/>
              <w:rPr>
                <w:rFonts w:cs="Times New Roman"/>
                <w:szCs w:val="24"/>
                <w:lang w:val="en-CA"/>
              </w:rPr>
            </w:pPr>
          </w:p>
          <w:p w14:paraId="4B012730" w14:textId="278A0049" w:rsidR="005201D9" w:rsidRPr="001C3624" w:rsidRDefault="005201D9" w:rsidP="00162593">
            <w:pPr>
              <w:autoSpaceDE w:val="0"/>
              <w:autoSpaceDN w:val="0"/>
              <w:adjustRightInd w:val="0"/>
              <w:jc w:val="both"/>
              <w:rPr>
                <w:rFonts w:cs="Times New Roman"/>
              </w:rPr>
            </w:pPr>
          </w:p>
        </w:tc>
        <w:tc>
          <w:tcPr>
            <w:tcW w:w="2552" w:type="dxa"/>
            <w:shd w:val="clear" w:color="auto" w:fill="auto"/>
          </w:tcPr>
          <w:p w14:paraId="34D77A3F" w14:textId="5BEDCC25" w:rsidR="005201D9" w:rsidRPr="001C3624" w:rsidRDefault="005201D9" w:rsidP="004522E1">
            <w:pPr>
              <w:tabs>
                <w:tab w:val="center" w:pos="1026"/>
              </w:tabs>
              <w:rPr>
                <w:lang w:val="en-CA"/>
              </w:rPr>
            </w:pPr>
            <w:r w:rsidRPr="001C3624">
              <w:rPr>
                <w:b/>
                <w:bCs w:val="0"/>
                <w:lang w:val="en-CA"/>
              </w:rPr>
              <w:t>DV:</w:t>
            </w:r>
            <w:r w:rsidRPr="001C3624">
              <w:rPr>
                <w:lang w:val="en-CA"/>
              </w:rPr>
              <w:t xml:space="preserve"> </w:t>
            </w:r>
            <w:r>
              <w:rPr>
                <w:lang w:val="en-CA"/>
              </w:rPr>
              <w:t>E</w:t>
            </w:r>
            <w:r w:rsidRPr="001C3624">
              <w:rPr>
                <w:lang w:val="en-CA"/>
              </w:rPr>
              <w:t>ffects on physical performance, behavior, cognitive, social and practical competencies</w:t>
            </w:r>
            <w:r w:rsidRPr="001C3624">
              <w:rPr>
                <w:lang w:val="en-CA"/>
              </w:rPr>
              <w:tab/>
            </w:r>
          </w:p>
          <w:p w14:paraId="497994DC" w14:textId="77777777" w:rsidR="005201D9" w:rsidRPr="001C3624" w:rsidRDefault="005201D9" w:rsidP="00BF1B0B">
            <w:pPr>
              <w:rPr>
                <w:lang w:val="en-CA"/>
              </w:rPr>
            </w:pPr>
          </w:p>
          <w:p w14:paraId="58508AD2" w14:textId="77777777" w:rsidR="005201D9" w:rsidRPr="001C3624" w:rsidRDefault="005201D9" w:rsidP="00BF1B0B">
            <w:pPr>
              <w:rPr>
                <w:lang w:val="en-CA"/>
              </w:rPr>
            </w:pPr>
            <w:r w:rsidRPr="001C3624">
              <w:rPr>
                <w:b/>
                <w:bCs w:val="0"/>
                <w:lang w:val="en-CA"/>
              </w:rPr>
              <w:t>IV:</w:t>
            </w:r>
            <w:r w:rsidRPr="001C3624">
              <w:rPr>
                <w:lang w:val="en-CA"/>
              </w:rPr>
              <w:t xml:space="preserve">  Drums Alive® Kids Beats</w:t>
            </w:r>
          </w:p>
          <w:p w14:paraId="24EA7E65" w14:textId="77777777" w:rsidR="005201D9" w:rsidRPr="001C3624" w:rsidRDefault="005201D9" w:rsidP="00BF1B0B">
            <w:pPr>
              <w:rPr>
                <w:lang w:val="en-CA"/>
              </w:rPr>
            </w:pPr>
          </w:p>
          <w:p w14:paraId="78F87175" w14:textId="52FFB5F1" w:rsidR="005201D9" w:rsidRPr="001C3624" w:rsidRDefault="005201D9" w:rsidP="00162593">
            <w:pPr>
              <w:rPr>
                <w:b/>
                <w:bCs w:val="0"/>
                <w:lang w:val="en-CA"/>
              </w:rPr>
            </w:pPr>
            <w:r w:rsidRPr="001C3624">
              <w:rPr>
                <w:b/>
                <w:bCs w:val="0"/>
                <w:lang w:val="en-CA"/>
              </w:rPr>
              <w:t>CV:</w:t>
            </w:r>
            <w:r w:rsidRPr="001C3624">
              <w:rPr>
                <w:lang w:val="en-CA"/>
              </w:rPr>
              <w:t xml:space="preserve">  Comparison group</w:t>
            </w:r>
          </w:p>
        </w:tc>
        <w:tc>
          <w:tcPr>
            <w:tcW w:w="3685" w:type="dxa"/>
          </w:tcPr>
          <w:p w14:paraId="5F9C677C" w14:textId="6CB34418" w:rsidR="005201D9" w:rsidRDefault="007A1303" w:rsidP="007A1303">
            <w:pPr>
              <w:jc w:val="both"/>
              <w:rPr>
                <w:lang w:val="en-CA"/>
              </w:rPr>
            </w:pPr>
            <w:r w:rsidRPr="007A1303">
              <w:rPr>
                <w:lang w:val="en-CA"/>
              </w:rPr>
              <w:t>Behavior Questionnaire for Developmental Disabilities (VFL-L)</w:t>
            </w:r>
            <w:r>
              <w:rPr>
                <w:lang w:val="en-CA"/>
              </w:rPr>
              <w:t xml:space="preserve"> - t</w:t>
            </w:r>
            <w:r w:rsidRPr="007A1303">
              <w:rPr>
                <w:lang w:val="en-CA"/>
              </w:rPr>
              <w:t>he VFL-L was used to evaluate the effects</w:t>
            </w:r>
            <w:r>
              <w:rPr>
                <w:lang w:val="en-CA"/>
              </w:rPr>
              <w:t xml:space="preserve"> </w:t>
            </w:r>
            <w:r w:rsidRPr="007A1303">
              <w:rPr>
                <w:lang w:val="en-CA"/>
              </w:rPr>
              <w:t>on the children’s behavior and emotions</w:t>
            </w:r>
            <w:r w:rsidR="00C04E67">
              <w:rPr>
                <w:lang w:val="en-CA"/>
              </w:rPr>
              <w:t>.</w:t>
            </w:r>
          </w:p>
          <w:p w14:paraId="0501B168" w14:textId="77777777" w:rsidR="00986B54" w:rsidRDefault="00986B54" w:rsidP="007A1303">
            <w:pPr>
              <w:jc w:val="both"/>
              <w:rPr>
                <w:lang w:val="en-CA"/>
              </w:rPr>
            </w:pPr>
          </w:p>
          <w:p w14:paraId="2C59A67E" w14:textId="0ADA1DBB" w:rsidR="00986B54" w:rsidRDefault="00986B54" w:rsidP="00986B54">
            <w:pPr>
              <w:jc w:val="both"/>
              <w:rPr>
                <w:lang w:val="en-CA"/>
              </w:rPr>
            </w:pPr>
            <w:r w:rsidRPr="00986B54">
              <w:rPr>
                <w:lang w:val="en-CA"/>
              </w:rPr>
              <w:t>The Developmental Behavior Checklist (DBC-M)</w:t>
            </w:r>
            <w:r>
              <w:rPr>
                <w:lang w:val="en-CA"/>
              </w:rPr>
              <w:t xml:space="preserve"> - </w:t>
            </w:r>
            <w:r w:rsidRPr="00986B54">
              <w:rPr>
                <w:lang w:val="en-CA"/>
              </w:rPr>
              <w:t>instrument to monitor children’s behavior during</w:t>
            </w:r>
            <w:r>
              <w:rPr>
                <w:lang w:val="en-CA"/>
              </w:rPr>
              <w:t xml:space="preserve"> </w:t>
            </w:r>
            <w:r w:rsidRPr="00986B54">
              <w:rPr>
                <w:lang w:val="en-CA"/>
              </w:rPr>
              <w:t>the intervention phase</w:t>
            </w:r>
            <w:r w:rsidR="00C04E67">
              <w:rPr>
                <w:lang w:val="en-CA"/>
              </w:rPr>
              <w:t>.</w:t>
            </w:r>
          </w:p>
          <w:p w14:paraId="069B3202" w14:textId="77777777" w:rsidR="00C04E67" w:rsidRDefault="00C04E67" w:rsidP="00986B54">
            <w:pPr>
              <w:jc w:val="both"/>
              <w:rPr>
                <w:lang w:val="en-CA"/>
              </w:rPr>
            </w:pPr>
          </w:p>
          <w:p w14:paraId="7485AEDA" w14:textId="4065A104" w:rsidR="00C04E67" w:rsidRPr="00C04E67" w:rsidRDefault="00C04E67" w:rsidP="00C04E67">
            <w:pPr>
              <w:jc w:val="both"/>
              <w:rPr>
                <w:lang w:val="en-CA"/>
              </w:rPr>
            </w:pPr>
            <w:r w:rsidRPr="00C04E67">
              <w:rPr>
                <w:lang w:val="en-CA"/>
              </w:rPr>
              <w:t>The Heidelberg Competency</w:t>
            </w:r>
            <w:r>
              <w:rPr>
                <w:lang w:val="en-CA"/>
              </w:rPr>
              <w:t xml:space="preserve"> </w:t>
            </w:r>
            <w:r w:rsidRPr="00C04E67">
              <w:rPr>
                <w:lang w:val="en-CA"/>
              </w:rPr>
              <w:t>Inventory (HKI)</w:t>
            </w:r>
            <w:r>
              <w:rPr>
                <w:lang w:val="en-CA"/>
              </w:rPr>
              <w:t xml:space="preserve"> -</w:t>
            </w:r>
            <w:r w:rsidRPr="00C04E67">
              <w:rPr>
                <w:lang w:val="en-CA"/>
              </w:rPr>
              <w:t xml:space="preserve"> </w:t>
            </w:r>
          </w:p>
          <w:p w14:paraId="003A977A" w14:textId="5C410935" w:rsidR="00C04E67" w:rsidRDefault="00C04E67" w:rsidP="00C04E67">
            <w:pPr>
              <w:jc w:val="both"/>
              <w:rPr>
                <w:lang w:val="en-CA"/>
              </w:rPr>
            </w:pPr>
            <w:r w:rsidRPr="00C04E67">
              <w:rPr>
                <w:lang w:val="en-CA"/>
              </w:rPr>
              <w:t>assess the cognitive, social</w:t>
            </w:r>
            <w:r>
              <w:rPr>
                <w:lang w:val="en-CA"/>
              </w:rPr>
              <w:t xml:space="preserve"> </w:t>
            </w:r>
            <w:r w:rsidRPr="00C04E67">
              <w:rPr>
                <w:lang w:val="en-CA"/>
              </w:rPr>
              <w:t>and practical competencies</w:t>
            </w:r>
            <w:r>
              <w:rPr>
                <w:lang w:val="en-CA"/>
              </w:rPr>
              <w:t xml:space="preserve"> of the children.</w:t>
            </w:r>
          </w:p>
          <w:p w14:paraId="248F86BA" w14:textId="77777777" w:rsidR="00C04E67" w:rsidRDefault="00C04E67" w:rsidP="00C04E67">
            <w:pPr>
              <w:jc w:val="both"/>
              <w:rPr>
                <w:lang w:val="en-CA"/>
              </w:rPr>
            </w:pPr>
          </w:p>
          <w:p w14:paraId="3DF316E9" w14:textId="460B29CB" w:rsidR="00C04E67" w:rsidRPr="001C3624" w:rsidRDefault="00C04E67" w:rsidP="00C04E67">
            <w:pPr>
              <w:jc w:val="both"/>
              <w:rPr>
                <w:lang w:val="en-CA"/>
              </w:rPr>
            </w:pPr>
            <w:r w:rsidRPr="00C04E67">
              <w:rPr>
                <w:lang w:val="en-CA"/>
              </w:rPr>
              <w:t>German Motor Skill Test (DMT)</w:t>
            </w:r>
            <w:r>
              <w:rPr>
                <w:lang w:val="en-CA"/>
              </w:rPr>
              <w:t xml:space="preserve"> -</w:t>
            </w:r>
            <w:r w:rsidRPr="00C04E67">
              <w:rPr>
                <w:lang w:val="en-CA"/>
              </w:rPr>
              <w:t xml:space="preserve"> assess the effects on the participant’s motor skills</w:t>
            </w:r>
            <w:r>
              <w:rPr>
                <w:lang w:val="en-CA"/>
              </w:rPr>
              <w:t>.</w:t>
            </w:r>
          </w:p>
        </w:tc>
        <w:tc>
          <w:tcPr>
            <w:tcW w:w="6521" w:type="dxa"/>
            <w:shd w:val="clear" w:color="auto" w:fill="auto"/>
          </w:tcPr>
          <w:p w14:paraId="40853406" w14:textId="3DE32A47" w:rsidR="005201D9" w:rsidRPr="001C3624" w:rsidRDefault="005201D9" w:rsidP="002D24D7">
            <w:pPr>
              <w:jc w:val="both"/>
              <w:rPr>
                <w:lang w:val="en-CA"/>
              </w:rPr>
            </w:pPr>
            <w:r w:rsidRPr="001C3624">
              <w:rPr>
                <w:lang w:val="en-CA"/>
              </w:rPr>
              <w:t>Intervention group showed significant improvement in aerobic performance</w:t>
            </w:r>
            <w:r w:rsidR="007E2FE8">
              <w:rPr>
                <w:lang w:val="en-CA"/>
              </w:rPr>
              <w:t xml:space="preserve">, </w:t>
            </w:r>
            <w:r w:rsidRPr="001C3624">
              <w:rPr>
                <w:lang w:val="en-CA"/>
              </w:rPr>
              <w:t xml:space="preserve">coordination </w:t>
            </w:r>
            <w:r w:rsidR="007E2FE8">
              <w:rPr>
                <w:lang w:val="en-CA"/>
              </w:rPr>
              <w:t xml:space="preserve">and </w:t>
            </w:r>
            <w:r w:rsidRPr="001C3624">
              <w:rPr>
                <w:lang w:val="en-CA"/>
              </w:rPr>
              <w:t>strength</w:t>
            </w:r>
            <w:r w:rsidR="007E2FE8">
              <w:rPr>
                <w:lang w:val="en-CA"/>
              </w:rPr>
              <w:t>.</w:t>
            </w:r>
          </w:p>
          <w:p w14:paraId="5129A631" w14:textId="77777777" w:rsidR="005201D9" w:rsidRPr="001C3624" w:rsidRDefault="005201D9" w:rsidP="002D24D7">
            <w:pPr>
              <w:jc w:val="both"/>
              <w:rPr>
                <w:lang w:val="en-CA"/>
              </w:rPr>
            </w:pPr>
          </w:p>
          <w:p w14:paraId="6E259E05" w14:textId="291D2E32" w:rsidR="005201D9" w:rsidRPr="001C3624" w:rsidRDefault="005201D9" w:rsidP="00162593">
            <w:pPr>
              <w:jc w:val="both"/>
              <w:rPr>
                <w:lang w:val="en-CA"/>
              </w:rPr>
            </w:pPr>
          </w:p>
        </w:tc>
      </w:tr>
      <w:tr w:rsidR="005201D9" w:rsidRPr="0054378F" w14:paraId="7A5D98F1" w14:textId="77777777" w:rsidTr="00D94799">
        <w:trPr>
          <w:trHeight w:val="1986"/>
        </w:trPr>
        <w:tc>
          <w:tcPr>
            <w:tcW w:w="2269" w:type="dxa"/>
            <w:shd w:val="clear" w:color="auto" w:fill="auto"/>
          </w:tcPr>
          <w:p w14:paraId="1FCFC51E" w14:textId="2617BD96" w:rsidR="005201D9" w:rsidRPr="001C3624" w:rsidRDefault="005201D9" w:rsidP="00745F24">
            <w:pPr>
              <w:autoSpaceDE w:val="0"/>
              <w:autoSpaceDN w:val="0"/>
              <w:adjustRightInd w:val="0"/>
              <w:jc w:val="both"/>
              <w:rPr>
                <w:rFonts w:eastAsia="Calibri" w:cs="Times New Roman"/>
                <w:szCs w:val="24"/>
                <w:lang w:val="en-CA"/>
              </w:rPr>
            </w:pPr>
            <w:r w:rsidRPr="001C3624">
              <w:rPr>
                <w:rFonts w:cs="Times New Roman"/>
                <w:lang w:val="en-CA"/>
              </w:rPr>
              <w:t xml:space="preserve">14. </w:t>
            </w:r>
            <w:bookmarkStart w:id="6" w:name="_Hlk130925656"/>
            <w:bookmarkStart w:id="7" w:name="_Hlk132642635"/>
            <w:proofErr w:type="spellStart"/>
            <w:r w:rsidRPr="001C3624">
              <w:rPr>
                <w:rFonts w:eastAsia="Calibri" w:cs="Times New Roman"/>
                <w:szCs w:val="24"/>
                <w:lang w:val="en-CA"/>
              </w:rPr>
              <w:t>Pejčić</w:t>
            </w:r>
            <w:bookmarkEnd w:id="6"/>
            <w:proofErr w:type="spellEnd"/>
            <w:r w:rsidRPr="001C3624">
              <w:rPr>
                <w:rFonts w:eastAsia="Calibri" w:cs="Times New Roman"/>
                <w:szCs w:val="24"/>
                <w:lang w:val="en-CA"/>
              </w:rPr>
              <w:t xml:space="preserve">, A. and M. </w:t>
            </w:r>
            <w:proofErr w:type="spellStart"/>
            <w:r w:rsidRPr="001C3624">
              <w:rPr>
                <w:rFonts w:eastAsia="Calibri" w:cs="Times New Roman"/>
                <w:szCs w:val="24"/>
                <w:lang w:val="en-CA"/>
              </w:rPr>
              <w:t>Kocić</w:t>
            </w:r>
            <w:proofErr w:type="spellEnd"/>
            <w:r w:rsidRPr="001C3624">
              <w:rPr>
                <w:rFonts w:eastAsia="Calibri" w:cs="Times New Roman"/>
                <w:szCs w:val="24"/>
                <w:lang w:val="en-CA"/>
              </w:rPr>
              <w:t xml:space="preserve"> </w:t>
            </w:r>
            <w:bookmarkEnd w:id="7"/>
            <w:r w:rsidRPr="001C3624">
              <w:rPr>
                <w:rFonts w:eastAsia="Calibri" w:cs="Times New Roman"/>
                <w:szCs w:val="24"/>
                <w:lang w:val="en-CA"/>
              </w:rPr>
              <w:t>(2020).</w:t>
            </w:r>
          </w:p>
          <w:p w14:paraId="00C9DBE1" w14:textId="77777777" w:rsidR="005201D9" w:rsidRPr="001C3624" w:rsidRDefault="005201D9" w:rsidP="00745F24">
            <w:pPr>
              <w:autoSpaceDE w:val="0"/>
              <w:autoSpaceDN w:val="0"/>
              <w:adjustRightInd w:val="0"/>
              <w:jc w:val="both"/>
              <w:rPr>
                <w:rFonts w:eastAsia="Calibri" w:cs="Times New Roman"/>
                <w:szCs w:val="24"/>
                <w:lang w:val="en-CA"/>
              </w:rPr>
            </w:pPr>
          </w:p>
          <w:p w14:paraId="5B050142" w14:textId="77777777" w:rsidR="005201D9" w:rsidRPr="001C3624" w:rsidRDefault="005201D9" w:rsidP="00745F24">
            <w:pPr>
              <w:autoSpaceDE w:val="0"/>
              <w:autoSpaceDN w:val="0"/>
              <w:adjustRightInd w:val="0"/>
              <w:jc w:val="both"/>
              <w:rPr>
                <w:rFonts w:cs="Times New Roman"/>
                <w:lang w:val="en-CA"/>
              </w:rPr>
            </w:pPr>
          </w:p>
          <w:p w14:paraId="6A0E157F" w14:textId="77777777" w:rsidR="005201D9" w:rsidRPr="001C3624" w:rsidRDefault="005201D9" w:rsidP="00745F24">
            <w:pPr>
              <w:autoSpaceDE w:val="0"/>
              <w:autoSpaceDN w:val="0"/>
              <w:adjustRightInd w:val="0"/>
              <w:jc w:val="both"/>
              <w:rPr>
                <w:rFonts w:cs="Times New Roman"/>
                <w:lang w:val="en-CA"/>
              </w:rPr>
            </w:pPr>
          </w:p>
          <w:p w14:paraId="0B2FB1EE" w14:textId="319AEF01" w:rsidR="005201D9" w:rsidRPr="001C3624" w:rsidRDefault="005201D9" w:rsidP="002D24D7">
            <w:pPr>
              <w:autoSpaceDE w:val="0"/>
              <w:autoSpaceDN w:val="0"/>
              <w:adjustRightInd w:val="0"/>
              <w:jc w:val="both"/>
              <w:rPr>
                <w:rFonts w:cs="Times New Roman"/>
                <w:lang w:val="en-CA"/>
              </w:rPr>
            </w:pPr>
          </w:p>
        </w:tc>
        <w:tc>
          <w:tcPr>
            <w:tcW w:w="2552" w:type="dxa"/>
            <w:shd w:val="clear" w:color="auto" w:fill="auto"/>
          </w:tcPr>
          <w:p w14:paraId="3028CE15" w14:textId="4C0329EA" w:rsidR="005201D9" w:rsidRPr="001C3624" w:rsidRDefault="005201D9" w:rsidP="000F5C35">
            <w:pPr>
              <w:tabs>
                <w:tab w:val="center" w:pos="1026"/>
              </w:tabs>
              <w:rPr>
                <w:lang w:val="en-CA"/>
              </w:rPr>
            </w:pPr>
            <w:r w:rsidRPr="001C3624">
              <w:rPr>
                <w:b/>
                <w:bCs w:val="0"/>
                <w:lang w:val="en-CA"/>
              </w:rPr>
              <w:t xml:space="preserve">DV:  </w:t>
            </w:r>
            <w:r w:rsidRPr="001C3624">
              <w:rPr>
                <w:lang w:val="en-CA"/>
              </w:rPr>
              <w:t>Motor skills</w:t>
            </w:r>
          </w:p>
          <w:p w14:paraId="2876C788" w14:textId="77777777" w:rsidR="005201D9" w:rsidRPr="001C3624" w:rsidRDefault="005201D9" w:rsidP="000F5C35">
            <w:pPr>
              <w:rPr>
                <w:lang w:val="en-CA"/>
              </w:rPr>
            </w:pPr>
          </w:p>
          <w:p w14:paraId="6FD18651" w14:textId="77777777" w:rsidR="005201D9" w:rsidRPr="001C3624" w:rsidRDefault="005201D9" w:rsidP="000F5C35">
            <w:pPr>
              <w:rPr>
                <w:lang w:val="en-CA"/>
              </w:rPr>
            </w:pPr>
            <w:r w:rsidRPr="001C3624">
              <w:rPr>
                <w:b/>
                <w:bCs w:val="0"/>
                <w:lang w:val="en-CA"/>
              </w:rPr>
              <w:t>IV:</w:t>
            </w:r>
            <w:r w:rsidRPr="001C3624">
              <w:rPr>
                <w:lang w:val="en-CA"/>
              </w:rPr>
              <w:t xml:space="preserve">  Special exercise program</w:t>
            </w:r>
          </w:p>
          <w:p w14:paraId="541AD06E" w14:textId="77777777" w:rsidR="005201D9" w:rsidRPr="001C3624" w:rsidRDefault="005201D9" w:rsidP="000F5C35">
            <w:pPr>
              <w:rPr>
                <w:lang w:val="en-CA"/>
              </w:rPr>
            </w:pPr>
          </w:p>
          <w:p w14:paraId="32C10B6B" w14:textId="23BAE14E" w:rsidR="005201D9" w:rsidRPr="001C3624" w:rsidRDefault="005201D9" w:rsidP="00BF1B0B">
            <w:pPr>
              <w:rPr>
                <w:b/>
                <w:bCs w:val="0"/>
                <w:lang w:val="en-CA"/>
              </w:rPr>
            </w:pPr>
            <w:r w:rsidRPr="001C3624">
              <w:rPr>
                <w:b/>
                <w:bCs w:val="0"/>
                <w:lang w:val="en-CA"/>
              </w:rPr>
              <w:t>CV:</w:t>
            </w:r>
            <w:r w:rsidRPr="001C3624">
              <w:rPr>
                <w:lang w:val="en-CA"/>
              </w:rPr>
              <w:t xml:space="preserve">  Control group </w:t>
            </w:r>
          </w:p>
        </w:tc>
        <w:tc>
          <w:tcPr>
            <w:tcW w:w="3685" w:type="dxa"/>
          </w:tcPr>
          <w:p w14:paraId="17052839" w14:textId="583E88B6" w:rsidR="005201D9" w:rsidRPr="001C3624" w:rsidRDefault="00245F07" w:rsidP="00245F07">
            <w:pPr>
              <w:jc w:val="both"/>
              <w:rPr>
                <w:lang w:val="en-CA"/>
              </w:rPr>
            </w:pPr>
            <w:r>
              <w:rPr>
                <w:lang w:val="en-CA"/>
              </w:rPr>
              <w:t xml:space="preserve">Motor skills - </w:t>
            </w:r>
            <w:r w:rsidRPr="00245F07">
              <w:rPr>
                <w:lang w:val="en-CA"/>
              </w:rPr>
              <w:t xml:space="preserve">test </w:t>
            </w:r>
            <w:r w:rsidR="004D17B4">
              <w:rPr>
                <w:lang w:val="en-CA"/>
              </w:rPr>
              <w:t xml:space="preserve">battery </w:t>
            </w:r>
            <w:r w:rsidRPr="00245F07">
              <w:rPr>
                <w:lang w:val="en-CA"/>
              </w:rPr>
              <w:t>(</w:t>
            </w:r>
            <w:proofErr w:type="spellStart"/>
            <w:r w:rsidRPr="00245F07">
              <w:rPr>
                <w:lang w:val="en-CA"/>
              </w:rPr>
              <w:t>Guidetti,Franciosi</w:t>
            </w:r>
            <w:proofErr w:type="spellEnd"/>
            <w:r w:rsidRPr="00245F07">
              <w:rPr>
                <w:lang w:val="en-CA"/>
              </w:rPr>
              <w:t xml:space="preserve">, </w:t>
            </w:r>
            <w:proofErr w:type="spellStart"/>
            <w:r w:rsidRPr="00245F07">
              <w:rPr>
                <w:lang w:val="en-CA"/>
              </w:rPr>
              <w:t>Emerenziani</w:t>
            </w:r>
            <w:proofErr w:type="spellEnd"/>
            <w:r w:rsidRPr="00245F07">
              <w:rPr>
                <w:lang w:val="en-CA"/>
              </w:rPr>
              <w:t xml:space="preserve">, </w:t>
            </w:r>
            <w:proofErr w:type="spellStart"/>
            <w:r w:rsidRPr="00245F07">
              <w:rPr>
                <w:lang w:val="en-CA"/>
              </w:rPr>
              <w:t>Gallotta</w:t>
            </w:r>
            <w:proofErr w:type="spellEnd"/>
            <w:r w:rsidRPr="00245F07">
              <w:rPr>
                <w:lang w:val="en-CA"/>
              </w:rPr>
              <w:t xml:space="preserve">, &amp; </w:t>
            </w:r>
            <w:proofErr w:type="spellStart"/>
            <w:r w:rsidRPr="00245F07">
              <w:rPr>
                <w:lang w:val="en-CA"/>
              </w:rPr>
              <w:t>Baldari</w:t>
            </w:r>
            <w:proofErr w:type="spellEnd"/>
            <w:r w:rsidRPr="00245F07">
              <w:rPr>
                <w:lang w:val="en-CA"/>
              </w:rPr>
              <w:t xml:space="preserve">, 2009; </w:t>
            </w:r>
            <w:proofErr w:type="spellStart"/>
            <w:r w:rsidRPr="00245F07">
              <w:rPr>
                <w:lang w:val="en-CA"/>
              </w:rPr>
              <w:t>Stanišić</w:t>
            </w:r>
            <w:proofErr w:type="spellEnd"/>
            <w:r w:rsidRPr="00245F07">
              <w:rPr>
                <w:lang w:val="en-CA"/>
              </w:rPr>
              <w:t xml:space="preserve"> et al., 2012a)</w:t>
            </w:r>
            <w:r>
              <w:rPr>
                <w:lang w:val="en-CA"/>
              </w:rPr>
              <w:t>;</w:t>
            </w:r>
            <w:r w:rsidR="004D17B4">
              <w:rPr>
                <w:lang w:val="en-CA"/>
              </w:rPr>
              <w:t xml:space="preserve"> </w:t>
            </w:r>
            <w:r w:rsidRPr="00245F07">
              <w:rPr>
                <w:lang w:val="en-CA"/>
              </w:rPr>
              <w:t>four elements: running the ball (SMRB in points), catching the ball (SMCB in</w:t>
            </w:r>
            <w:r>
              <w:rPr>
                <w:lang w:val="en-CA"/>
              </w:rPr>
              <w:t xml:space="preserve"> </w:t>
            </w:r>
            <w:r w:rsidRPr="00245F07">
              <w:rPr>
                <w:lang w:val="en-CA"/>
              </w:rPr>
              <w:t>points), passing the ball (SMAB in points), and shooting at the basket (SMSB in points)</w:t>
            </w:r>
            <w:r>
              <w:rPr>
                <w:lang w:val="en-CA"/>
              </w:rPr>
              <w:t xml:space="preserve">. </w:t>
            </w:r>
          </w:p>
        </w:tc>
        <w:tc>
          <w:tcPr>
            <w:tcW w:w="6521" w:type="dxa"/>
            <w:shd w:val="clear" w:color="auto" w:fill="auto"/>
          </w:tcPr>
          <w:p w14:paraId="7BAD8263" w14:textId="31C2BE24" w:rsidR="005201D9" w:rsidRPr="001C3624" w:rsidRDefault="005201D9" w:rsidP="00745F24">
            <w:pPr>
              <w:jc w:val="both"/>
              <w:rPr>
                <w:lang w:val="en-CA"/>
              </w:rPr>
            </w:pPr>
            <w:r w:rsidRPr="001C3624">
              <w:rPr>
                <w:lang w:val="en-CA"/>
              </w:rPr>
              <w:t>The twelve-week training program led to statistically significant high changes in specific motor skills in all the variables related to football, as well as in the variables related to basketball, especially in ball control activities.</w:t>
            </w:r>
          </w:p>
          <w:p w14:paraId="4A701470" w14:textId="77777777" w:rsidR="005201D9" w:rsidRPr="001C3624" w:rsidRDefault="005201D9" w:rsidP="00745F24">
            <w:pPr>
              <w:jc w:val="both"/>
              <w:rPr>
                <w:lang w:val="en-CA"/>
              </w:rPr>
            </w:pPr>
          </w:p>
          <w:p w14:paraId="48CCEBEC" w14:textId="77777777" w:rsidR="005201D9" w:rsidRPr="001C3624" w:rsidRDefault="005201D9" w:rsidP="00745F24">
            <w:pPr>
              <w:jc w:val="both"/>
              <w:rPr>
                <w:lang w:val="en-CA"/>
              </w:rPr>
            </w:pPr>
          </w:p>
          <w:p w14:paraId="78839166" w14:textId="2D353F5A" w:rsidR="005201D9" w:rsidRPr="001C3624" w:rsidRDefault="005201D9" w:rsidP="00745F24">
            <w:pPr>
              <w:jc w:val="both"/>
              <w:rPr>
                <w:lang w:val="en-CA"/>
              </w:rPr>
            </w:pPr>
            <w:r w:rsidRPr="001C3624">
              <w:rPr>
                <w:lang w:val="en-CA"/>
              </w:rPr>
              <w:t>There was a statistically significant difference in the benefits for the EG compared to the CG</w:t>
            </w:r>
            <w:r>
              <w:rPr>
                <w:lang w:val="en-CA"/>
              </w:rPr>
              <w:t>.</w:t>
            </w:r>
          </w:p>
          <w:p w14:paraId="6A6DFFFF" w14:textId="77777777" w:rsidR="005201D9" w:rsidRPr="001C3624" w:rsidRDefault="005201D9" w:rsidP="00745F24">
            <w:pPr>
              <w:jc w:val="both"/>
              <w:rPr>
                <w:lang w:val="en-CA"/>
              </w:rPr>
            </w:pPr>
          </w:p>
          <w:p w14:paraId="32DFD7E5" w14:textId="1902C2EA" w:rsidR="005201D9" w:rsidRPr="001C3624" w:rsidRDefault="005201D9" w:rsidP="002B45B5">
            <w:pPr>
              <w:jc w:val="both"/>
              <w:rPr>
                <w:lang w:val="en-CA"/>
              </w:rPr>
            </w:pPr>
            <w:r w:rsidRPr="001C3624">
              <w:rPr>
                <w:lang w:val="en-CA"/>
              </w:rPr>
              <w:t xml:space="preserve">The results of the current study indicate that a specific exercise program conducted as part of a 12-week training with specifically dosed sports activities has </w:t>
            </w:r>
            <w:bookmarkStart w:id="8" w:name="_Hlk130925646"/>
            <w:r w:rsidRPr="001C3624">
              <w:rPr>
                <w:lang w:val="en-CA"/>
              </w:rPr>
              <w:t>significantly contributed to the development of specific motor skills in the games of football and basketball</w:t>
            </w:r>
            <w:bookmarkEnd w:id="8"/>
            <w:r w:rsidRPr="001C3624">
              <w:rPr>
                <w:lang w:val="en-CA"/>
              </w:rPr>
              <w:t>.</w:t>
            </w:r>
          </w:p>
        </w:tc>
      </w:tr>
      <w:tr w:rsidR="005201D9" w:rsidRPr="0054378F" w14:paraId="3F371329" w14:textId="77777777" w:rsidTr="00D94799">
        <w:trPr>
          <w:trHeight w:val="1298"/>
        </w:trPr>
        <w:tc>
          <w:tcPr>
            <w:tcW w:w="2269" w:type="dxa"/>
            <w:shd w:val="clear" w:color="auto" w:fill="auto"/>
          </w:tcPr>
          <w:p w14:paraId="70C152FA" w14:textId="31AE6EBB" w:rsidR="005201D9" w:rsidRPr="001C3624" w:rsidRDefault="005201D9" w:rsidP="002D6AB8">
            <w:pPr>
              <w:autoSpaceDE w:val="0"/>
              <w:autoSpaceDN w:val="0"/>
              <w:adjustRightInd w:val="0"/>
              <w:jc w:val="both"/>
              <w:rPr>
                <w:rFonts w:cs="Times New Roman"/>
                <w:lang w:val="en-CA"/>
              </w:rPr>
            </w:pPr>
            <w:r w:rsidRPr="001C3624">
              <w:rPr>
                <w:rFonts w:cs="Times New Roman"/>
                <w:lang w:val="en-CA"/>
              </w:rPr>
              <w:t xml:space="preserve">15. </w:t>
            </w:r>
            <w:bookmarkStart w:id="9" w:name="_Hlk132642680"/>
            <w:proofErr w:type="spellStart"/>
            <w:r w:rsidRPr="001C3624">
              <w:rPr>
                <w:rFonts w:cs="Times New Roman"/>
                <w:lang w:val="en-CA"/>
              </w:rPr>
              <w:t>Radenković</w:t>
            </w:r>
            <w:proofErr w:type="spellEnd"/>
            <w:r w:rsidRPr="001C3624">
              <w:rPr>
                <w:rFonts w:cs="Times New Roman"/>
                <w:lang w:val="en-CA"/>
              </w:rPr>
              <w:t>,</w:t>
            </w:r>
            <w:bookmarkEnd w:id="9"/>
            <w:r w:rsidRPr="001C3624">
              <w:rPr>
                <w:rFonts w:cs="Times New Roman"/>
                <w:lang w:val="en-CA"/>
              </w:rPr>
              <w:t xml:space="preserve"> M., et al. (2014).</w:t>
            </w:r>
          </w:p>
          <w:p w14:paraId="43992D3E" w14:textId="77777777" w:rsidR="005201D9" w:rsidRPr="001C3624" w:rsidRDefault="005201D9" w:rsidP="002D6AB8">
            <w:pPr>
              <w:autoSpaceDE w:val="0"/>
              <w:autoSpaceDN w:val="0"/>
              <w:adjustRightInd w:val="0"/>
              <w:jc w:val="both"/>
              <w:rPr>
                <w:rFonts w:cs="Times New Roman"/>
                <w:lang w:val="en-CA"/>
              </w:rPr>
            </w:pPr>
          </w:p>
          <w:p w14:paraId="26085E0D" w14:textId="66697711" w:rsidR="005201D9" w:rsidRPr="001C3624" w:rsidRDefault="005201D9" w:rsidP="00745F24">
            <w:pPr>
              <w:autoSpaceDE w:val="0"/>
              <w:autoSpaceDN w:val="0"/>
              <w:adjustRightInd w:val="0"/>
              <w:jc w:val="both"/>
              <w:rPr>
                <w:rFonts w:cs="Times New Roman"/>
                <w:lang w:val="en-CA"/>
              </w:rPr>
            </w:pPr>
            <w:r w:rsidRPr="001C3624">
              <w:rPr>
                <w:rFonts w:cs="Times New Roman"/>
                <w:color w:val="FF0000"/>
                <w:lang w:val="en-CA"/>
              </w:rPr>
              <w:t xml:space="preserve"> </w:t>
            </w:r>
          </w:p>
        </w:tc>
        <w:tc>
          <w:tcPr>
            <w:tcW w:w="2552" w:type="dxa"/>
            <w:shd w:val="clear" w:color="auto" w:fill="auto"/>
          </w:tcPr>
          <w:p w14:paraId="4235A465" w14:textId="77777777" w:rsidR="005201D9" w:rsidRPr="001C3624" w:rsidRDefault="005201D9" w:rsidP="00910801">
            <w:pPr>
              <w:tabs>
                <w:tab w:val="center" w:pos="1026"/>
              </w:tabs>
              <w:rPr>
                <w:lang w:val="en-CA"/>
              </w:rPr>
            </w:pPr>
            <w:r w:rsidRPr="001C3624">
              <w:rPr>
                <w:b/>
                <w:bCs w:val="0"/>
                <w:lang w:val="en-CA"/>
              </w:rPr>
              <w:t xml:space="preserve">DV:  </w:t>
            </w:r>
            <w:r w:rsidRPr="001C3624">
              <w:rPr>
                <w:lang w:val="en-CA"/>
              </w:rPr>
              <w:t>Motor abilities</w:t>
            </w:r>
          </w:p>
          <w:p w14:paraId="1EF07FAD" w14:textId="77777777" w:rsidR="005201D9" w:rsidRPr="001C3624" w:rsidRDefault="005201D9" w:rsidP="00910801">
            <w:pPr>
              <w:rPr>
                <w:lang w:val="en-CA"/>
              </w:rPr>
            </w:pPr>
          </w:p>
          <w:p w14:paraId="0B5EC02E" w14:textId="77777777" w:rsidR="005201D9" w:rsidRPr="001C3624" w:rsidRDefault="005201D9" w:rsidP="00910801">
            <w:pPr>
              <w:rPr>
                <w:lang w:val="en-CA"/>
              </w:rPr>
            </w:pPr>
            <w:r w:rsidRPr="001C3624">
              <w:rPr>
                <w:b/>
                <w:bCs w:val="0"/>
                <w:lang w:val="en-CA"/>
              </w:rPr>
              <w:t>IV:</w:t>
            </w:r>
            <w:r w:rsidRPr="001C3624">
              <w:rPr>
                <w:lang w:val="en-CA"/>
              </w:rPr>
              <w:t xml:space="preserve">  Basketball</w:t>
            </w:r>
          </w:p>
          <w:p w14:paraId="4CFF5E41" w14:textId="77777777" w:rsidR="005201D9" w:rsidRPr="001C3624" w:rsidRDefault="005201D9" w:rsidP="00910801">
            <w:pPr>
              <w:rPr>
                <w:lang w:val="en-CA"/>
              </w:rPr>
            </w:pPr>
          </w:p>
          <w:p w14:paraId="29FAE8C9" w14:textId="7BCFD0A1" w:rsidR="005201D9" w:rsidRPr="001C3624" w:rsidRDefault="005201D9" w:rsidP="00745F24">
            <w:pPr>
              <w:tabs>
                <w:tab w:val="center" w:pos="1026"/>
              </w:tabs>
              <w:rPr>
                <w:b/>
                <w:bCs w:val="0"/>
                <w:lang w:val="en-CA"/>
              </w:rPr>
            </w:pPr>
            <w:r w:rsidRPr="001C3624">
              <w:rPr>
                <w:b/>
                <w:bCs w:val="0"/>
                <w:lang w:val="en-CA"/>
              </w:rPr>
              <w:t>CV:</w:t>
            </w:r>
            <w:r w:rsidRPr="001C3624">
              <w:rPr>
                <w:lang w:val="en-CA"/>
              </w:rPr>
              <w:t xml:space="preserve">  Control group</w:t>
            </w:r>
          </w:p>
        </w:tc>
        <w:tc>
          <w:tcPr>
            <w:tcW w:w="3685" w:type="dxa"/>
          </w:tcPr>
          <w:p w14:paraId="53D5BC43" w14:textId="0F5CDC57" w:rsidR="00E21A79" w:rsidRPr="001C3624" w:rsidRDefault="00E21A79" w:rsidP="00E21A79">
            <w:pPr>
              <w:jc w:val="both"/>
              <w:rPr>
                <w:lang w:val="en-CA"/>
              </w:rPr>
            </w:pPr>
            <w:r>
              <w:rPr>
                <w:lang w:val="en-CA"/>
              </w:rPr>
              <w:t xml:space="preserve">Motor abilities - </w:t>
            </w:r>
            <w:r w:rsidR="00613C6D" w:rsidRPr="00E21A79">
              <w:rPr>
                <w:lang w:val="en-CA"/>
              </w:rPr>
              <w:t>instruments</w:t>
            </w:r>
            <w:r w:rsidR="00613C6D">
              <w:rPr>
                <w:lang w:val="en-CA"/>
              </w:rPr>
              <w:t xml:space="preserve"> </w:t>
            </w:r>
            <w:r w:rsidR="00613C6D" w:rsidRPr="00E21A79">
              <w:rPr>
                <w:lang w:val="en-CA"/>
              </w:rPr>
              <w:t xml:space="preserve">from the textbook "Anthropological basics of basketball" (Jovanović - </w:t>
            </w:r>
            <w:proofErr w:type="spellStart"/>
            <w:r w:rsidR="00613C6D" w:rsidRPr="00E21A79">
              <w:rPr>
                <w:lang w:val="en-CA"/>
              </w:rPr>
              <w:t>Golubović</w:t>
            </w:r>
            <w:proofErr w:type="spellEnd"/>
            <w:r w:rsidR="00613C6D" w:rsidRPr="00E21A79">
              <w:rPr>
                <w:lang w:val="en-CA"/>
              </w:rPr>
              <w:t>, &amp;</w:t>
            </w:r>
            <w:r w:rsidR="00613C6D">
              <w:rPr>
                <w:lang w:val="en-CA"/>
              </w:rPr>
              <w:t xml:space="preserve"> </w:t>
            </w:r>
            <w:r w:rsidR="00613C6D" w:rsidRPr="00E21A79">
              <w:rPr>
                <w:lang w:val="en-CA"/>
              </w:rPr>
              <w:t>Jovanović, 2003</w:t>
            </w:r>
            <w:r w:rsidR="00613C6D">
              <w:rPr>
                <w:lang w:val="en-CA"/>
              </w:rPr>
              <w:t xml:space="preserve">; </w:t>
            </w:r>
            <w:r>
              <w:rPr>
                <w:lang w:val="en-CA"/>
              </w:rPr>
              <w:t>t</w:t>
            </w:r>
            <w:r w:rsidRPr="00E21A79">
              <w:rPr>
                <w:lang w:val="en-CA"/>
              </w:rPr>
              <w:t>he 20-meter run with a high start</w:t>
            </w:r>
            <w:r>
              <w:rPr>
                <w:lang w:val="en-CA"/>
              </w:rPr>
              <w:t>, h</w:t>
            </w:r>
            <w:r w:rsidRPr="00E21A79">
              <w:rPr>
                <w:lang w:val="en-CA"/>
              </w:rPr>
              <w:t>and tapping</w:t>
            </w:r>
            <w:r>
              <w:rPr>
                <w:lang w:val="en-CA"/>
              </w:rPr>
              <w:t>, t</w:t>
            </w:r>
            <w:r w:rsidRPr="00E21A79">
              <w:rPr>
                <w:lang w:val="en-CA"/>
              </w:rPr>
              <w:t>he standing jump</w:t>
            </w:r>
            <w:r>
              <w:rPr>
                <w:lang w:val="en-CA"/>
              </w:rPr>
              <w:t>, p</w:t>
            </w:r>
            <w:r w:rsidRPr="00E21A79">
              <w:rPr>
                <w:lang w:val="en-CA"/>
              </w:rPr>
              <w:t>ush-ups</w:t>
            </w:r>
            <w:r>
              <w:rPr>
                <w:lang w:val="en-CA"/>
              </w:rPr>
              <w:t>,</w:t>
            </w:r>
            <w:r w:rsidR="00613C6D">
              <w:rPr>
                <w:lang w:val="en-CA"/>
              </w:rPr>
              <w:t xml:space="preserve"> </w:t>
            </w:r>
            <w:r>
              <w:rPr>
                <w:lang w:val="en-CA"/>
              </w:rPr>
              <w:t>d</w:t>
            </w:r>
            <w:r w:rsidRPr="00E21A79">
              <w:rPr>
                <w:lang w:val="en-CA"/>
              </w:rPr>
              <w:t>epth reach</w:t>
            </w:r>
            <w:r>
              <w:rPr>
                <w:lang w:val="en-CA"/>
              </w:rPr>
              <w:t>, t</w:t>
            </w:r>
            <w:r w:rsidRPr="00E21A79">
              <w:rPr>
                <w:lang w:val="en-CA"/>
              </w:rPr>
              <w:t>orso lifts from a bench</w:t>
            </w:r>
            <w:r>
              <w:rPr>
                <w:lang w:val="en-CA"/>
              </w:rPr>
              <w:t>, t</w:t>
            </w:r>
            <w:r w:rsidRPr="00E21A79">
              <w:rPr>
                <w:lang w:val="en-CA"/>
              </w:rPr>
              <w:t>hrowing dart</w:t>
            </w:r>
            <w:r>
              <w:rPr>
                <w:lang w:val="en-CA"/>
              </w:rPr>
              <w:t xml:space="preserve">; </w:t>
            </w:r>
          </w:p>
        </w:tc>
        <w:tc>
          <w:tcPr>
            <w:tcW w:w="6521" w:type="dxa"/>
            <w:shd w:val="clear" w:color="auto" w:fill="auto"/>
          </w:tcPr>
          <w:p w14:paraId="19C138B2" w14:textId="566CCB01" w:rsidR="005201D9" w:rsidRPr="001C3624" w:rsidRDefault="005201D9" w:rsidP="00745F24">
            <w:pPr>
              <w:jc w:val="both"/>
              <w:rPr>
                <w:lang w:val="en-CA"/>
              </w:rPr>
            </w:pPr>
            <w:r w:rsidRPr="001C3624">
              <w:rPr>
                <w:lang w:val="en-CA"/>
              </w:rPr>
              <w:t>Basketball technique have a statistically significant impact on the development of motor skills</w:t>
            </w:r>
            <w:r>
              <w:rPr>
                <w:lang w:val="en-CA"/>
              </w:rPr>
              <w:t>.</w:t>
            </w:r>
          </w:p>
        </w:tc>
      </w:tr>
      <w:tr w:rsidR="005201D9" w:rsidRPr="0054378F" w14:paraId="5E6E11AC" w14:textId="77777777" w:rsidTr="00D94799">
        <w:trPr>
          <w:trHeight w:val="1259"/>
        </w:trPr>
        <w:tc>
          <w:tcPr>
            <w:tcW w:w="2269" w:type="dxa"/>
            <w:shd w:val="clear" w:color="auto" w:fill="auto"/>
          </w:tcPr>
          <w:p w14:paraId="751BFBDE" w14:textId="59D3E638" w:rsidR="005201D9" w:rsidRPr="001C3624" w:rsidRDefault="005201D9" w:rsidP="002D6AB8">
            <w:pPr>
              <w:autoSpaceDE w:val="0"/>
              <w:autoSpaceDN w:val="0"/>
              <w:adjustRightInd w:val="0"/>
              <w:jc w:val="both"/>
              <w:rPr>
                <w:rFonts w:cs="Times New Roman"/>
                <w:lang w:val="en-CA"/>
              </w:rPr>
            </w:pPr>
            <w:r w:rsidRPr="001C3624">
              <w:rPr>
                <w:rFonts w:cs="Times New Roman"/>
                <w:lang w:val="en-CA"/>
              </w:rPr>
              <w:lastRenderedPageBreak/>
              <w:t>16.</w:t>
            </w:r>
            <w:r w:rsidRPr="001C3624">
              <w:rPr>
                <w:lang w:val="en-CA"/>
              </w:rPr>
              <w:t xml:space="preserve"> </w:t>
            </w:r>
            <w:bookmarkStart w:id="10" w:name="_Hlk132642734"/>
            <w:bookmarkStart w:id="11" w:name="_Hlk132649454"/>
            <w:proofErr w:type="spellStart"/>
            <w:r w:rsidRPr="001C3624">
              <w:rPr>
                <w:rFonts w:cs="Times New Roman"/>
                <w:lang w:val="en-CA"/>
              </w:rPr>
              <w:t>Stojanović</w:t>
            </w:r>
            <w:proofErr w:type="spellEnd"/>
            <w:r w:rsidRPr="001C3624">
              <w:rPr>
                <w:rFonts w:cs="Times New Roman"/>
                <w:lang w:val="en-CA"/>
              </w:rPr>
              <w:t xml:space="preserve">, </w:t>
            </w:r>
            <w:bookmarkEnd w:id="10"/>
            <w:r w:rsidRPr="001C3624">
              <w:rPr>
                <w:rFonts w:cs="Times New Roman"/>
                <w:lang w:val="en-CA"/>
              </w:rPr>
              <w:t xml:space="preserve">M., et al. </w:t>
            </w:r>
            <w:bookmarkEnd w:id="11"/>
            <w:r w:rsidRPr="001C3624">
              <w:rPr>
                <w:rFonts w:cs="Times New Roman"/>
                <w:lang w:val="en-CA"/>
              </w:rPr>
              <w:t>(2018).</w:t>
            </w:r>
          </w:p>
          <w:p w14:paraId="4D9A665D" w14:textId="77777777" w:rsidR="005201D9" w:rsidRPr="001C3624" w:rsidRDefault="005201D9" w:rsidP="002D6AB8">
            <w:pPr>
              <w:autoSpaceDE w:val="0"/>
              <w:autoSpaceDN w:val="0"/>
              <w:adjustRightInd w:val="0"/>
              <w:jc w:val="both"/>
              <w:rPr>
                <w:rFonts w:cs="Times New Roman"/>
                <w:lang w:val="en-CA"/>
              </w:rPr>
            </w:pPr>
          </w:p>
          <w:p w14:paraId="2C5B876A" w14:textId="77777777" w:rsidR="005201D9" w:rsidRPr="001C3624" w:rsidRDefault="005201D9" w:rsidP="002D6AB8">
            <w:pPr>
              <w:autoSpaceDE w:val="0"/>
              <w:autoSpaceDN w:val="0"/>
              <w:adjustRightInd w:val="0"/>
              <w:jc w:val="both"/>
              <w:rPr>
                <w:rFonts w:cs="Times New Roman"/>
                <w:color w:val="FF0000"/>
                <w:lang w:val="en-CA"/>
              </w:rPr>
            </w:pPr>
          </w:p>
          <w:p w14:paraId="7E982AB6" w14:textId="04571AEA" w:rsidR="005201D9" w:rsidRPr="001C3624" w:rsidRDefault="005201D9" w:rsidP="002D6AB8">
            <w:pPr>
              <w:autoSpaceDE w:val="0"/>
              <w:autoSpaceDN w:val="0"/>
              <w:adjustRightInd w:val="0"/>
              <w:jc w:val="both"/>
              <w:rPr>
                <w:rFonts w:cs="Times New Roman"/>
                <w:lang w:val="en-CA"/>
              </w:rPr>
            </w:pPr>
          </w:p>
        </w:tc>
        <w:tc>
          <w:tcPr>
            <w:tcW w:w="2552" w:type="dxa"/>
            <w:shd w:val="clear" w:color="auto" w:fill="auto"/>
          </w:tcPr>
          <w:p w14:paraId="6FE2D869" w14:textId="77777777" w:rsidR="005201D9" w:rsidRPr="001C3624" w:rsidRDefault="005201D9" w:rsidP="00C374AB">
            <w:pPr>
              <w:tabs>
                <w:tab w:val="center" w:pos="1026"/>
              </w:tabs>
              <w:rPr>
                <w:lang w:val="en-CA"/>
              </w:rPr>
            </w:pPr>
            <w:r w:rsidRPr="001C3624">
              <w:rPr>
                <w:b/>
                <w:bCs w:val="0"/>
                <w:lang w:val="en-CA"/>
              </w:rPr>
              <w:t xml:space="preserve">DV:  </w:t>
            </w:r>
            <w:r w:rsidRPr="001C3624">
              <w:rPr>
                <w:lang w:val="en-CA"/>
              </w:rPr>
              <w:t xml:space="preserve">Balance </w:t>
            </w:r>
          </w:p>
          <w:p w14:paraId="6C952057" w14:textId="77777777" w:rsidR="005201D9" w:rsidRPr="001C3624" w:rsidRDefault="005201D9" w:rsidP="00C374AB">
            <w:pPr>
              <w:rPr>
                <w:lang w:val="en-CA"/>
              </w:rPr>
            </w:pPr>
          </w:p>
          <w:p w14:paraId="30068E89" w14:textId="77777777" w:rsidR="005201D9" w:rsidRPr="001C3624" w:rsidRDefault="005201D9" w:rsidP="00C374AB">
            <w:pPr>
              <w:rPr>
                <w:lang w:val="en-CA"/>
              </w:rPr>
            </w:pPr>
            <w:r w:rsidRPr="001C3624">
              <w:rPr>
                <w:b/>
                <w:bCs w:val="0"/>
                <w:lang w:val="en-CA"/>
              </w:rPr>
              <w:t>IV:</w:t>
            </w:r>
            <w:r w:rsidRPr="001C3624">
              <w:rPr>
                <w:lang w:val="en-CA"/>
              </w:rPr>
              <w:t xml:space="preserve"> Exercise program </w:t>
            </w:r>
          </w:p>
          <w:p w14:paraId="0696EB06" w14:textId="77777777" w:rsidR="005201D9" w:rsidRPr="001C3624" w:rsidRDefault="005201D9" w:rsidP="00C374AB">
            <w:pPr>
              <w:rPr>
                <w:lang w:val="en-CA"/>
              </w:rPr>
            </w:pPr>
          </w:p>
          <w:p w14:paraId="64D86F87" w14:textId="66C30312" w:rsidR="005201D9" w:rsidRPr="001C3624" w:rsidRDefault="005201D9" w:rsidP="00910801">
            <w:pPr>
              <w:tabs>
                <w:tab w:val="center" w:pos="1026"/>
              </w:tabs>
              <w:rPr>
                <w:b/>
                <w:bCs w:val="0"/>
                <w:lang w:val="en-CA"/>
              </w:rPr>
            </w:pPr>
            <w:r w:rsidRPr="001C3624">
              <w:rPr>
                <w:b/>
                <w:bCs w:val="0"/>
                <w:lang w:val="en-CA"/>
              </w:rPr>
              <w:t>CV:</w:t>
            </w:r>
            <w:r w:rsidRPr="001C3624">
              <w:rPr>
                <w:lang w:val="en-CA"/>
              </w:rPr>
              <w:t xml:space="preserve">  N/A</w:t>
            </w:r>
          </w:p>
        </w:tc>
        <w:tc>
          <w:tcPr>
            <w:tcW w:w="3685" w:type="dxa"/>
          </w:tcPr>
          <w:p w14:paraId="3A99E93B" w14:textId="70B7519A" w:rsidR="005201D9" w:rsidRPr="001C3624" w:rsidRDefault="00493FDF" w:rsidP="00493FDF">
            <w:pPr>
              <w:jc w:val="both"/>
              <w:rPr>
                <w:lang w:val="en-CA"/>
              </w:rPr>
            </w:pPr>
            <w:r>
              <w:rPr>
                <w:lang w:val="en-CA"/>
              </w:rPr>
              <w:t xml:space="preserve">Balance – </w:t>
            </w:r>
            <w:r w:rsidRPr="00493FDF">
              <w:rPr>
                <w:lang w:val="en-CA"/>
              </w:rPr>
              <w:t>Bruininks</w:t>
            </w:r>
            <w:r>
              <w:rPr>
                <w:lang w:val="en-CA"/>
              </w:rPr>
              <w:t xml:space="preserve"> </w:t>
            </w:r>
            <w:r w:rsidRPr="00493FDF">
              <w:rPr>
                <w:lang w:val="en-CA"/>
              </w:rPr>
              <w:t>Oseretsky Test of Motor Proficiency, Second Edition (BOT-2, a battery of tests for</w:t>
            </w:r>
            <w:r>
              <w:rPr>
                <w:lang w:val="en-CA"/>
              </w:rPr>
              <w:t xml:space="preserve"> </w:t>
            </w:r>
            <w:r w:rsidRPr="00493FDF">
              <w:rPr>
                <w:lang w:val="en-CA"/>
              </w:rPr>
              <w:t>assessing basic and fine motor skills development)</w:t>
            </w:r>
            <w:r w:rsidR="00ED7D79">
              <w:rPr>
                <w:lang w:val="en-CA"/>
              </w:rPr>
              <w:t>.</w:t>
            </w:r>
          </w:p>
        </w:tc>
        <w:tc>
          <w:tcPr>
            <w:tcW w:w="6521" w:type="dxa"/>
            <w:shd w:val="clear" w:color="auto" w:fill="auto"/>
          </w:tcPr>
          <w:p w14:paraId="1A922360" w14:textId="49A42E88" w:rsidR="005201D9" w:rsidRPr="001C3624" w:rsidRDefault="005201D9" w:rsidP="002D6AB8">
            <w:pPr>
              <w:jc w:val="both"/>
              <w:rPr>
                <w:lang w:val="en-CA"/>
              </w:rPr>
            </w:pPr>
            <w:r w:rsidRPr="001C3624">
              <w:rPr>
                <w:lang w:val="en-CA"/>
              </w:rPr>
              <w:t>Significant increase in balance after the program</w:t>
            </w:r>
            <w:r>
              <w:rPr>
                <w:lang w:val="en-CA"/>
              </w:rPr>
              <w:t>.</w:t>
            </w:r>
          </w:p>
          <w:p w14:paraId="5E3B82C8" w14:textId="62C0D401" w:rsidR="005201D9" w:rsidRPr="001C3624" w:rsidRDefault="005201D9" w:rsidP="002D6AB8">
            <w:pPr>
              <w:jc w:val="both"/>
              <w:rPr>
                <w:lang w:val="en-CA"/>
              </w:rPr>
            </w:pPr>
            <w:r w:rsidRPr="001C3624">
              <w:rPr>
                <w:lang w:val="en-CA"/>
              </w:rPr>
              <w:t xml:space="preserve"> </w:t>
            </w:r>
          </w:p>
        </w:tc>
      </w:tr>
      <w:tr w:rsidR="005201D9" w:rsidRPr="0054378F" w14:paraId="6B1C871D" w14:textId="77777777" w:rsidTr="00D94799">
        <w:trPr>
          <w:trHeight w:val="1883"/>
        </w:trPr>
        <w:tc>
          <w:tcPr>
            <w:tcW w:w="2269" w:type="dxa"/>
            <w:shd w:val="clear" w:color="auto" w:fill="auto"/>
          </w:tcPr>
          <w:p w14:paraId="14BE1665" w14:textId="10590592" w:rsidR="005201D9" w:rsidRPr="001C3624" w:rsidRDefault="005201D9" w:rsidP="002D6AB8">
            <w:pPr>
              <w:autoSpaceDE w:val="0"/>
              <w:autoSpaceDN w:val="0"/>
              <w:adjustRightInd w:val="0"/>
              <w:jc w:val="both"/>
              <w:rPr>
                <w:rFonts w:cs="Times New Roman"/>
                <w:lang w:val="en-CA"/>
              </w:rPr>
            </w:pPr>
            <w:r w:rsidRPr="001C3624">
              <w:rPr>
                <w:rFonts w:cs="Times New Roman"/>
                <w:lang w:val="en-CA"/>
              </w:rPr>
              <w:t xml:space="preserve">17. </w:t>
            </w:r>
            <w:bookmarkStart w:id="12" w:name="_Hlk130927881"/>
            <w:proofErr w:type="spellStart"/>
            <w:r w:rsidRPr="001C3624">
              <w:rPr>
                <w:rFonts w:cs="Times New Roman"/>
                <w:szCs w:val="24"/>
                <w:lang w:val="en-CA"/>
              </w:rPr>
              <w:t>Kokaridas</w:t>
            </w:r>
            <w:proofErr w:type="spellEnd"/>
            <w:r w:rsidRPr="001C3624">
              <w:rPr>
                <w:rFonts w:cs="Times New Roman"/>
                <w:szCs w:val="24"/>
                <w:lang w:val="en-CA"/>
              </w:rPr>
              <w:t>, D., et al. (2018).</w:t>
            </w:r>
            <w:bookmarkEnd w:id="12"/>
          </w:p>
        </w:tc>
        <w:tc>
          <w:tcPr>
            <w:tcW w:w="2552" w:type="dxa"/>
            <w:shd w:val="clear" w:color="auto" w:fill="auto"/>
          </w:tcPr>
          <w:p w14:paraId="616A32E0" w14:textId="77777777" w:rsidR="005201D9" w:rsidRPr="001C3624" w:rsidRDefault="005201D9" w:rsidP="002D6AB8">
            <w:pPr>
              <w:tabs>
                <w:tab w:val="center" w:pos="1026"/>
              </w:tabs>
              <w:rPr>
                <w:lang w:val="en-CA"/>
              </w:rPr>
            </w:pPr>
            <w:r w:rsidRPr="001C3624">
              <w:rPr>
                <w:b/>
                <w:bCs w:val="0"/>
                <w:lang w:val="en-CA"/>
              </w:rPr>
              <w:t xml:space="preserve">DV:  </w:t>
            </w:r>
            <w:r w:rsidRPr="001C3624">
              <w:rPr>
                <w:lang w:val="en-CA"/>
              </w:rPr>
              <w:t>Handgrip strength and traverse speed</w:t>
            </w:r>
          </w:p>
          <w:p w14:paraId="422EB0CA" w14:textId="77777777" w:rsidR="005201D9" w:rsidRPr="001C3624" w:rsidRDefault="005201D9" w:rsidP="002D6AB8">
            <w:pPr>
              <w:rPr>
                <w:lang w:val="en-CA"/>
              </w:rPr>
            </w:pPr>
          </w:p>
          <w:p w14:paraId="14410110" w14:textId="77777777" w:rsidR="005201D9" w:rsidRPr="001C3624" w:rsidRDefault="005201D9" w:rsidP="002D6AB8">
            <w:pPr>
              <w:rPr>
                <w:lang w:val="en-CA"/>
              </w:rPr>
            </w:pPr>
            <w:r w:rsidRPr="001C3624">
              <w:rPr>
                <w:b/>
                <w:bCs w:val="0"/>
                <w:lang w:val="en-CA"/>
              </w:rPr>
              <w:t>IV:</w:t>
            </w:r>
            <w:r w:rsidRPr="001C3624">
              <w:rPr>
                <w:lang w:val="en-CA"/>
              </w:rPr>
              <w:t xml:space="preserve">  Indoor climbing program</w:t>
            </w:r>
          </w:p>
          <w:p w14:paraId="1CD287D3" w14:textId="77777777" w:rsidR="005201D9" w:rsidRPr="001C3624" w:rsidRDefault="005201D9" w:rsidP="002D6AB8">
            <w:pPr>
              <w:rPr>
                <w:lang w:val="en-CA"/>
              </w:rPr>
            </w:pPr>
          </w:p>
          <w:p w14:paraId="4993512E" w14:textId="53B1684B" w:rsidR="005201D9" w:rsidRPr="001C3624" w:rsidRDefault="005201D9" w:rsidP="00C374AB">
            <w:pPr>
              <w:tabs>
                <w:tab w:val="center" w:pos="1026"/>
              </w:tabs>
              <w:rPr>
                <w:b/>
                <w:bCs w:val="0"/>
                <w:lang w:val="en-CA"/>
              </w:rPr>
            </w:pPr>
            <w:r w:rsidRPr="001C3624">
              <w:rPr>
                <w:b/>
                <w:bCs w:val="0"/>
                <w:lang w:val="en-CA"/>
              </w:rPr>
              <w:t>CV:</w:t>
            </w:r>
            <w:r w:rsidRPr="001C3624">
              <w:rPr>
                <w:lang w:val="en-CA"/>
              </w:rPr>
              <w:t xml:space="preserve">  Children without disabilities</w:t>
            </w:r>
          </w:p>
        </w:tc>
        <w:tc>
          <w:tcPr>
            <w:tcW w:w="3685" w:type="dxa"/>
          </w:tcPr>
          <w:p w14:paraId="465AC43A" w14:textId="61EDA0BF" w:rsidR="00FD15F6" w:rsidRPr="00FD15F6" w:rsidRDefault="00FD15F6" w:rsidP="00FD15F6">
            <w:pPr>
              <w:jc w:val="both"/>
              <w:rPr>
                <w:lang w:val="en-CA"/>
              </w:rPr>
            </w:pPr>
            <w:r>
              <w:rPr>
                <w:lang w:val="en-CA"/>
              </w:rPr>
              <w:t xml:space="preserve">Handgrip strength – </w:t>
            </w:r>
            <w:r w:rsidRPr="00FD15F6">
              <w:rPr>
                <w:lang w:val="en-CA"/>
              </w:rPr>
              <w:t>Strength (kg) of dominant hand was measured using the</w:t>
            </w:r>
            <w:r>
              <w:rPr>
                <w:lang w:val="en-CA"/>
              </w:rPr>
              <w:t xml:space="preserve"> </w:t>
            </w:r>
            <w:r w:rsidRPr="00FD15F6">
              <w:rPr>
                <w:lang w:val="en-CA"/>
              </w:rPr>
              <w:t>portable Takei Handgrip Test Dynamometer (TKK 5101,</w:t>
            </w:r>
          </w:p>
          <w:p w14:paraId="15EFF791" w14:textId="0C96DD49" w:rsidR="005201D9" w:rsidRDefault="00FD15F6" w:rsidP="00FD15F6">
            <w:pPr>
              <w:jc w:val="both"/>
              <w:rPr>
                <w:lang w:val="en-CA"/>
              </w:rPr>
            </w:pPr>
            <w:r w:rsidRPr="00FD15F6">
              <w:rPr>
                <w:lang w:val="en-CA"/>
              </w:rPr>
              <w:t>Takei Scientific Instruments Co, Ltd, Tokyo, Japan)</w:t>
            </w:r>
            <w:r w:rsidR="00B73E6E">
              <w:rPr>
                <w:lang w:val="en-CA"/>
              </w:rPr>
              <w:t>.</w:t>
            </w:r>
          </w:p>
          <w:p w14:paraId="14244649" w14:textId="77777777" w:rsidR="00FD15F6" w:rsidRDefault="00FD15F6" w:rsidP="002D6AB8">
            <w:pPr>
              <w:jc w:val="both"/>
              <w:rPr>
                <w:lang w:val="en-CA"/>
              </w:rPr>
            </w:pPr>
          </w:p>
          <w:p w14:paraId="4B03E8B1" w14:textId="77777777" w:rsidR="00FD15F6" w:rsidRDefault="00FD15F6" w:rsidP="002D6AB8">
            <w:pPr>
              <w:jc w:val="both"/>
              <w:rPr>
                <w:lang w:val="en-CA"/>
              </w:rPr>
            </w:pPr>
          </w:p>
          <w:p w14:paraId="2161380A" w14:textId="4E3BD75D" w:rsidR="00FD15F6" w:rsidRPr="001C3624" w:rsidRDefault="00FD15F6" w:rsidP="002D6AB8">
            <w:pPr>
              <w:jc w:val="both"/>
              <w:rPr>
                <w:lang w:val="en-CA"/>
              </w:rPr>
            </w:pPr>
            <w:r>
              <w:rPr>
                <w:lang w:val="en-CA"/>
              </w:rPr>
              <w:t xml:space="preserve">Traverse speed </w:t>
            </w:r>
            <w:r w:rsidR="00B73E6E">
              <w:rPr>
                <w:lang w:val="en-CA"/>
              </w:rPr>
              <w:t>–</w:t>
            </w:r>
            <w:r>
              <w:rPr>
                <w:lang w:val="en-CA"/>
              </w:rPr>
              <w:t xml:space="preserve"> </w:t>
            </w:r>
            <w:r w:rsidR="00B73E6E">
              <w:rPr>
                <w:lang w:val="en-CA"/>
              </w:rPr>
              <w:t>5m traverse route timed in seconds.</w:t>
            </w:r>
          </w:p>
        </w:tc>
        <w:tc>
          <w:tcPr>
            <w:tcW w:w="6521" w:type="dxa"/>
            <w:shd w:val="clear" w:color="auto" w:fill="auto"/>
          </w:tcPr>
          <w:p w14:paraId="4D72AA7E" w14:textId="3D953D66" w:rsidR="005201D9" w:rsidRPr="001C3624" w:rsidRDefault="005201D9" w:rsidP="002D6AB8">
            <w:pPr>
              <w:jc w:val="both"/>
              <w:rPr>
                <w:lang w:val="en-CA"/>
              </w:rPr>
            </w:pPr>
            <w:bookmarkStart w:id="13" w:name="_Hlk130927900"/>
            <w:r w:rsidRPr="001C3624">
              <w:rPr>
                <w:lang w:val="en-CA"/>
              </w:rPr>
              <w:t xml:space="preserve">Improvement for the two skills (handgrip strength and traverse speed) </w:t>
            </w:r>
            <w:bookmarkEnd w:id="13"/>
            <w:r w:rsidRPr="001C3624">
              <w:rPr>
                <w:lang w:val="en-CA"/>
              </w:rPr>
              <w:t>measured and may indicate climbing as a useful recreation tool to improve physical skills of children with ASD.</w:t>
            </w:r>
          </w:p>
          <w:p w14:paraId="43038375" w14:textId="77777777" w:rsidR="005201D9" w:rsidRPr="001C3624" w:rsidRDefault="005201D9" w:rsidP="002D6AB8">
            <w:pPr>
              <w:jc w:val="both"/>
              <w:rPr>
                <w:lang w:val="en-CA"/>
              </w:rPr>
            </w:pPr>
          </w:p>
          <w:p w14:paraId="339E2316" w14:textId="78D6F79E" w:rsidR="005201D9" w:rsidRPr="001C3624" w:rsidRDefault="005201D9" w:rsidP="002D6AB8">
            <w:pPr>
              <w:jc w:val="both"/>
              <w:rPr>
                <w:lang w:val="en-CA"/>
              </w:rPr>
            </w:pPr>
            <w:r w:rsidRPr="001C3624">
              <w:rPr>
                <w:lang w:val="en-CA"/>
              </w:rPr>
              <w:t>No statistically significant results within or between groups were noted in handgrip strength though, due to the small sample of the study. However, when all children were grouped into a sample of six participants, statistically significant scores emerged following climbing intervention.</w:t>
            </w:r>
          </w:p>
        </w:tc>
      </w:tr>
      <w:tr w:rsidR="005201D9" w:rsidRPr="0054378F" w14:paraId="0A5912F3" w14:textId="77777777" w:rsidTr="00D94799">
        <w:trPr>
          <w:trHeight w:val="2224"/>
        </w:trPr>
        <w:tc>
          <w:tcPr>
            <w:tcW w:w="2269" w:type="dxa"/>
            <w:shd w:val="clear" w:color="auto" w:fill="auto"/>
          </w:tcPr>
          <w:p w14:paraId="03F48856" w14:textId="2863F46A" w:rsidR="005201D9" w:rsidRPr="001C3624" w:rsidRDefault="005201D9" w:rsidP="002D6AB8">
            <w:pPr>
              <w:autoSpaceDE w:val="0"/>
              <w:autoSpaceDN w:val="0"/>
              <w:adjustRightInd w:val="0"/>
              <w:jc w:val="both"/>
              <w:rPr>
                <w:rFonts w:cs="Times New Roman"/>
                <w:lang w:val="en-CA"/>
              </w:rPr>
            </w:pPr>
            <w:r w:rsidRPr="001C3624">
              <w:rPr>
                <w:rFonts w:cs="Times New Roman"/>
                <w:lang w:val="en-CA"/>
              </w:rPr>
              <w:t>18. Mohanty, S., et al. (2019).</w:t>
            </w:r>
          </w:p>
        </w:tc>
        <w:tc>
          <w:tcPr>
            <w:tcW w:w="2552" w:type="dxa"/>
            <w:shd w:val="clear" w:color="auto" w:fill="auto"/>
          </w:tcPr>
          <w:p w14:paraId="6A3EB3BF" w14:textId="79BE9257" w:rsidR="005201D9" w:rsidRPr="001C3624" w:rsidRDefault="005201D9" w:rsidP="002D6AB8">
            <w:pPr>
              <w:tabs>
                <w:tab w:val="center" w:pos="1026"/>
              </w:tabs>
              <w:rPr>
                <w:lang w:val="en-CA"/>
              </w:rPr>
            </w:pPr>
            <w:r w:rsidRPr="001C3624">
              <w:rPr>
                <w:b/>
                <w:bCs w:val="0"/>
                <w:lang w:val="en-CA"/>
              </w:rPr>
              <w:t xml:space="preserve">DV:  </w:t>
            </w:r>
            <w:r>
              <w:rPr>
                <w:lang w:val="en-CA"/>
              </w:rPr>
              <w:t>P</w:t>
            </w:r>
            <w:r w:rsidRPr="001C3624">
              <w:rPr>
                <w:lang w:val="en-CA"/>
              </w:rPr>
              <w:t>hysical fitness (static strength); (flexibility); (trunk strength and endurance); fine motor coordination and speed of limb movement)</w:t>
            </w:r>
          </w:p>
          <w:p w14:paraId="02829D01" w14:textId="77777777" w:rsidR="005201D9" w:rsidRPr="001C3624" w:rsidRDefault="005201D9" w:rsidP="002D6AB8">
            <w:pPr>
              <w:rPr>
                <w:lang w:val="en-CA"/>
              </w:rPr>
            </w:pPr>
          </w:p>
          <w:p w14:paraId="67CDD114" w14:textId="77777777" w:rsidR="005201D9" w:rsidRPr="001C3624" w:rsidRDefault="005201D9" w:rsidP="002D6AB8">
            <w:pPr>
              <w:rPr>
                <w:lang w:val="en-CA"/>
              </w:rPr>
            </w:pPr>
            <w:r w:rsidRPr="001C3624">
              <w:rPr>
                <w:b/>
                <w:bCs w:val="0"/>
                <w:lang w:val="en-CA"/>
              </w:rPr>
              <w:t>IV:</w:t>
            </w:r>
            <w:r w:rsidRPr="001C3624">
              <w:rPr>
                <w:lang w:val="en-CA"/>
              </w:rPr>
              <w:t xml:space="preserve">  Yoga intervention </w:t>
            </w:r>
          </w:p>
          <w:p w14:paraId="5DDAE26E" w14:textId="77777777" w:rsidR="005201D9" w:rsidRPr="001C3624" w:rsidRDefault="005201D9" w:rsidP="002D6AB8">
            <w:pPr>
              <w:rPr>
                <w:lang w:val="en-CA"/>
              </w:rPr>
            </w:pPr>
          </w:p>
          <w:p w14:paraId="54542288" w14:textId="312D7199" w:rsidR="005201D9" w:rsidRPr="001C3624" w:rsidRDefault="005201D9" w:rsidP="002D6AB8">
            <w:pPr>
              <w:tabs>
                <w:tab w:val="center" w:pos="1026"/>
              </w:tabs>
              <w:rPr>
                <w:b/>
                <w:bCs w:val="0"/>
                <w:lang w:val="en-CA"/>
              </w:rPr>
            </w:pPr>
            <w:r w:rsidRPr="001C3624">
              <w:rPr>
                <w:b/>
                <w:bCs w:val="0"/>
                <w:lang w:val="en-CA"/>
              </w:rPr>
              <w:t>CV:</w:t>
            </w:r>
            <w:r w:rsidRPr="001C3624">
              <w:rPr>
                <w:lang w:val="en-CA"/>
              </w:rPr>
              <w:t xml:space="preserve">  Control group </w:t>
            </w:r>
          </w:p>
        </w:tc>
        <w:tc>
          <w:tcPr>
            <w:tcW w:w="3685" w:type="dxa"/>
          </w:tcPr>
          <w:p w14:paraId="523897A6" w14:textId="54992E02" w:rsidR="005201D9" w:rsidRPr="001C3624" w:rsidRDefault="004165FC" w:rsidP="004165FC">
            <w:pPr>
              <w:jc w:val="both"/>
              <w:rPr>
                <w:lang w:val="en-CA"/>
              </w:rPr>
            </w:pPr>
            <w:r>
              <w:rPr>
                <w:lang w:val="en-CA"/>
              </w:rPr>
              <w:t xml:space="preserve">Physical fitness - </w:t>
            </w:r>
            <w:r w:rsidRPr="004165FC">
              <w:rPr>
                <w:lang w:val="en-CA"/>
              </w:rPr>
              <w:t>Eurofit Test Battery: (a) handgrip strength (static strength); (b) sit and reach</w:t>
            </w:r>
            <w:r>
              <w:rPr>
                <w:lang w:val="en-CA"/>
              </w:rPr>
              <w:t xml:space="preserve"> </w:t>
            </w:r>
            <w:r w:rsidRPr="004165FC">
              <w:rPr>
                <w:lang w:val="en-CA"/>
              </w:rPr>
              <w:t>(flexibility); (c) sit-ups (trunk strength and endurance);</w:t>
            </w:r>
            <w:r>
              <w:rPr>
                <w:lang w:val="en-CA"/>
              </w:rPr>
              <w:t xml:space="preserve"> </w:t>
            </w:r>
            <w:r w:rsidRPr="004165FC">
              <w:rPr>
                <w:lang w:val="en-CA"/>
              </w:rPr>
              <w:t>(d)</w:t>
            </w:r>
            <w:r>
              <w:rPr>
                <w:lang w:val="en-CA"/>
              </w:rPr>
              <w:t xml:space="preserve"> </w:t>
            </w:r>
            <w:r w:rsidRPr="004165FC">
              <w:rPr>
                <w:lang w:val="en-CA"/>
              </w:rPr>
              <w:t>plate tapping (fine motor coordination and speed of limb movement), to which was added; and</w:t>
            </w:r>
            <w:r>
              <w:rPr>
                <w:lang w:val="en-CA"/>
              </w:rPr>
              <w:t xml:space="preserve"> </w:t>
            </w:r>
            <w:r w:rsidRPr="004165FC">
              <w:rPr>
                <w:lang w:val="en-CA"/>
              </w:rPr>
              <w:t>(e) peak expiratory flow rate (PEFR; lung function).</w:t>
            </w:r>
          </w:p>
        </w:tc>
        <w:tc>
          <w:tcPr>
            <w:tcW w:w="6521" w:type="dxa"/>
            <w:shd w:val="clear" w:color="auto" w:fill="auto"/>
          </w:tcPr>
          <w:p w14:paraId="3F989B35" w14:textId="38478652" w:rsidR="005201D9" w:rsidRPr="001C3624" w:rsidRDefault="00FD15F6" w:rsidP="002D6AB8">
            <w:pPr>
              <w:jc w:val="both"/>
              <w:rPr>
                <w:lang w:val="en-CA"/>
              </w:rPr>
            </w:pPr>
            <w:r>
              <w:rPr>
                <w:lang w:val="en-CA"/>
              </w:rPr>
              <w:t>S</w:t>
            </w:r>
            <w:r w:rsidR="005201D9" w:rsidRPr="001C3624">
              <w:rPr>
                <w:lang w:val="en-CA"/>
              </w:rPr>
              <w:t>ignificant beneficial effects on all the parameters of physical fitness (muscle strength, muscle endurance, flexibility, coordination, and lung function) compared with the control group</w:t>
            </w:r>
            <w:r w:rsidR="005201D9">
              <w:rPr>
                <w:lang w:val="en-CA"/>
              </w:rPr>
              <w:t>.</w:t>
            </w:r>
          </w:p>
          <w:p w14:paraId="5C871778" w14:textId="77777777" w:rsidR="005201D9" w:rsidRPr="001C3624" w:rsidRDefault="005201D9" w:rsidP="002D6AB8">
            <w:pPr>
              <w:jc w:val="both"/>
              <w:rPr>
                <w:lang w:val="en-CA"/>
              </w:rPr>
            </w:pPr>
          </w:p>
          <w:p w14:paraId="3ABD9F5C" w14:textId="376BDA0B" w:rsidR="005201D9" w:rsidRPr="001C3624" w:rsidRDefault="005201D9" w:rsidP="002D6AB8">
            <w:pPr>
              <w:jc w:val="both"/>
              <w:rPr>
                <w:lang w:val="en-CA"/>
              </w:rPr>
            </w:pPr>
          </w:p>
        </w:tc>
      </w:tr>
      <w:tr w:rsidR="005201D9" w:rsidRPr="0054378F" w14:paraId="6E1F50A0" w14:textId="77777777" w:rsidTr="00D94799">
        <w:trPr>
          <w:trHeight w:val="1715"/>
        </w:trPr>
        <w:tc>
          <w:tcPr>
            <w:tcW w:w="2269" w:type="dxa"/>
            <w:shd w:val="clear" w:color="auto" w:fill="auto"/>
          </w:tcPr>
          <w:p w14:paraId="639D8D74" w14:textId="534D3C03" w:rsidR="005201D9" w:rsidRPr="001C3624" w:rsidRDefault="005201D9" w:rsidP="002D6AB8">
            <w:pPr>
              <w:autoSpaceDE w:val="0"/>
              <w:autoSpaceDN w:val="0"/>
              <w:adjustRightInd w:val="0"/>
              <w:jc w:val="both"/>
              <w:rPr>
                <w:rFonts w:cs="Times New Roman"/>
              </w:rPr>
            </w:pPr>
            <w:r w:rsidRPr="001C3624">
              <w:rPr>
                <w:rFonts w:cs="Times New Roman"/>
                <w:lang w:val="en-CA"/>
              </w:rPr>
              <w:t>19</w:t>
            </w:r>
            <w:bookmarkStart w:id="14" w:name="_Hlk132649514"/>
            <w:r w:rsidRPr="001C3624">
              <w:rPr>
                <w:rFonts w:cs="Times New Roman"/>
                <w:lang w:val="en-CA"/>
              </w:rPr>
              <w:t>.</w:t>
            </w:r>
            <w:bookmarkStart w:id="15" w:name="_Hlk132642806"/>
            <w:r w:rsidRPr="001C3624">
              <w:rPr>
                <w:rFonts w:cs="Times New Roman"/>
                <w:lang w:val="en-CA"/>
              </w:rPr>
              <w:t>Pierantozzi</w:t>
            </w:r>
            <w:bookmarkEnd w:id="14"/>
            <w:bookmarkEnd w:id="15"/>
            <w:r w:rsidRPr="001C3624">
              <w:rPr>
                <w:rFonts w:cs="Times New Roman"/>
                <w:lang w:val="en-CA"/>
              </w:rPr>
              <w:t>, E.et al. (2022)</w:t>
            </w:r>
          </w:p>
        </w:tc>
        <w:tc>
          <w:tcPr>
            <w:tcW w:w="2552" w:type="dxa"/>
            <w:shd w:val="clear" w:color="auto" w:fill="auto"/>
          </w:tcPr>
          <w:p w14:paraId="117AA3F2" w14:textId="77777777" w:rsidR="005201D9" w:rsidRPr="001C3624" w:rsidRDefault="005201D9" w:rsidP="002D6AB8">
            <w:pPr>
              <w:tabs>
                <w:tab w:val="center" w:pos="1026"/>
              </w:tabs>
              <w:rPr>
                <w:lang w:val="en-CA"/>
              </w:rPr>
            </w:pPr>
            <w:r w:rsidRPr="001C3624">
              <w:rPr>
                <w:b/>
                <w:bCs w:val="0"/>
                <w:lang w:val="en-CA"/>
              </w:rPr>
              <w:t xml:space="preserve">DV:  </w:t>
            </w:r>
            <w:r w:rsidRPr="001C3624">
              <w:rPr>
                <w:lang w:val="en-CA"/>
              </w:rPr>
              <w:t>Cardio-metabolic health and cardiorespiratory fitness</w:t>
            </w:r>
          </w:p>
          <w:p w14:paraId="28F04851" w14:textId="77777777" w:rsidR="005201D9" w:rsidRPr="001C3624" w:rsidRDefault="005201D9" w:rsidP="002D6AB8">
            <w:pPr>
              <w:rPr>
                <w:lang w:val="en-CA"/>
              </w:rPr>
            </w:pPr>
          </w:p>
          <w:p w14:paraId="25131741" w14:textId="77777777" w:rsidR="005201D9" w:rsidRPr="001C3624" w:rsidRDefault="005201D9" w:rsidP="002D6AB8">
            <w:pPr>
              <w:rPr>
                <w:lang w:val="en-CA"/>
              </w:rPr>
            </w:pPr>
            <w:r w:rsidRPr="001C3624">
              <w:rPr>
                <w:b/>
                <w:bCs w:val="0"/>
                <w:lang w:val="en-CA"/>
              </w:rPr>
              <w:t>IV:</w:t>
            </w:r>
            <w:r w:rsidRPr="001C3624">
              <w:rPr>
                <w:lang w:val="en-CA"/>
              </w:rPr>
              <w:t xml:space="preserve">  Judo program</w:t>
            </w:r>
          </w:p>
          <w:p w14:paraId="686FEB8F" w14:textId="77777777" w:rsidR="005201D9" w:rsidRPr="001C3624" w:rsidRDefault="005201D9" w:rsidP="002D6AB8">
            <w:pPr>
              <w:rPr>
                <w:lang w:val="en-CA"/>
              </w:rPr>
            </w:pPr>
          </w:p>
          <w:p w14:paraId="30FFEE42" w14:textId="28ACA9B6" w:rsidR="005201D9" w:rsidRPr="001C3624" w:rsidRDefault="005201D9" w:rsidP="00A860F5">
            <w:pPr>
              <w:tabs>
                <w:tab w:val="center" w:pos="1026"/>
              </w:tabs>
              <w:rPr>
                <w:b/>
                <w:bCs w:val="0"/>
                <w:lang w:val="en-CA"/>
              </w:rPr>
            </w:pPr>
            <w:r w:rsidRPr="001C3624">
              <w:rPr>
                <w:b/>
                <w:bCs w:val="0"/>
                <w:lang w:val="en-CA"/>
              </w:rPr>
              <w:t>CV:</w:t>
            </w:r>
            <w:r w:rsidRPr="001C3624">
              <w:rPr>
                <w:lang w:val="en-CA"/>
              </w:rPr>
              <w:t xml:space="preserve">  Control group </w:t>
            </w:r>
          </w:p>
        </w:tc>
        <w:tc>
          <w:tcPr>
            <w:tcW w:w="3685" w:type="dxa"/>
          </w:tcPr>
          <w:p w14:paraId="10ED76E0" w14:textId="1D8CB5C1" w:rsidR="005201D9" w:rsidRPr="001C3624" w:rsidRDefault="00DD0EE1" w:rsidP="00DD0EE1">
            <w:pPr>
              <w:jc w:val="both"/>
              <w:rPr>
                <w:lang w:val="en-CA"/>
              </w:rPr>
            </w:pPr>
            <w:r w:rsidRPr="00DD0EE1">
              <w:rPr>
                <w:lang w:val="en-CA"/>
              </w:rPr>
              <w:t xml:space="preserve">Cardio-metabolic health </w:t>
            </w:r>
            <w:r>
              <w:rPr>
                <w:lang w:val="en-CA"/>
              </w:rPr>
              <w:t>and c</w:t>
            </w:r>
            <w:r w:rsidRPr="00DD0EE1">
              <w:rPr>
                <w:lang w:val="en-CA"/>
              </w:rPr>
              <w:t>ardiorespiratory fitness</w:t>
            </w:r>
            <w:r>
              <w:rPr>
                <w:lang w:val="en-CA"/>
              </w:rPr>
              <w:t xml:space="preserve"> - </w:t>
            </w:r>
            <w:r w:rsidRPr="00DD0EE1">
              <w:rPr>
                <w:lang w:val="en-CA"/>
              </w:rPr>
              <w:t>ALPHA-fitness battery</w:t>
            </w:r>
            <w:r>
              <w:rPr>
                <w:lang w:val="en-CA"/>
              </w:rPr>
              <w:t xml:space="preserve">; </w:t>
            </w:r>
            <w:r w:rsidRPr="00DD0EE1">
              <w:rPr>
                <w:lang w:val="en-CA"/>
              </w:rPr>
              <w:t>(1) the 20 m Shuttle Run Test to assess</w:t>
            </w:r>
            <w:r>
              <w:rPr>
                <w:lang w:val="en-CA"/>
              </w:rPr>
              <w:t xml:space="preserve"> </w:t>
            </w:r>
            <w:r w:rsidRPr="00DD0EE1">
              <w:rPr>
                <w:lang w:val="en-CA"/>
              </w:rPr>
              <w:t>cardiorespiratory fitness; (2) the handgrip strength test; (3) the standing long jump tests to</w:t>
            </w:r>
            <w:r>
              <w:rPr>
                <w:lang w:val="en-CA"/>
              </w:rPr>
              <w:t xml:space="preserve"> </w:t>
            </w:r>
            <w:r w:rsidRPr="00DD0EE1">
              <w:rPr>
                <w:lang w:val="en-CA"/>
              </w:rPr>
              <w:t>assess musculoskeletal fitness; (4) BMI; and (5) waist circumference.</w:t>
            </w:r>
          </w:p>
        </w:tc>
        <w:tc>
          <w:tcPr>
            <w:tcW w:w="6521" w:type="dxa"/>
            <w:shd w:val="clear" w:color="auto" w:fill="auto"/>
          </w:tcPr>
          <w:p w14:paraId="65641D56" w14:textId="1BF78BD4" w:rsidR="005201D9" w:rsidRPr="001C3624" w:rsidRDefault="005201D9" w:rsidP="002D6AB8">
            <w:pPr>
              <w:jc w:val="both"/>
              <w:rPr>
                <w:lang w:val="en-CA"/>
              </w:rPr>
            </w:pPr>
            <w:r w:rsidRPr="001C3624">
              <w:rPr>
                <w:lang w:val="en-CA"/>
              </w:rPr>
              <w:t xml:space="preserve">An adapted judo program for children with ASD can improve the cardio-metabolic health and cardiorespiratory </w:t>
            </w:r>
            <w:r>
              <w:rPr>
                <w:lang w:val="en-CA"/>
              </w:rPr>
              <w:t>fitness</w:t>
            </w:r>
            <w:r w:rsidRPr="001C3624">
              <w:rPr>
                <w:lang w:val="en-CA"/>
              </w:rPr>
              <w:t xml:space="preserve"> of its participants</w:t>
            </w:r>
            <w:r>
              <w:rPr>
                <w:lang w:val="en-CA"/>
              </w:rPr>
              <w:t>.</w:t>
            </w:r>
          </w:p>
        </w:tc>
      </w:tr>
      <w:tr w:rsidR="005201D9" w:rsidRPr="0054378F" w14:paraId="59C101D3" w14:textId="77777777" w:rsidTr="00D94799">
        <w:trPr>
          <w:trHeight w:val="2070"/>
        </w:trPr>
        <w:tc>
          <w:tcPr>
            <w:tcW w:w="2269" w:type="dxa"/>
            <w:shd w:val="clear" w:color="auto" w:fill="auto"/>
          </w:tcPr>
          <w:p w14:paraId="128499E3" w14:textId="72D6793E" w:rsidR="005201D9" w:rsidRPr="001C3624" w:rsidRDefault="005201D9" w:rsidP="002726D4">
            <w:pPr>
              <w:tabs>
                <w:tab w:val="left" w:pos="1140"/>
              </w:tabs>
              <w:jc w:val="both"/>
              <w:rPr>
                <w:rFonts w:cs="Times New Roman"/>
              </w:rPr>
            </w:pPr>
            <w:r w:rsidRPr="001C3624">
              <w:t>20</w:t>
            </w:r>
            <w:bookmarkStart w:id="16" w:name="_Hlk132653535"/>
            <w:r w:rsidRPr="001C3624">
              <w:t>.Phung, J.N et al. (2019)</w:t>
            </w:r>
            <w:bookmarkEnd w:id="16"/>
          </w:p>
        </w:tc>
        <w:tc>
          <w:tcPr>
            <w:tcW w:w="2552" w:type="dxa"/>
            <w:shd w:val="clear" w:color="auto" w:fill="auto"/>
          </w:tcPr>
          <w:p w14:paraId="39194C5A" w14:textId="57D0EE0D" w:rsidR="005201D9" w:rsidRPr="001C3624" w:rsidRDefault="005201D9" w:rsidP="00F838F2">
            <w:pPr>
              <w:tabs>
                <w:tab w:val="center" w:pos="1026"/>
              </w:tabs>
              <w:rPr>
                <w:b/>
                <w:bCs w:val="0"/>
                <w:lang w:val="en-CA"/>
              </w:rPr>
            </w:pPr>
            <w:r w:rsidRPr="001C3624">
              <w:rPr>
                <w:b/>
                <w:bCs w:val="0"/>
                <w:lang w:val="en-CA"/>
              </w:rPr>
              <w:t xml:space="preserve">DV:  </w:t>
            </w:r>
            <w:r w:rsidRPr="001C3624">
              <w:rPr>
                <w:lang w:val="en-CA"/>
              </w:rPr>
              <w:t>Executive functions: behavioral inhibition, working memory, and cognitive flexibility</w:t>
            </w:r>
          </w:p>
          <w:p w14:paraId="1A92E892" w14:textId="77777777" w:rsidR="005201D9" w:rsidRPr="001C3624" w:rsidRDefault="005201D9" w:rsidP="00AD1AFC">
            <w:pPr>
              <w:tabs>
                <w:tab w:val="center" w:pos="1026"/>
              </w:tabs>
              <w:rPr>
                <w:b/>
                <w:bCs w:val="0"/>
                <w:lang w:val="en-CA"/>
              </w:rPr>
            </w:pPr>
          </w:p>
          <w:p w14:paraId="10F0F4A5" w14:textId="5DAE7D18" w:rsidR="005201D9" w:rsidRPr="001C3624" w:rsidRDefault="005201D9" w:rsidP="00AD1AFC">
            <w:pPr>
              <w:tabs>
                <w:tab w:val="center" w:pos="1026"/>
              </w:tabs>
              <w:rPr>
                <w:b/>
                <w:bCs w:val="0"/>
                <w:lang w:val="en-CA"/>
              </w:rPr>
            </w:pPr>
            <w:r w:rsidRPr="001C3624">
              <w:rPr>
                <w:b/>
                <w:bCs w:val="0"/>
                <w:lang w:val="en-CA"/>
              </w:rPr>
              <w:t xml:space="preserve">IV:  </w:t>
            </w:r>
            <w:r w:rsidRPr="001C3624">
              <w:rPr>
                <w:lang w:val="en-CA"/>
              </w:rPr>
              <w:t>Mixed martial arts (MMA)</w:t>
            </w:r>
          </w:p>
          <w:p w14:paraId="06E61BFC" w14:textId="77777777" w:rsidR="005201D9" w:rsidRPr="001C3624" w:rsidRDefault="005201D9" w:rsidP="00AD1AFC">
            <w:pPr>
              <w:tabs>
                <w:tab w:val="center" w:pos="1026"/>
              </w:tabs>
              <w:rPr>
                <w:b/>
                <w:bCs w:val="0"/>
                <w:lang w:val="en-CA"/>
              </w:rPr>
            </w:pPr>
          </w:p>
          <w:p w14:paraId="372B6708" w14:textId="70CFA391" w:rsidR="005201D9" w:rsidRPr="001C3624" w:rsidRDefault="005201D9" w:rsidP="00AD1AFC">
            <w:pPr>
              <w:tabs>
                <w:tab w:val="center" w:pos="1026"/>
              </w:tabs>
              <w:rPr>
                <w:b/>
                <w:bCs w:val="0"/>
                <w:lang w:val="en-CA"/>
              </w:rPr>
            </w:pPr>
            <w:r w:rsidRPr="001C3624">
              <w:rPr>
                <w:b/>
                <w:bCs w:val="0"/>
                <w:lang w:val="en-CA"/>
              </w:rPr>
              <w:t xml:space="preserve">CV:  </w:t>
            </w:r>
            <w:r w:rsidRPr="001C3624">
              <w:rPr>
                <w:lang w:val="en-CA"/>
              </w:rPr>
              <w:t>Waitlist control</w:t>
            </w:r>
            <w:r w:rsidRPr="001C3624">
              <w:rPr>
                <w:b/>
                <w:bCs w:val="0"/>
                <w:lang w:val="en-CA"/>
              </w:rPr>
              <w:t xml:space="preserve"> </w:t>
            </w:r>
          </w:p>
        </w:tc>
        <w:tc>
          <w:tcPr>
            <w:tcW w:w="3685" w:type="dxa"/>
          </w:tcPr>
          <w:p w14:paraId="458A6937" w14:textId="77777777" w:rsidR="005B6930" w:rsidRDefault="005B6930" w:rsidP="00AA111E">
            <w:pPr>
              <w:jc w:val="both"/>
              <w:rPr>
                <w:lang w:val="en-CA"/>
              </w:rPr>
            </w:pPr>
            <w:r>
              <w:rPr>
                <w:lang w:val="en-CA"/>
              </w:rPr>
              <w:t>Executive functions - t</w:t>
            </w:r>
            <w:r w:rsidR="0011375C" w:rsidRPr="0011375C">
              <w:rPr>
                <w:lang w:val="en-CA"/>
              </w:rPr>
              <w:t>he Lifetime Social Communication Questionnaire (SCQ; Rutter et al. 2003) is 40-item parent report tool used by clinicians to quickly screen for ASD</w:t>
            </w:r>
            <w:r w:rsidR="0011375C">
              <w:rPr>
                <w:lang w:val="en-CA"/>
              </w:rPr>
              <w:t xml:space="preserve">; </w:t>
            </w:r>
          </w:p>
          <w:p w14:paraId="34A79375" w14:textId="77777777" w:rsidR="005B6930" w:rsidRDefault="005B6930" w:rsidP="00AA111E">
            <w:pPr>
              <w:jc w:val="both"/>
              <w:rPr>
                <w:lang w:val="en-CA"/>
              </w:rPr>
            </w:pPr>
          </w:p>
          <w:p w14:paraId="34CE9ADF" w14:textId="77777777" w:rsidR="005B6930" w:rsidRDefault="005B6930" w:rsidP="00AA111E">
            <w:pPr>
              <w:jc w:val="both"/>
              <w:rPr>
                <w:lang w:val="en-CA"/>
              </w:rPr>
            </w:pPr>
            <w:r>
              <w:rPr>
                <w:lang w:val="en-CA"/>
              </w:rPr>
              <w:t>t</w:t>
            </w:r>
            <w:r w:rsidR="0011375C" w:rsidRPr="0011375C">
              <w:rPr>
                <w:lang w:val="en-CA"/>
              </w:rPr>
              <w:t>he Autism Diagnostic Observation Schedule-Second Edition (ADOS-2) is a standardized, semi-structured assessment of ASD</w:t>
            </w:r>
            <w:r w:rsidR="0011375C">
              <w:rPr>
                <w:lang w:val="en-CA"/>
              </w:rPr>
              <w:t>;</w:t>
            </w:r>
          </w:p>
          <w:p w14:paraId="3E366CC5" w14:textId="77777777" w:rsidR="005B6930" w:rsidRDefault="005B6930" w:rsidP="00AA111E">
            <w:pPr>
              <w:jc w:val="both"/>
              <w:rPr>
                <w:lang w:val="en-CA"/>
              </w:rPr>
            </w:pPr>
          </w:p>
          <w:p w14:paraId="5FAFA3D4" w14:textId="77777777" w:rsidR="005B6930" w:rsidRDefault="0011375C" w:rsidP="00AA111E">
            <w:pPr>
              <w:jc w:val="both"/>
              <w:rPr>
                <w:lang w:val="en-CA"/>
              </w:rPr>
            </w:pPr>
            <w:r>
              <w:rPr>
                <w:lang w:val="en-CA"/>
              </w:rPr>
              <w:t xml:space="preserve"> </w:t>
            </w:r>
            <w:r w:rsidR="005B6930">
              <w:rPr>
                <w:lang w:val="en-CA"/>
              </w:rPr>
              <w:t>t</w:t>
            </w:r>
            <w:r w:rsidRPr="0011375C">
              <w:rPr>
                <w:lang w:val="en-CA"/>
              </w:rPr>
              <w:t>he Wechsler Abbreviated Scale of Intelligence-Second Edition (WASI-II; Wechsler 2011) is a brief measure of intelligence</w:t>
            </w:r>
            <w:r w:rsidR="005B6930">
              <w:rPr>
                <w:lang w:val="en-CA"/>
              </w:rPr>
              <w:t xml:space="preserve">; </w:t>
            </w:r>
            <w:r>
              <w:rPr>
                <w:lang w:val="en-CA"/>
              </w:rPr>
              <w:t>t</w:t>
            </w:r>
            <w:r w:rsidRPr="0011375C">
              <w:rPr>
                <w:lang w:val="en-CA"/>
              </w:rPr>
              <w:t>he Hearts &amp; Flowers test is a computerized task that</w:t>
            </w:r>
            <w:r>
              <w:rPr>
                <w:lang w:val="en-CA"/>
              </w:rPr>
              <w:t xml:space="preserve"> </w:t>
            </w:r>
            <w:r w:rsidRPr="0011375C">
              <w:rPr>
                <w:lang w:val="en-CA"/>
              </w:rPr>
              <w:t>directly measures three core EFs: behavioral inhibition,</w:t>
            </w:r>
            <w:r>
              <w:rPr>
                <w:lang w:val="en-CA"/>
              </w:rPr>
              <w:t xml:space="preserve"> </w:t>
            </w:r>
            <w:r w:rsidRPr="0011375C">
              <w:rPr>
                <w:lang w:val="en-CA"/>
              </w:rPr>
              <w:t xml:space="preserve">working memory, and cognitive </w:t>
            </w:r>
            <w:r w:rsidR="00AA111E" w:rsidRPr="0011375C">
              <w:rPr>
                <w:lang w:val="en-CA"/>
              </w:rPr>
              <w:t>flexibility</w:t>
            </w:r>
            <w:r w:rsidRPr="0011375C">
              <w:rPr>
                <w:lang w:val="en-CA"/>
              </w:rPr>
              <w:t xml:space="preserve"> (Davidson et al.</w:t>
            </w:r>
            <w:r>
              <w:rPr>
                <w:lang w:val="en-CA"/>
              </w:rPr>
              <w:t xml:space="preserve"> </w:t>
            </w:r>
            <w:r w:rsidRPr="0011375C">
              <w:rPr>
                <w:lang w:val="en-CA"/>
              </w:rPr>
              <w:t>2006; Diamond et al. 2007)</w:t>
            </w:r>
            <w:r w:rsidR="00AA111E">
              <w:rPr>
                <w:lang w:val="en-CA"/>
              </w:rPr>
              <w:t>;</w:t>
            </w:r>
          </w:p>
          <w:p w14:paraId="0611A1D5" w14:textId="77777777" w:rsidR="005B6930" w:rsidRDefault="005B6930" w:rsidP="00AA111E">
            <w:pPr>
              <w:jc w:val="both"/>
              <w:rPr>
                <w:lang w:val="en-CA"/>
              </w:rPr>
            </w:pPr>
          </w:p>
          <w:p w14:paraId="4FED29D5" w14:textId="6C71139E" w:rsidR="0011375C" w:rsidRDefault="005B6930" w:rsidP="00AA111E">
            <w:pPr>
              <w:jc w:val="both"/>
              <w:rPr>
                <w:lang w:val="en-CA"/>
              </w:rPr>
            </w:pPr>
            <w:r>
              <w:rPr>
                <w:lang w:val="en-CA"/>
              </w:rPr>
              <w:lastRenderedPageBreak/>
              <w:t>t</w:t>
            </w:r>
            <w:r w:rsidR="00AA111E" w:rsidRPr="00AA111E">
              <w:rPr>
                <w:lang w:val="en-CA"/>
              </w:rPr>
              <w:t>he Behavior Rating Inventory of Executive Function</w:t>
            </w:r>
            <w:r>
              <w:rPr>
                <w:lang w:val="en-CA"/>
              </w:rPr>
              <w:t xml:space="preserve"> </w:t>
            </w:r>
            <w:r w:rsidR="00AA111E" w:rsidRPr="00AA111E">
              <w:rPr>
                <w:lang w:val="en-CA"/>
              </w:rPr>
              <w:t>(BRIEF-2) is an 86-item parent rating scale designed to</w:t>
            </w:r>
            <w:r w:rsidR="00AA111E">
              <w:rPr>
                <w:lang w:val="en-CA"/>
              </w:rPr>
              <w:t xml:space="preserve"> </w:t>
            </w:r>
            <w:r w:rsidR="00AA111E" w:rsidRPr="00AA111E">
              <w:rPr>
                <w:lang w:val="en-CA"/>
              </w:rPr>
              <w:t>assess executive functioning and self-regulation in children</w:t>
            </w:r>
            <w:r w:rsidR="00AA111E">
              <w:rPr>
                <w:lang w:val="en-CA"/>
              </w:rPr>
              <w:t xml:space="preserve"> </w:t>
            </w:r>
            <w:r w:rsidR="00AA111E" w:rsidRPr="00AA111E">
              <w:rPr>
                <w:lang w:val="en-CA"/>
              </w:rPr>
              <w:t>and adolescents</w:t>
            </w:r>
            <w:r>
              <w:rPr>
                <w:lang w:val="en-CA"/>
              </w:rPr>
              <w:t>.</w:t>
            </w:r>
          </w:p>
          <w:p w14:paraId="7D7B98AD" w14:textId="16837AB0" w:rsidR="0011375C" w:rsidRPr="0011375C" w:rsidRDefault="0011375C" w:rsidP="0011375C">
            <w:pPr>
              <w:jc w:val="both"/>
              <w:rPr>
                <w:lang w:val="en-CA"/>
              </w:rPr>
            </w:pPr>
          </w:p>
        </w:tc>
        <w:tc>
          <w:tcPr>
            <w:tcW w:w="6521" w:type="dxa"/>
            <w:shd w:val="clear" w:color="auto" w:fill="auto"/>
          </w:tcPr>
          <w:p w14:paraId="171C610B" w14:textId="00F621CE" w:rsidR="005201D9" w:rsidRPr="001C3624" w:rsidRDefault="005201D9" w:rsidP="00FC754A">
            <w:pPr>
              <w:jc w:val="both"/>
              <w:rPr>
                <w:lang w:val="en-CA"/>
              </w:rPr>
            </w:pPr>
            <w:r w:rsidRPr="001C3624">
              <w:rPr>
                <w:lang w:val="en-CA"/>
              </w:rPr>
              <w:lastRenderedPageBreak/>
              <w:t>Martial arts training challenged and strengthened the behavior and emotion regulation domains of executive functions such as behavioral inhibition and working memory</w:t>
            </w:r>
            <w:r>
              <w:rPr>
                <w:lang w:val="en-CA"/>
              </w:rPr>
              <w:t>.</w:t>
            </w:r>
          </w:p>
        </w:tc>
      </w:tr>
    </w:tbl>
    <w:p w14:paraId="4A0E647B" w14:textId="0949D8A1" w:rsidR="00301647" w:rsidRPr="00301647" w:rsidRDefault="00301647" w:rsidP="00AF3343">
      <w:pPr>
        <w:spacing w:line="240" w:lineRule="auto"/>
        <w:ind w:left="-426" w:hanging="567"/>
        <w:jc w:val="both"/>
        <w:rPr>
          <w:kern w:val="2"/>
          <w:sz w:val="24"/>
          <w:szCs w:val="32"/>
          <w:lang w:val="en-CA"/>
          <w14:ligatures w14:val="standardContextual"/>
        </w:rPr>
      </w:pPr>
      <w:r w:rsidRPr="00301647">
        <w:rPr>
          <w:i/>
          <w:iCs/>
          <w:kern w:val="2"/>
          <w:sz w:val="24"/>
          <w:szCs w:val="32"/>
          <w:lang w:val="en-CA"/>
          <w14:ligatures w14:val="standardContextual"/>
        </w:rPr>
        <w:t>Note.</w:t>
      </w:r>
      <w:r w:rsidRPr="00301647">
        <w:rPr>
          <w:kern w:val="2"/>
          <w:sz w:val="24"/>
          <w:szCs w:val="32"/>
          <w:lang w:val="en-CA"/>
          <w14:ligatures w14:val="standardContextual"/>
        </w:rPr>
        <w:t xml:space="preserve"> </w:t>
      </w:r>
      <w:r w:rsidR="000B7F5F">
        <w:rPr>
          <w:kern w:val="2"/>
          <w:sz w:val="24"/>
          <w:szCs w:val="32"/>
          <w:lang w:val="en-CA"/>
          <w14:ligatures w14:val="standardContextual"/>
        </w:rPr>
        <w:t xml:space="preserve">DV = dependant variable; IV = independent variable; CV = control variable; </w:t>
      </w:r>
      <w:r w:rsidRPr="00301647">
        <w:rPr>
          <w:kern w:val="2"/>
          <w:sz w:val="24"/>
          <w:szCs w:val="32"/>
          <w:lang w:val="en-CA"/>
          <w14:ligatures w14:val="standardContextual"/>
        </w:rPr>
        <w:t>ID = intellectual disability; IDD = intellectual and developmental disabilities; DCD = developmental coordination disorder; ASD = autistic spectrum disorder; DS = down syndrome; CP= cerebral palsy</w:t>
      </w:r>
    </w:p>
    <w:p w14:paraId="0577E2F2" w14:textId="2B360407" w:rsidR="00023D0F" w:rsidRPr="00081F5F" w:rsidRDefault="00023D0F">
      <w:pPr>
        <w:rPr>
          <w:b/>
          <w:bCs w:val="0"/>
          <w:lang w:val="en-CA"/>
        </w:rPr>
      </w:pPr>
    </w:p>
    <w:sectPr w:rsidR="00023D0F" w:rsidRPr="00081F5F" w:rsidSect="00562733">
      <w:pgSz w:w="15840" w:h="12240" w:orient="landscape" w:code="1"/>
      <w:pgMar w:top="567" w:right="2268" w:bottom="709"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627FE"/>
    <w:multiLevelType w:val="hybridMultilevel"/>
    <w:tmpl w:val="EABCACE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29C35A73"/>
    <w:multiLevelType w:val="hybridMultilevel"/>
    <w:tmpl w:val="7242E6F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3EFA3C39"/>
    <w:multiLevelType w:val="hybridMultilevel"/>
    <w:tmpl w:val="4D52CE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73222620"/>
    <w:multiLevelType w:val="hybridMultilevel"/>
    <w:tmpl w:val="AE546BC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350764448">
    <w:abstractNumId w:val="2"/>
  </w:num>
  <w:num w:numId="2" w16cid:durableId="1928924543">
    <w:abstractNumId w:val="3"/>
  </w:num>
  <w:num w:numId="3" w16cid:durableId="1909608153">
    <w:abstractNumId w:val="0"/>
  </w:num>
  <w:num w:numId="4" w16cid:durableId="9027628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F0E"/>
    <w:rsid w:val="00000F2E"/>
    <w:rsid w:val="00003B9F"/>
    <w:rsid w:val="00003F87"/>
    <w:rsid w:val="000040F5"/>
    <w:rsid w:val="00004E47"/>
    <w:rsid w:val="0000583F"/>
    <w:rsid w:val="00005BF3"/>
    <w:rsid w:val="000062AD"/>
    <w:rsid w:val="00006821"/>
    <w:rsid w:val="000104B5"/>
    <w:rsid w:val="0001054D"/>
    <w:rsid w:val="000106A5"/>
    <w:rsid w:val="000134C1"/>
    <w:rsid w:val="0001598A"/>
    <w:rsid w:val="00015A09"/>
    <w:rsid w:val="0001675C"/>
    <w:rsid w:val="00017DC4"/>
    <w:rsid w:val="00020D37"/>
    <w:rsid w:val="00023D0F"/>
    <w:rsid w:val="00024793"/>
    <w:rsid w:val="000250E8"/>
    <w:rsid w:val="00025649"/>
    <w:rsid w:val="00025A64"/>
    <w:rsid w:val="000266CD"/>
    <w:rsid w:val="00026AB1"/>
    <w:rsid w:val="00027B06"/>
    <w:rsid w:val="00030022"/>
    <w:rsid w:val="00030A7D"/>
    <w:rsid w:val="00031CB2"/>
    <w:rsid w:val="00032DFC"/>
    <w:rsid w:val="0003380C"/>
    <w:rsid w:val="00034953"/>
    <w:rsid w:val="0003630E"/>
    <w:rsid w:val="00041C23"/>
    <w:rsid w:val="00041CB8"/>
    <w:rsid w:val="00042148"/>
    <w:rsid w:val="00045243"/>
    <w:rsid w:val="000462D4"/>
    <w:rsid w:val="00046F80"/>
    <w:rsid w:val="000477D0"/>
    <w:rsid w:val="00047B65"/>
    <w:rsid w:val="000511BB"/>
    <w:rsid w:val="00051F08"/>
    <w:rsid w:val="000521E5"/>
    <w:rsid w:val="0005237D"/>
    <w:rsid w:val="000536A4"/>
    <w:rsid w:val="00053FEE"/>
    <w:rsid w:val="00054A70"/>
    <w:rsid w:val="00054C8F"/>
    <w:rsid w:val="000552C3"/>
    <w:rsid w:val="00055A3B"/>
    <w:rsid w:val="00056C20"/>
    <w:rsid w:val="00062BA8"/>
    <w:rsid w:val="00065244"/>
    <w:rsid w:val="0007109E"/>
    <w:rsid w:val="00071CDD"/>
    <w:rsid w:val="00071D5C"/>
    <w:rsid w:val="000755C6"/>
    <w:rsid w:val="00075CE2"/>
    <w:rsid w:val="00075F02"/>
    <w:rsid w:val="0007619F"/>
    <w:rsid w:val="00076B58"/>
    <w:rsid w:val="0007728E"/>
    <w:rsid w:val="00081F5F"/>
    <w:rsid w:val="00083B43"/>
    <w:rsid w:val="00084C08"/>
    <w:rsid w:val="00084D71"/>
    <w:rsid w:val="000851CA"/>
    <w:rsid w:val="00087308"/>
    <w:rsid w:val="0008735A"/>
    <w:rsid w:val="000874A5"/>
    <w:rsid w:val="00087889"/>
    <w:rsid w:val="000921EC"/>
    <w:rsid w:val="00092565"/>
    <w:rsid w:val="000938A0"/>
    <w:rsid w:val="00095327"/>
    <w:rsid w:val="000956C8"/>
    <w:rsid w:val="000957FE"/>
    <w:rsid w:val="000A0E33"/>
    <w:rsid w:val="000A392F"/>
    <w:rsid w:val="000A51E6"/>
    <w:rsid w:val="000A6901"/>
    <w:rsid w:val="000A7006"/>
    <w:rsid w:val="000B030E"/>
    <w:rsid w:val="000B0892"/>
    <w:rsid w:val="000B0D8D"/>
    <w:rsid w:val="000B2A25"/>
    <w:rsid w:val="000B4211"/>
    <w:rsid w:val="000B5029"/>
    <w:rsid w:val="000B7F3B"/>
    <w:rsid w:val="000B7F5F"/>
    <w:rsid w:val="000C0043"/>
    <w:rsid w:val="000C0832"/>
    <w:rsid w:val="000C1641"/>
    <w:rsid w:val="000C1A3B"/>
    <w:rsid w:val="000C4113"/>
    <w:rsid w:val="000C4EC9"/>
    <w:rsid w:val="000C521D"/>
    <w:rsid w:val="000C5415"/>
    <w:rsid w:val="000C5922"/>
    <w:rsid w:val="000C7FF2"/>
    <w:rsid w:val="000D306B"/>
    <w:rsid w:val="000D4CD7"/>
    <w:rsid w:val="000D4EA4"/>
    <w:rsid w:val="000D5C30"/>
    <w:rsid w:val="000D5FDD"/>
    <w:rsid w:val="000D6D42"/>
    <w:rsid w:val="000D6FBD"/>
    <w:rsid w:val="000D75E5"/>
    <w:rsid w:val="000E0F9D"/>
    <w:rsid w:val="000E12E7"/>
    <w:rsid w:val="000E1D56"/>
    <w:rsid w:val="000E6670"/>
    <w:rsid w:val="000E74F4"/>
    <w:rsid w:val="000E7A8A"/>
    <w:rsid w:val="000E7E7D"/>
    <w:rsid w:val="000F20A4"/>
    <w:rsid w:val="000F2AF1"/>
    <w:rsid w:val="000F4C1D"/>
    <w:rsid w:val="000F5C35"/>
    <w:rsid w:val="000F5F9E"/>
    <w:rsid w:val="000F774F"/>
    <w:rsid w:val="00100BFF"/>
    <w:rsid w:val="0010116B"/>
    <w:rsid w:val="0010171B"/>
    <w:rsid w:val="00104CF9"/>
    <w:rsid w:val="001050B2"/>
    <w:rsid w:val="00107230"/>
    <w:rsid w:val="0011018A"/>
    <w:rsid w:val="001109D5"/>
    <w:rsid w:val="0011120C"/>
    <w:rsid w:val="0011375C"/>
    <w:rsid w:val="001142F0"/>
    <w:rsid w:val="00116388"/>
    <w:rsid w:val="00117A4B"/>
    <w:rsid w:val="00122116"/>
    <w:rsid w:val="00123386"/>
    <w:rsid w:val="00124356"/>
    <w:rsid w:val="001268E9"/>
    <w:rsid w:val="00126D1D"/>
    <w:rsid w:val="0012742C"/>
    <w:rsid w:val="00130AB8"/>
    <w:rsid w:val="00131D59"/>
    <w:rsid w:val="00134A31"/>
    <w:rsid w:val="00141040"/>
    <w:rsid w:val="00142024"/>
    <w:rsid w:val="00143499"/>
    <w:rsid w:val="00144827"/>
    <w:rsid w:val="0014690E"/>
    <w:rsid w:val="00146D6C"/>
    <w:rsid w:val="001501E6"/>
    <w:rsid w:val="00153020"/>
    <w:rsid w:val="00162593"/>
    <w:rsid w:val="001629F4"/>
    <w:rsid w:val="00163C6B"/>
    <w:rsid w:val="00164436"/>
    <w:rsid w:val="0016512E"/>
    <w:rsid w:val="001655CB"/>
    <w:rsid w:val="00166DCD"/>
    <w:rsid w:val="0016710D"/>
    <w:rsid w:val="00167238"/>
    <w:rsid w:val="00167641"/>
    <w:rsid w:val="00167A07"/>
    <w:rsid w:val="00167F87"/>
    <w:rsid w:val="00171D48"/>
    <w:rsid w:val="00172D44"/>
    <w:rsid w:val="00172DCE"/>
    <w:rsid w:val="00172FFC"/>
    <w:rsid w:val="00174300"/>
    <w:rsid w:val="00175CC4"/>
    <w:rsid w:val="00177698"/>
    <w:rsid w:val="0018186F"/>
    <w:rsid w:val="00182622"/>
    <w:rsid w:val="00182D49"/>
    <w:rsid w:val="00182DD7"/>
    <w:rsid w:val="00184C9A"/>
    <w:rsid w:val="0018557F"/>
    <w:rsid w:val="00185C33"/>
    <w:rsid w:val="00190569"/>
    <w:rsid w:val="00192D59"/>
    <w:rsid w:val="001932B3"/>
    <w:rsid w:val="001936F0"/>
    <w:rsid w:val="00194B00"/>
    <w:rsid w:val="00195113"/>
    <w:rsid w:val="0019518C"/>
    <w:rsid w:val="00196B2D"/>
    <w:rsid w:val="00196FD2"/>
    <w:rsid w:val="00197927"/>
    <w:rsid w:val="001B1120"/>
    <w:rsid w:val="001B333A"/>
    <w:rsid w:val="001B7594"/>
    <w:rsid w:val="001C089A"/>
    <w:rsid w:val="001C174F"/>
    <w:rsid w:val="001C2659"/>
    <w:rsid w:val="001C3624"/>
    <w:rsid w:val="001C3C2C"/>
    <w:rsid w:val="001C4D25"/>
    <w:rsid w:val="001C52AB"/>
    <w:rsid w:val="001C6302"/>
    <w:rsid w:val="001C7008"/>
    <w:rsid w:val="001C79CB"/>
    <w:rsid w:val="001D357E"/>
    <w:rsid w:val="001D5366"/>
    <w:rsid w:val="001D5534"/>
    <w:rsid w:val="001D761F"/>
    <w:rsid w:val="001E0B8E"/>
    <w:rsid w:val="001E19B6"/>
    <w:rsid w:val="001E23CE"/>
    <w:rsid w:val="001E2685"/>
    <w:rsid w:val="001E3B0F"/>
    <w:rsid w:val="001E49B6"/>
    <w:rsid w:val="001E55DE"/>
    <w:rsid w:val="001E5B94"/>
    <w:rsid w:val="001E6257"/>
    <w:rsid w:val="001E712A"/>
    <w:rsid w:val="001F714B"/>
    <w:rsid w:val="00200770"/>
    <w:rsid w:val="00203AD3"/>
    <w:rsid w:val="00206A05"/>
    <w:rsid w:val="00207379"/>
    <w:rsid w:val="00210C6F"/>
    <w:rsid w:val="00211D10"/>
    <w:rsid w:val="00211DEE"/>
    <w:rsid w:val="00216F0C"/>
    <w:rsid w:val="00217096"/>
    <w:rsid w:val="00217936"/>
    <w:rsid w:val="00221232"/>
    <w:rsid w:val="0022455B"/>
    <w:rsid w:val="00224ACF"/>
    <w:rsid w:val="00226028"/>
    <w:rsid w:val="00226483"/>
    <w:rsid w:val="002279A8"/>
    <w:rsid w:val="00230CF5"/>
    <w:rsid w:val="00235602"/>
    <w:rsid w:val="00235615"/>
    <w:rsid w:val="00236B64"/>
    <w:rsid w:val="00241C82"/>
    <w:rsid w:val="00244650"/>
    <w:rsid w:val="00244A5B"/>
    <w:rsid w:val="00244C81"/>
    <w:rsid w:val="00245506"/>
    <w:rsid w:val="00245E39"/>
    <w:rsid w:val="00245F07"/>
    <w:rsid w:val="002468ED"/>
    <w:rsid w:val="00247EDA"/>
    <w:rsid w:val="002508D9"/>
    <w:rsid w:val="00252821"/>
    <w:rsid w:val="002536E2"/>
    <w:rsid w:val="00253F10"/>
    <w:rsid w:val="00254139"/>
    <w:rsid w:val="00255488"/>
    <w:rsid w:val="0026065D"/>
    <w:rsid w:val="002621B3"/>
    <w:rsid w:val="00263447"/>
    <w:rsid w:val="002654A3"/>
    <w:rsid w:val="00266EA0"/>
    <w:rsid w:val="0026704D"/>
    <w:rsid w:val="002714ED"/>
    <w:rsid w:val="002725A6"/>
    <w:rsid w:val="002726D4"/>
    <w:rsid w:val="00272E26"/>
    <w:rsid w:val="0027465F"/>
    <w:rsid w:val="00275490"/>
    <w:rsid w:val="00277581"/>
    <w:rsid w:val="00281B3B"/>
    <w:rsid w:val="00281F22"/>
    <w:rsid w:val="0028321E"/>
    <w:rsid w:val="002836E5"/>
    <w:rsid w:val="00283BF2"/>
    <w:rsid w:val="00283DE0"/>
    <w:rsid w:val="002906E7"/>
    <w:rsid w:val="00290DC8"/>
    <w:rsid w:val="0029170E"/>
    <w:rsid w:val="00291B32"/>
    <w:rsid w:val="00293F5A"/>
    <w:rsid w:val="00295CC9"/>
    <w:rsid w:val="00296BBE"/>
    <w:rsid w:val="0029718E"/>
    <w:rsid w:val="00297DAF"/>
    <w:rsid w:val="002A0F53"/>
    <w:rsid w:val="002A1310"/>
    <w:rsid w:val="002A1A0D"/>
    <w:rsid w:val="002A3F7B"/>
    <w:rsid w:val="002A4274"/>
    <w:rsid w:val="002A6378"/>
    <w:rsid w:val="002B29DD"/>
    <w:rsid w:val="002B3CBB"/>
    <w:rsid w:val="002B3ECF"/>
    <w:rsid w:val="002B43FE"/>
    <w:rsid w:val="002B45B5"/>
    <w:rsid w:val="002B719A"/>
    <w:rsid w:val="002C1073"/>
    <w:rsid w:val="002C310B"/>
    <w:rsid w:val="002C404B"/>
    <w:rsid w:val="002C4257"/>
    <w:rsid w:val="002C45B0"/>
    <w:rsid w:val="002C5FFB"/>
    <w:rsid w:val="002C726D"/>
    <w:rsid w:val="002D24D7"/>
    <w:rsid w:val="002D2B0C"/>
    <w:rsid w:val="002D6AB8"/>
    <w:rsid w:val="002D7B83"/>
    <w:rsid w:val="002E0A8B"/>
    <w:rsid w:val="002E0F22"/>
    <w:rsid w:val="002E12D4"/>
    <w:rsid w:val="002E315D"/>
    <w:rsid w:val="002E51DF"/>
    <w:rsid w:val="002E5FEE"/>
    <w:rsid w:val="002E6196"/>
    <w:rsid w:val="002E676B"/>
    <w:rsid w:val="002E79DA"/>
    <w:rsid w:val="002F0AFF"/>
    <w:rsid w:val="002F19EF"/>
    <w:rsid w:val="002F3183"/>
    <w:rsid w:val="002F7407"/>
    <w:rsid w:val="002F7AAD"/>
    <w:rsid w:val="00300E43"/>
    <w:rsid w:val="00301311"/>
    <w:rsid w:val="00301588"/>
    <w:rsid w:val="00301647"/>
    <w:rsid w:val="003024B2"/>
    <w:rsid w:val="00302B45"/>
    <w:rsid w:val="00302F07"/>
    <w:rsid w:val="00302F1D"/>
    <w:rsid w:val="00304413"/>
    <w:rsid w:val="00304668"/>
    <w:rsid w:val="00304711"/>
    <w:rsid w:val="0030665F"/>
    <w:rsid w:val="00307141"/>
    <w:rsid w:val="003078B1"/>
    <w:rsid w:val="00307FC4"/>
    <w:rsid w:val="0031085A"/>
    <w:rsid w:val="003120D7"/>
    <w:rsid w:val="00312D4A"/>
    <w:rsid w:val="003132A7"/>
    <w:rsid w:val="003141DF"/>
    <w:rsid w:val="00314827"/>
    <w:rsid w:val="00314C0D"/>
    <w:rsid w:val="003155ED"/>
    <w:rsid w:val="003176C3"/>
    <w:rsid w:val="00320092"/>
    <w:rsid w:val="00320E81"/>
    <w:rsid w:val="00322EF6"/>
    <w:rsid w:val="003236A2"/>
    <w:rsid w:val="00324CF7"/>
    <w:rsid w:val="003309A0"/>
    <w:rsid w:val="00332707"/>
    <w:rsid w:val="0033491F"/>
    <w:rsid w:val="00341543"/>
    <w:rsid w:val="003452CE"/>
    <w:rsid w:val="00346011"/>
    <w:rsid w:val="00347A30"/>
    <w:rsid w:val="003525F5"/>
    <w:rsid w:val="00352F42"/>
    <w:rsid w:val="00354B06"/>
    <w:rsid w:val="00357DF1"/>
    <w:rsid w:val="00360346"/>
    <w:rsid w:val="00361974"/>
    <w:rsid w:val="003623B9"/>
    <w:rsid w:val="00363322"/>
    <w:rsid w:val="003645B3"/>
    <w:rsid w:val="00364965"/>
    <w:rsid w:val="0036651F"/>
    <w:rsid w:val="00366625"/>
    <w:rsid w:val="003671F9"/>
    <w:rsid w:val="00367360"/>
    <w:rsid w:val="0036783C"/>
    <w:rsid w:val="00370573"/>
    <w:rsid w:val="00370621"/>
    <w:rsid w:val="00370BD5"/>
    <w:rsid w:val="00372622"/>
    <w:rsid w:val="00372C68"/>
    <w:rsid w:val="00373735"/>
    <w:rsid w:val="003748E0"/>
    <w:rsid w:val="003762B4"/>
    <w:rsid w:val="00380675"/>
    <w:rsid w:val="00384D79"/>
    <w:rsid w:val="00384EC7"/>
    <w:rsid w:val="00385A02"/>
    <w:rsid w:val="00385D72"/>
    <w:rsid w:val="003875AC"/>
    <w:rsid w:val="003913BE"/>
    <w:rsid w:val="003938BA"/>
    <w:rsid w:val="00393AC7"/>
    <w:rsid w:val="00394765"/>
    <w:rsid w:val="00394FF1"/>
    <w:rsid w:val="003A059C"/>
    <w:rsid w:val="003A1551"/>
    <w:rsid w:val="003A1F40"/>
    <w:rsid w:val="003A3C87"/>
    <w:rsid w:val="003A47F9"/>
    <w:rsid w:val="003A4A33"/>
    <w:rsid w:val="003A4AF6"/>
    <w:rsid w:val="003B1F4A"/>
    <w:rsid w:val="003B2F82"/>
    <w:rsid w:val="003C04C8"/>
    <w:rsid w:val="003C0F9E"/>
    <w:rsid w:val="003C2BEB"/>
    <w:rsid w:val="003C3669"/>
    <w:rsid w:val="003C46AD"/>
    <w:rsid w:val="003C53FB"/>
    <w:rsid w:val="003C5FEF"/>
    <w:rsid w:val="003C6C98"/>
    <w:rsid w:val="003C7426"/>
    <w:rsid w:val="003C79F3"/>
    <w:rsid w:val="003D4D86"/>
    <w:rsid w:val="003D677F"/>
    <w:rsid w:val="003E0435"/>
    <w:rsid w:val="003E0526"/>
    <w:rsid w:val="003E0DBE"/>
    <w:rsid w:val="003E0DF8"/>
    <w:rsid w:val="003E1581"/>
    <w:rsid w:val="003E1FA5"/>
    <w:rsid w:val="003E37D3"/>
    <w:rsid w:val="003E3D0D"/>
    <w:rsid w:val="003E3E2B"/>
    <w:rsid w:val="003E4C39"/>
    <w:rsid w:val="003F318F"/>
    <w:rsid w:val="003F419B"/>
    <w:rsid w:val="003F660F"/>
    <w:rsid w:val="00401A0D"/>
    <w:rsid w:val="00401F15"/>
    <w:rsid w:val="00403D6D"/>
    <w:rsid w:val="00404CED"/>
    <w:rsid w:val="004057F9"/>
    <w:rsid w:val="004068F7"/>
    <w:rsid w:val="00407A76"/>
    <w:rsid w:val="00410121"/>
    <w:rsid w:val="0041046E"/>
    <w:rsid w:val="0041572B"/>
    <w:rsid w:val="00415899"/>
    <w:rsid w:val="0041622E"/>
    <w:rsid w:val="004165FC"/>
    <w:rsid w:val="00421A97"/>
    <w:rsid w:val="00422B70"/>
    <w:rsid w:val="0042572B"/>
    <w:rsid w:val="0042719A"/>
    <w:rsid w:val="00432F6F"/>
    <w:rsid w:val="0043310C"/>
    <w:rsid w:val="00434DE6"/>
    <w:rsid w:val="00435AFF"/>
    <w:rsid w:val="00436213"/>
    <w:rsid w:val="00436A77"/>
    <w:rsid w:val="00437A6E"/>
    <w:rsid w:val="00437B64"/>
    <w:rsid w:val="00440043"/>
    <w:rsid w:val="00441B5F"/>
    <w:rsid w:val="00441E9F"/>
    <w:rsid w:val="00442F0A"/>
    <w:rsid w:val="004448F7"/>
    <w:rsid w:val="004455DF"/>
    <w:rsid w:val="00447B96"/>
    <w:rsid w:val="00447CC8"/>
    <w:rsid w:val="004522E1"/>
    <w:rsid w:val="00452F08"/>
    <w:rsid w:val="004533F9"/>
    <w:rsid w:val="0045371D"/>
    <w:rsid w:val="00456DF4"/>
    <w:rsid w:val="00457612"/>
    <w:rsid w:val="00460D57"/>
    <w:rsid w:val="004611E3"/>
    <w:rsid w:val="00462DF5"/>
    <w:rsid w:val="004651E1"/>
    <w:rsid w:val="004665BA"/>
    <w:rsid w:val="004666ED"/>
    <w:rsid w:val="004756FF"/>
    <w:rsid w:val="0047571A"/>
    <w:rsid w:val="00475956"/>
    <w:rsid w:val="00477217"/>
    <w:rsid w:val="00480F5F"/>
    <w:rsid w:val="00482422"/>
    <w:rsid w:val="00482DAA"/>
    <w:rsid w:val="00484666"/>
    <w:rsid w:val="004849B5"/>
    <w:rsid w:val="00485712"/>
    <w:rsid w:val="0048575E"/>
    <w:rsid w:val="0048755F"/>
    <w:rsid w:val="00487C75"/>
    <w:rsid w:val="004901D2"/>
    <w:rsid w:val="00491E79"/>
    <w:rsid w:val="00492C6D"/>
    <w:rsid w:val="00493FDF"/>
    <w:rsid w:val="00494A99"/>
    <w:rsid w:val="00496102"/>
    <w:rsid w:val="00496EDE"/>
    <w:rsid w:val="004A1B38"/>
    <w:rsid w:val="004A3F6F"/>
    <w:rsid w:val="004A7E76"/>
    <w:rsid w:val="004B54C5"/>
    <w:rsid w:val="004B5AEB"/>
    <w:rsid w:val="004C0DCF"/>
    <w:rsid w:val="004C535F"/>
    <w:rsid w:val="004C5391"/>
    <w:rsid w:val="004C58D3"/>
    <w:rsid w:val="004C5E63"/>
    <w:rsid w:val="004C6487"/>
    <w:rsid w:val="004D17B4"/>
    <w:rsid w:val="004D7412"/>
    <w:rsid w:val="004E1471"/>
    <w:rsid w:val="004E2169"/>
    <w:rsid w:val="004E4FE9"/>
    <w:rsid w:val="004E605C"/>
    <w:rsid w:val="004E68DB"/>
    <w:rsid w:val="004F13FE"/>
    <w:rsid w:val="004F243C"/>
    <w:rsid w:val="004F426E"/>
    <w:rsid w:val="004F4B07"/>
    <w:rsid w:val="004F7BB3"/>
    <w:rsid w:val="005037AB"/>
    <w:rsid w:val="005043C4"/>
    <w:rsid w:val="00504F92"/>
    <w:rsid w:val="00505A00"/>
    <w:rsid w:val="00506954"/>
    <w:rsid w:val="00511403"/>
    <w:rsid w:val="00511437"/>
    <w:rsid w:val="00511D40"/>
    <w:rsid w:val="00511F55"/>
    <w:rsid w:val="00514A02"/>
    <w:rsid w:val="00514A79"/>
    <w:rsid w:val="00514DD6"/>
    <w:rsid w:val="00515F30"/>
    <w:rsid w:val="0051622E"/>
    <w:rsid w:val="00516B35"/>
    <w:rsid w:val="005201D9"/>
    <w:rsid w:val="0052068F"/>
    <w:rsid w:val="00520D7A"/>
    <w:rsid w:val="00521371"/>
    <w:rsid w:val="00523087"/>
    <w:rsid w:val="005243A6"/>
    <w:rsid w:val="00524513"/>
    <w:rsid w:val="005253E1"/>
    <w:rsid w:val="005264E6"/>
    <w:rsid w:val="00527C11"/>
    <w:rsid w:val="00531B0A"/>
    <w:rsid w:val="0053274B"/>
    <w:rsid w:val="00535016"/>
    <w:rsid w:val="005352AD"/>
    <w:rsid w:val="005358E2"/>
    <w:rsid w:val="00536242"/>
    <w:rsid w:val="00536894"/>
    <w:rsid w:val="00540A00"/>
    <w:rsid w:val="00540B51"/>
    <w:rsid w:val="00540DB3"/>
    <w:rsid w:val="00541CF3"/>
    <w:rsid w:val="0054378F"/>
    <w:rsid w:val="00543BF9"/>
    <w:rsid w:val="00544DFA"/>
    <w:rsid w:val="005463CC"/>
    <w:rsid w:val="005475A9"/>
    <w:rsid w:val="005476B9"/>
    <w:rsid w:val="0055060C"/>
    <w:rsid w:val="00552E4F"/>
    <w:rsid w:val="00553666"/>
    <w:rsid w:val="005552AA"/>
    <w:rsid w:val="0055663B"/>
    <w:rsid w:val="00560D8D"/>
    <w:rsid w:val="00561FF8"/>
    <w:rsid w:val="00562733"/>
    <w:rsid w:val="00563DA4"/>
    <w:rsid w:val="0056459C"/>
    <w:rsid w:val="00564CF3"/>
    <w:rsid w:val="00571B26"/>
    <w:rsid w:val="00572028"/>
    <w:rsid w:val="005720D6"/>
    <w:rsid w:val="005740E2"/>
    <w:rsid w:val="005749C6"/>
    <w:rsid w:val="00575530"/>
    <w:rsid w:val="0057607C"/>
    <w:rsid w:val="005807D3"/>
    <w:rsid w:val="00580F17"/>
    <w:rsid w:val="00582174"/>
    <w:rsid w:val="0058484F"/>
    <w:rsid w:val="00585740"/>
    <w:rsid w:val="00592623"/>
    <w:rsid w:val="005926AE"/>
    <w:rsid w:val="005927C5"/>
    <w:rsid w:val="00592CF0"/>
    <w:rsid w:val="00594279"/>
    <w:rsid w:val="005949A1"/>
    <w:rsid w:val="00595787"/>
    <w:rsid w:val="00595D31"/>
    <w:rsid w:val="00596E80"/>
    <w:rsid w:val="005979B4"/>
    <w:rsid w:val="00597D37"/>
    <w:rsid w:val="005A2D36"/>
    <w:rsid w:val="005A6D6B"/>
    <w:rsid w:val="005A6F3A"/>
    <w:rsid w:val="005A7E98"/>
    <w:rsid w:val="005B045C"/>
    <w:rsid w:val="005B211E"/>
    <w:rsid w:val="005B33B5"/>
    <w:rsid w:val="005B3E9A"/>
    <w:rsid w:val="005B3FEC"/>
    <w:rsid w:val="005B554F"/>
    <w:rsid w:val="005B5CB1"/>
    <w:rsid w:val="005B6930"/>
    <w:rsid w:val="005B6AA5"/>
    <w:rsid w:val="005B6B65"/>
    <w:rsid w:val="005B6EE8"/>
    <w:rsid w:val="005B6F41"/>
    <w:rsid w:val="005C39E4"/>
    <w:rsid w:val="005C573E"/>
    <w:rsid w:val="005C6BF2"/>
    <w:rsid w:val="005C7067"/>
    <w:rsid w:val="005C7290"/>
    <w:rsid w:val="005D2124"/>
    <w:rsid w:val="005D2B89"/>
    <w:rsid w:val="005D2E76"/>
    <w:rsid w:val="005D3F8D"/>
    <w:rsid w:val="005D4E0C"/>
    <w:rsid w:val="005D6707"/>
    <w:rsid w:val="005D6A5C"/>
    <w:rsid w:val="005D72B6"/>
    <w:rsid w:val="005E0358"/>
    <w:rsid w:val="005E0715"/>
    <w:rsid w:val="005E0BFA"/>
    <w:rsid w:val="005E15B1"/>
    <w:rsid w:val="005E475A"/>
    <w:rsid w:val="005E5409"/>
    <w:rsid w:val="005E7F76"/>
    <w:rsid w:val="005F1B1D"/>
    <w:rsid w:val="005F1E0B"/>
    <w:rsid w:val="005F3247"/>
    <w:rsid w:val="005F64AF"/>
    <w:rsid w:val="005F6BD6"/>
    <w:rsid w:val="005F7688"/>
    <w:rsid w:val="005F7732"/>
    <w:rsid w:val="0060208A"/>
    <w:rsid w:val="0060288A"/>
    <w:rsid w:val="006043E7"/>
    <w:rsid w:val="00604790"/>
    <w:rsid w:val="00605AF9"/>
    <w:rsid w:val="00605BE7"/>
    <w:rsid w:val="00605DFC"/>
    <w:rsid w:val="00606ADE"/>
    <w:rsid w:val="00607528"/>
    <w:rsid w:val="006119CC"/>
    <w:rsid w:val="00611A33"/>
    <w:rsid w:val="00613C6D"/>
    <w:rsid w:val="00614B22"/>
    <w:rsid w:val="00614F55"/>
    <w:rsid w:val="00616DA1"/>
    <w:rsid w:val="006216A4"/>
    <w:rsid w:val="006227D8"/>
    <w:rsid w:val="006228AD"/>
    <w:rsid w:val="00622CFC"/>
    <w:rsid w:val="00623E1A"/>
    <w:rsid w:val="00624AE7"/>
    <w:rsid w:val="00626B84"/>
    <w:rsid w:val="00630429"/>
    <w:rsid w:val="00633A11"/>
    <w:rsid w:val="00633D73"/>
    <w:rsid w:val="00634DE1"/>
    <w:rsid w:val="00634FFA"/>
    <w:rsid w:val="006367EF"/>
    <w:rsid w:val="0064242B"/>
    <w:rsid w:val="00643A82"/>
    <w:rsid w:val="0064495A"/>
    <w:rsid w:val="00644CE2"/>
    <w:rsid w:val="006471E3"/>
    <w:rsid w:val="00653C74"/>
    <w:rsid w:val="0065446F"/>
    <w:rsid w:val="00657575"/>
    <w:rsid w:val="0066055A"/>
    <w:rsid w:val="006611F8"/>
    <w:rsid w:val="00662071"/>
    <w:rsid w:val="00662912"/>
    <w:rsid w:val="00663FF5"/>
    <w:rsid w:val="006657FA"/>
    <w:rsid w:val="00666BC7"/>
    <w:rsid w:val="006714B8"/>
    <w:rsid w:val="00671C3A"/>
    <w:rsid w:val="00675E29"/>
    <w:rsid w:val="0067630F"/>
    <w:rsid w:val="006771DF"/>
    <w:rsid w:val="006776DC"/>
    <w:rsid w:val="00681FB2"/>
    <w:rsid w:val="00683295"/>
    <w:rsid w:val="00685435"/>
    <w:rsid w:val="0068685B"/>
    <w:rsid w:val="006875CB"/>
    <w:rsid w:val="00687B94"/>
    <w:rsid w:val="00690570"/>
    <w:rsid w:val="0069224E"/>
    <w:rsid w:val="006942C3"/>
    <w:rsid w:val="006962F1"/>
    <w:rsid w:val="006963D0"/>
    <w:rsid w:val="006979E1"/>
    <w:rsid w:val="006A0E4B"/>
    <w:rsid w:val="006A1518"/>
    <w:rsid w:val="006A1E10"/>
    <w:rsid w:val="006A51A1"/>
    <w:rsid w:val="006B11A1"/>
    <w:rsid w:val="006B160B"/>
    <w:rsid w:val="006B49CD"/>
    <w:rsid w:val="006B4CC6"/>
    <w:rsid w:val="006B5582"/>
    <w:rsid w:val="006B5938"/>
    <w:rsid w:val="006B7F43"/>
    <w:rsid w:val="006C0EE0"/>
    <w:rsid w:val="006C1686"/>
    <w:rsid w:val="006C2192"/>
    <w:rsid w:val="006C35A6"/>
    <w:rsid w:val="006C39F8"/>
    <w:rsid w:val="006C417E"/>
    <w:rsid w:val="006C4BD2"/>
    <w:rsid w:val="006C5F30"/>
    <w:rsid w:val="006C61D8"/>
    <w:rsid w:val="006D00E0"/>
    <w:rsid w:val="006D01C8"/>
    <w:rsid w:val="006D281A"/>
    <w:rsid w:val="006D2B27"/>
    <w:rsid w:val="006D3114"/>
    <w:rsid w:val="006D42B0"/>
    <w:rsid w:val="006D49AF"/>
    <w:rsid w:val="006D5C87"/>
    <w:rsid w:val="006D6802"/>
    <w:rsid w:val="006D7D65"/>
    <w:rsid w:val="006E19C9"/>
    <w:rsid w:val="006E4D08"/>
    <w:rsid w:val="006E4EDE"/>
    <w:rsid w:val="006E70FF"/>
    <w:rsid w:val="006E7540"/>
    <w:rsid w:val="006F1A05"/>
    <w:rsid w:val="006F2778"/>
    <w:rsid w:val="006F3807"/>
    <w:rsid w:val="006F4093"/>
    <w:rsid w:val="006F5AC1"/>
    <w:rsid w:val="006F6390"/>
    <w:rsid w:val="007000A2"/>
    <w:rsid w:val="00700191"/>
    <w:rsid w:val="0070146E"/>
    <w:rsid w:val="00705356"/>
    <w:rsid w:val="00705BD1"/>
    <w:rsid w:val="00706278"/>
    <w:rsid w:val="00707998"/>
    <w:rsid w:val="007114AE"/>
    <w:rsid w:val="00712F48"/>
    <w:rsid w:val="007136B9"/>
    <w:rsid w:val="007142D9"/>
    <w:rsid w:val="007145F1"/>
    <w:rsid w:val="00717B5B"/>
    <w:rsid w:val="00721892"/>
    <w:rsid w:val="00722F25"/>
    <w:rsid w:val="007256D2"/>
    <w:rsid w:val="007264AD"/>
    <w:rsid w:val="00726F48"/>
    <w:rsid w:val="0073224D"/>
    <w:rsid w:val="0073272E"/>
    <w:rsid w:val="00733F93"/>
    <w:rsid w:val="007340B8"/>
    <w:rsid w:val="007359D5"/>
    <w:rsid w:val="00735E2E"/>
    <w:rsid w:val="00737795"/>
    <w:rsid w:val="00743053"/>
    <w:rsid w:val="0074497D"/>
    <w:rsid w:val="00744F9F"/>
    <w:rsid w:val="00745F24"/>
    <w:rsid w:val="007460D2"/>
    <w:rsid w:val="00746A1F"/>
    <w:rsid w:val="007509B2"/>
    <w:rsid w:val="00751B60"/>
    <w:rsid w:val="007520BC"/>
    <w:rsid w:val="007528BD"/>
    <w:rsid w:val="00752FEC"/>
    <w:rsid w:val="00753C13"/>
    <w:rsid w:val="00754DD5"/>
    <w:rsid w:val="00755687"/>
    <w:rsid w:val="00755BB0"/>
    <w:rsid w:val="007566CE"/>
    <w:rsid w:val="00756C6E"/>
    <w:rsid w:val="007578A0"/>
    <w:rsid w:val="00757959"/>
    <w:rsid w:val="0075798F"/>
    <w:rsid w:val="00757B1B"/>
    <w:rsid w:val="00757DB5"/>
    <w:rsid w:val="00760DD7"/>
    <w:rsid w:val="007670A1"/>
    <w:rsid w:val="00767F36"/>
    <w:rsid w:val="0077052C"/>
    <w:rsid w:val="00770C14"/>
    <w:rsid w:val="00772739"/>
    <w:rsid w:val="00772AC5"/>
    <w:rsid w:val="00773A7B"/>
    <w:rsid w:val="00774087"/>
    <w:rsid w:val="00776E4B"/>
    <w:rsid w:val="0078322A"/>
    <w:rsid w:val="00785F06"/>
    <w:rsid w:val="00786BDE"/>
    <w:rsid w:val="00787B55"/>
    <w:rsid w:val="00787EC2"/>
    <w:rsid w:val="00790FDF"/>
    <w:rsid w:val="00791F56"/>
    <w:rsid w:val="00792123"/>
    <w:rsid w:val="00792D79"/>
    <w:rsid w:val="00794521"/>
    <w:rsid w:val="00794665"/>
    <w:rsid w:val="00796231"/>
    <w:rsid w:val="0079726B"/>
    <w:rsid w:val="00797A74"/>
    <w:rsid w:val="007A1303"/>
    <w:rsid w:val="007A1C41"/>
    <w:rsid w:val="007A1FBB"/>
    <w:rsid w:val="007A386C"/>
    <w:rsid w:val="007A433E"/>
    <w:rsid w:val="007A4B4B"/>
    <w:rsid w:val="007A4E24"/>
    <w:rsid w:val="007A643B"/>
    <w:rsid w:val="007A69B1"/>
    <w:rsid w:val="007A7A9C"/>
    <w:rsid w:val="007B5C7F"/>
    <w:rsid w:val="007B695F"/>
    <w:rsid w:val="007B6AA4"/>
    <w:rsid w:val="007B6EC6"/>
    <w:rsid w:val="007C0D09"/>
    <w:rsid w:val="007C1678"/>
    <w:rsid w:val="007C24DC"/>
    <w:rsid w:val="007C26A5"/>
    <w:rsid w:val="007C29B9"/>
    <w:rsid w:val="007C50A1"/>
    <w:rsid w:val="007C581D"/>
    <w:rsid w:val="007C583D"/>
    <w:rsid w:val="007C69A7"/>
    <w:rsid w:val="007C7F3B"/>
    <w:rsid w:val="007D22EF"/>
    <w:rsid w:val="007D30A1"/>
    <w:rsid w:val="007D3E2F"/>
    <w:rsid w:val="007D51E4"/>
    <w:rsid w:val="007E089A"/>
    <w:rsid w:val="007E2FE8"/>
    <w:rsid w:val="007E31DC"/>
    <w:rsid w:val="007F2368"/>
    <w:rsid w:val="007F280A"/>
    <w:rsid w:val="008014D8"/>
    <w:rsid w:val="00802991"/>
    <w:rsid w:val="00802C57"/>
    <w:rsid w:val="0080327A"/>
    <w:rsid w:val="0080656B"/>
    <w:rsid w:val="0081182C"/>
    <w:rsid w:val="00811BBE"/>
    <w:rsid w:val="00811BDB"/>
    <w:rsid w:val="0081488A"/>
    <w:rsid w:val="0082362F"/>
    <w:rsid w:val="00824F8F"/>
    <w:rsid w:val="008265B0"/>
    <w:rsid w:val="008270CA"/>
    <w:rsid w:val="00831191"/>
    <w:rsid w:val="00842BA3"/>
    <w:rsid w:val="00842BC1"/>
    <w:rsid w:val="00842D82"/>
    <w:rsid w:val="0084421B"/>
    <w:rsid w:val="00845582"/>
    <w:rsid w:val="00845829"/>
    <w:rsid w:val="00847BFB"/>
    <w:rsid w:val="00847C87"/>
    <w:rsid w:val="00847D08"/>
    <w:rsid w:val="0085372E"/>
    <w:rsid w:val="0085520D"/>
    <w:rsid w:val="00855E9C"/>
    <w:rsid w:val="00855F02"/>
    <w:rsid w:val="00855F8E"/>
    <w:rsid w:val="00860F29"/>
    <w:rsid w:val="0086231F"/>
    <w:rsid w:val="00865EB3"/>
    <w:rsid w:val="00866E85"/>
    <w:rsid w:val="00866FAB"/>
    <w:rsid w:val="0087138E"/>
    <w:rsid w:val="00871A60"/>
    <w:rsid w:val="008729AE"/>
    <w:rsid w:val="00873F63"/>
    <w:rsid w:val="008753C4"/>
    <w:rsid w:val="00875A00"/>
    <w:rsid w:val="00880B15"/>
    <w:rsid w:val="00880BD8"/>
    <w:rsid w:val="0088225F"/>
    <w:rsid w:val="00883C00"/>
    <w:rsid w:val="00883E79"/>
    <w:rsid w:val="00885036"/>
    <w:rsid w:val="00885D30"/>
    <w:rsid w:val="00887373"/>
    <w:rsid w:val="00892E5B"/>
    <w:rsid w:val="008935B0"/>
    <w:rsid w:val="0089489C"/>
    <w:rsid w:val="00895A81"/>
    <w:rsid w:val="00895FF3"/>
    <w:rsid w:val="008976CB"/>
    <w:rsid w:val="00897A07"/>
    <w:rsid w:val="008A065E"/>
    <w:rsid w:val="008A2A06"/>
    <w:rsid w:val="008A30C4"/>
    <w:rsid w:val="008A4C4B"/>
    <w:rsid w:val="008A5D21"/>
    <w:rsid w:val="008A7EE7"/>
    <w:rsid w:val="008B073A"/>
    <w:rsid w:val="008B1C00"/>
    <w:rsid w:val="008B1CB4"/>
    <w:rsid w:val="008B22BF"/>
    <w:rsid w:val="008B3A59"/>
    <w:rsid w:val="008B3E49"/>
    <w:rsid w:val="008B4FCA"/>
    <w:rsid w:val="008B64ED"/>
    <w:rsid w:val="008B6975"/>
    <w:rsid w:val="008B7384"/>
    <w:rsid w:val="008C2028"/>
    <w:rsid w:val="008C34FD"/>
    <w:rsid w:val="008C6C5A"/>
    <w:rsid w:val="008C6DAC"/>
    <w:rsid w:val="008C76C4"/>
    <w:rsid w:val="008D048C"/>
    <w:rsid w:val="008D1B2F"/>
    <w:rsid w:val="008D333F"/>
    <w:rsid w:val="008D4C59"/>
    <w:rsid w:val="008D7B48"/>
    <w:rsid w:val="008E0959"/>
    <w:rsid w:val="008E0E21"/>
    <w:rsid w:val="008E2069"/>
    <w:rsid w:val="008E2944"/>
    <w:rsid w:val="008E4E13"/>
    <w:rsid w:val="008E6B5B"/>
    <w:rsid w:val="008E6CB5"/>
    <w:rsid w:val="008F1879"/>
    <w:rsid w:val="008F1F3F"/>
    <w:rsid w:val="008F242F"/>
    <w:rsid w:val="008F36C5"/>
    <w:rsid w:val="008F6EDD"/>
    <w:rsid w:val="00900FA5"/>
    <w:rsid w:val="00901B14"/>
    <w:rsid w:val="009022C4"/>
    <w:rsid w:val="00906C07"/>
    <w:rsid w:val="00910801"/>
    <w:rsid w:val="00912AC8"/>
    <w:rsid w:val="009146E9"/>
    <w:rsid w:val="0091520B"/>
    <w:rsid w:val="009152D1"/>
    <w:rsid w:val="00916826"/>
    <w:rsid w:val="009173C4"/>
    <w:rsid w:val="0091749D"/>
    <w:rsid w:val="00921DE9"/>
    <w:rsid w:val="00922AEC"/>
    <w:rsid w:val="00922B17"/>
    <w:rsid w:val="00922C26"/>
    <w:rsid w:val="00925E5C"/>
    <w:rsid w:val="00926059"/>
    <w:rsid w:val="00926B55"/>
    <w:rsid w:val="00926DCF"/>
    <w:rsid w:val="00927237"/>
    <w:rsid w:val="00930220"/>
    <w:rsid w:val="00931E39"/>
    <w:rsid w:val="00935291"/>
    <w:rsid w:val="00937045"/>
    <w:rsid w:val="0094140C"/>
    <w:rsid w:val="00942E48"/>
    <w:rsid w:val="00943D37"/>
    <w:rsid w:val="00947263"/>
    <w:rsid w:val="009472FD"/>
    <w:rsid w:val="00947491"/>
    <w:rsid w:val="0095009B"/>
    <w:rsid w:val="00952B57"/>
    <w:rsid w:val="00954183"/>
    <w:rsid w:val="009576EC"/>
    <w:rsid w:val="00960268"/>
    <w:rsid w:val="0096053C"/>
    <w:rsid w:val="0096243D"/>
    <w:rsid w:val="009626AF"/>
    <w:rsid w:val="00963077"/>
    <w:rsid w:val="00964ACB"/>
    <w:rsid w:val="00967788"/>
    <w:rsid w:val="00967953"/>
    <w:rsid w:val="00970103"/>
    <w:rsid w:val="00972504"/>
    <w:rsid w:val="00976F16"/>
    <w:rsid w:val="00977C59"/>
    <w:rsid w:val="00980085"/>
    <w:rsid w:val="0098193F"/>
    <w:rsid w:val="0098278A"/>
    <w:rsid w:val="00984812"/>
    <w:rsid w:val="00986B54"/>
    <w:rsid w:val="00987EEA"/>
    <w:rsid w:val="009900F2"/>
    <w:rsid w:val="00991F20"/>
    <w:rsid w:val="00991FF4"/>
    <w:rsid w:val="00994356"/>
    <w:rsid w:val="00994E4B"/>
    <w:rsid w:val="009977A8"/>
    <w:rsid w:val="00997D7E"/>
    <w:rsid w:val="009A2C6E"/>
    <w:rsid w:val="009A39B4"/>
    <w:rsid w:val="009A4520"/>
    <w:rsid w:val="009A4A1E"/>
    <w:rsid w:val="009A68E8"/>
    <w:rsid w:val="009B026A"/>
    <w:rsid w:val="009B3636"/>
    <w:rsid w:val="009B37C8"/>
    <w:rsid w:val="009B3D85"/>
    <w:rsid w:val="009B552A"/>
    <w:rsid w:val="009B7F16"/>
    <w:rsid w:val="009C0C76"/>
    <w:rsid w:val="009C32EE"/>
    <w:rsid w:val="009C34C8"/>
    <w:rsid w:val="009C36FA"/>
    <w:rsid w:val="009C5E09"/>
    <w:rsid w:val="009C60E2"/>
    <w:rsid w:val="009C70F6"/>
    <w:rsid w:val="009D01D0"/>
    <w:rsid w:val="009D2BE6"/>
    <w:rsid w:val="009D302F"/>
    <w:rsid w:val="009D4536"/>
    <w:rsid w:val="009D6089"/>
    <w:rsid w:val="009D6574"/>
    <w:rsid w:val="009D72A2"/>
    <w:rsid w:val="009E062C"/>
    <w:rsid w:val="009E1E08"/>
    <w:rsid w:val="009E27C3"/>
    <w:rsid w:val="009E3107"/>
    <w:rsid w:val="009E3BBF"/>
    <w:rsid w:val="009E60DA"/>
    <w:rsid w:val="009E6E35"/>
    <w:rsid w:val="009F1393"/>
    <w:rsid w:val="009F1550"/>
    <w:rsid w:val="009F2E4F"/>
    <w:rsid w:val="009F39F1"/>
    <w:rsid w:val="009F61AE"/>
    <w:rsid w:val="00A02092"/>
    <w:rsid w:val="00A078D7"/>
    <w:rsid w:val="00A1228B"/>
    <w:rsid w:val="00A131B2"/>
    <w:rsid w:val="00A1361B"/>
    <w:rsid w:val="00A14831"/>
    <w:rsid w:val="00A20D3B"/>
    <w:rsid w:val="00A250DB"/>
    <w:rsid w:val="00A27ABD"/>
    <w:rsid w:val="00A308A9"/>
    <w:rsid w:val="00A32DCD"/>
    <w:rsid w:val="00A35E4C"/>
    <w:rsid w:val="00A36CEE"/>
    <w:rsid w:val="00A4246F"/>
    <w:rsid w:val="00A434A3"/>
    <w:rsid w:val="00A44C50"/>
    <w:rsid w:val="00A50CC4"/>
    <w:rsid w:val="00A5189E"/>
    <w:rsid w:val="00A547F3"/>
    <w:rsid w:val="00A576B3"/>
    <w:rsid w:val="00A577DC"/>
    <w:rsid w:val="00A57EE5"/>
    <w:rsid w:val="00A61821"/>
    <w:rsid w:val="00A64206"/>
    <w:rsid w:val="00A701FA"/>
    <w:rsid w:val="00A712EC"/>
    <w:rsid w:val="00A71671"/>
    <w:rsid w:val="00A72C01"/>
    <w:rsid w:val="00A72EAF"/>
    <w:rsid w:val="00A73160"/>
    <w:rsid w:val="00A74166"/>
    <w:rsid w:val="00A7441A"/>
    <w:rsid w:val="00A76B11"/>
    <w:rsid w:val="00A80A73"/>
    <w:rsid w:val="00A818C4"/>
    <w:rsid w:val="00A83522"/>
    <w:rsid w:val="00A8397C"/>
    <w:rsid w:val="00A860F5"/>
    <w:rsid w:val="00A864F1"/>
    <w:rsid w:val="00A86BFB"/>
    <w:rsid w:val="00A90730"/>
    <w:rsid w:val="00A915F7"/>
    <w:rsid w:val="00A93279"/>
    <w:rsid w:val="00A93E2B"/>
    <w:rsid w:val="00A94E8A"/>
    <w:rsid w:val="00AA111E"/>
    <w:rsid w:val="00AA12FC"/>
    <w:rsid w:val="00AA158A"/>
    <w:rsid w:val="00AA193D"/>
    <w:rsid w:val="00AA1BC0"/>
    <w:rsid w:val="00AA255F"/>
    <w:rsid w:val="00AA44B7"/>
    <w:rsid w:val="00AB13BD"/>
    <w:rsid w:val="00AB28E9"/>
    <w:rsid w:val="00AB5FAE"/>
    <w:rsid w:val="00AB64B0"/>
    <w:rsid w:val="00AC1047"/>
    <w:rsid w:val="00AC1D3E"/>
    <w:rsid w:val="00AC3074"/>
    <w:rsid w:val="00AC312C"/>
    <w:rsid w:val="00AC344A"/>
    <w:rsid w:val="00AC4AB4"/>
    <w:rsid w:val="00AC66DB"/>
    <w:rsid w:val="00AC7EF1"/>
    <w:rsid w:val="00AD1AFC"/>
    <w:rsid w:val="00AD247E"/>
    <w:rsid w:val="00AD52AF"/>
    <w:rsid w:val="00AD6E75"/>
    <w:rsid w:val="00AE0416"/>
    <w:rsid w:val="00AE2969"/>
    <w:rsid w:val="00AE34BD"/>
    <w:rsid w:val="00AE42C6"/>
    <w:rsid w:val="00AE5A80"/>
    <w:rsid w:val="00AE5AF7"/>
    <w:rsid w:val="00AE747A"/>
    <w:rsid w:val="00AF3343"/>
    <w:rsid w:val="00AF3459"/>
    <w:rsid w:val="00AF4FEC"/>
    <w:rsid w:val="00AF5D20"/>
    <w:rsid w:val="00AF7823"/>
    <w:rsid w:val="00AF7F24"/>
    <w:rsid w:val="00B01D73"/>
    <w:rsid w:val="00B0282D"/>
    <w:rsid w:val="00B0501E"/>
    <w:rsid w:val="00B10E15"/>
    <w:rsid w:val="00B13DA0"/>
    <w:rsid w:val="00B1545B"/>
    <w:rsid w:val="00B173F3"/>
    <w:rsid w:val="00B20AD1"/>
    <w:rsid w:val="00B20E53"/>
    <w:rsid w:val="00B21308"/>
    <w:rsid w:val="00B219DB"/>
    <w:rsid w:val="00B225EB"/>
    <w:rsid w:val="00B22761"/>
    <w:rsid w:val="00B26509"/>
    <w:rsid w:val="00B27184"/>
    <w:rsid w:val="00B30BE9"/>
    <w:rsid w:val="00B3183C"/>
    <w:rsid w:val="00B322BF"/>
    <w:rsid w:val="00B3336C"/>
    <w:rsid w:val="00B33D92"/>
    <w:rsid w:val="00B360D6"/>
    <w:rsid w:val="00B361EB"/>
    <w:rsid w:val="00B3658A"/>
    <w:rsid w:val="00B3689F"/>
    <w:rsid w:val="00B36CFB"/>
    <w:rsid w:val="00B36F0E"/>
    <w:rsid w:val="00B4543B"/>
    <w:rsid w:val="00B479D0"/>
    <w:rsid w:val="00B515FE"/>
    <w:rsid w:val="00B52261"/>
    <w:rsid w:val="00B5388B"/>
    <w:rsid w:val="00B5411E"/>
    <w:rsid w:val="00B60095"/>
    <w:rsid w:val="00B603D9"/>
    <w:rsid w:val="00B62BE9"/>
    <w:rsid w:val="00B66076"/>
    <w:rsid w:val="00B67846"/>
    <w:rsid w:val="00B71928"/>
    <w:rsid w:val="00B734E3"/>
    <w:rsid w:val="00B73E6E"/>
    <w:rsid w:val="00B75A52"/>
    <w:rsid w:val="00B77332"/>
    <w:rsid w:val="00B81BEB"/>
    <w:rsid w:val="00B84CF0"/>
    <w:rsid w:val="00B86B5C"/>
    <w:rsid w:val="00B87CC7"/>
    <w:rsid w:val="00B91696"/>
    <w:rsid w:val="00B925F4"/>
    <w:rsid w:val="00B928EA"/>
    <w:rsid w:val="00B93A01"/>
    <w:rsid w:val="00B95321"/>
    <w:rsid w:val="00B959AF"/>
    <w:rsid w:val="00B95FE1"/>
    <w:rsid w:val="00B96181"/>
    <w:rsid w:val="00BA1317"/>
    <w:rsid w:val="00BA1992"/>
    <w:rsid w:val="00BA21DE"/>
    <w:rsid w:val="00BA4CFB"/>
    <w:rsid w:val="00BA5E3B"/>
    <w:rsid w:val="00BB1B0A"/>
    <w:rsid w:val="00BB250C"/>
    <w:rsid w:val="00BB3F24"/>
    <w:rsid w:val="00BB6E7A"/>
    <w:rsid w:val="00BC1CB0"/>
    <w:rsid w:val="00BC35E1"/>
    <w:rsid w:val="00BC5E15"/>
    <w:rsid w:val="00BD0890"/>
    <w:rsid w:val="00BD2E5D"/>
    <w:rsid w:val="00BD36A0"/>
    <w:rsid w:val="00BD528E"/>
    <w:rsid w:val="00BD5C80"/>
    <w:rsid w:val="00BD79CC"/>
    <w:rsid w:val="00BE07C5"/>
    <w:rsid w:val="00BE190F"/>
    <w:rsid w:val="00BE49C6"/>
    <w:rsid w:val="00BE4FB0"/>
    <w:rsid w:val="00BE7183"/>
    <w:rsid w:val="00BF0668"/>
    <w:rsid w:val="00BF066D"/>
    <w:rsid w:val="00BF116F"/>
    <w:rsid w:val="00BF1759"/>
    <w:rsid w:val="00BF1B0B"/>
    <w:rsid w:val="00BF2358"/>
    <w:rsid w:val="00BF2E61"/>
    <w:rsid w:val="00BF34EC"/>
    <w:rsid w:val="00BF63D8"/>
    <w:rsid w:val="00BF68DC"/>
    <w:rsid w:val="00BF69E6"/>
    <w:rsid w:val="00C00D15"/>
    <w:rsid w:val="00C013A0"/>
    <w:rsid w:val="00C0463A"/>
    <w:rsid w:val="00C04666"/>
    <w:rsid w:val="00C04978"/>
    <w:rsid w:val="00C0497B"/>
    <w:rsid w:val="00C04E67"/>
    <w:rsid w:val="00C10B18"/>
    <w:rsid w:val="00C11E65"/>
    <w:rsid w:val="00C12A8B"/>
    <w:rsid w:val="00C12ACB"/>
    <w:rsid w:val="00C141F5"/>
    <w:rsid w:val="00C1444B"/>
    <w:rsid w:val="00C1499F"/>
    <w:rsid w:val="00C1541F"/>
    <w:rsid w:val="00C1557D"/>
    <w:rsid w:val="00C20A64"/>
    <w:rsid w:val="00C21CBD"/>
    <w:rsid w:val="00C266F1"/>
    <w:rsid w:val="00C26A8E"/>
    <w:rsid w:val="00C3190F"/>
    <w:rsid w:val="00C31970"/>
    <w:rsid w:val="00C3405D"/>
    <w:rsid w:val="00C351E9"/>
    <w:rsid w:val="00C36B17"/>
    <w:rsid w:val="00C374AB"/>
    <w:rsid w:val="00C40243"/>
    <w:rsid w:val="00C41295"/>
    <w:rsid w:val="00C43306"/>
    <w:rsid w:val="00C442CE"/>
    <w:rsid w:val="00C4481F"/>
    <w:rsid w:val="00C469FD"/>
    <w:rsid w:val="00C47BBD"/>
    <w:rsid w:val="00C505E8"/>
    <w:rsid w:val="00C53B00"/>
    <w:rsid w:val="00C54A9A"/>
    <w:rsid w:val="00C55853"/>
    <w:rsid w:val="00C562C1"/>
    <w:rsid w:val="00C56713"/>
    <w:rsid w:val="00C60897"/>
    <w:rsid w:val="00C6327D"/>
    <w:rsid w:val="00C64C25"/>
    <w:rsid w:val="00C650EF"/>
    <w:rsid w:val="00C652E8"/>
    <w:rsid w:val="00C7030D"/>
    <w:rsid w:val="00C70FD0"/>
    <w:rsid w:val="00C71AE0"/>
    <w:rsid w:val="00C7747E"/>
    <w:rsid w:val="00C802A3"/>
    <w:rsid w:val="00C80AE5"/>
    <w:rsid w:val="00C816CF"/>
    <w:rsid w:val="00C819DA"/>
    <w:rsid w:val="00C81D83"/>
    <w:rsid w:val="00C8618C"/>
    <w:rsid w:val="00C87BCB"/>
    <w:rsid w:val="00C90515"/>
    <w:rsid w:val="00C909E1"/>
    <w:rsid w:val="00C911AC"/>
    <w:rsid w:val="00C9205E"/>
    <w:rsid w:val="00C939FA"/>
    <w:rsid w:val="00C93B74"/>
    <w:rsid w:val="00C95235"/>
    <w:rsid w:val="00C954E4"/>
    <w:rsid w:val="00C96797"/>
    <w:rsid w:val="00C9684E"/>
    <w:rsid w:val="00C96BD0"/>
    <w:rsid w:val="00CA1C7D"/>
    <w:rsid w:val="00CA312D"/>
    <w:rsid w:val="00CA6527"/>
    <w:rsid w:val="00CB242F"/>
    <w:rsid w:val="00CB2594"/>
    <w:rsid w:val="00CB2C9A"/>
    <w:rsid w:val="00CB5678"/>
    <w:rsid w:val="00CB5835"/>
    <w:rsid w:val="00CB6433"/>
    <w:rsid w:val="00CB6566"/>
    <w:rsid w:val="00CB6C7D"/>
    <w:rsid w:val="00CB7237"/>
    <w:rsid w:val="00CB79D7"/>
    <w:rsid w:val="00CB7AC7"/>
    <w:rsid w:val="00CC1270"/>
    <w:rsid w:val="00CC209E"/>
    <w:rsid w:val="00CC3FFD"/>
    <w:rsid w:val="00CC47DB"/>
    <w:rsid w:val="00CC566A"/>
    <w:rsid w:val="00CC7490"/>
    <w:rsid w:val="00CC7878"/>
    <w:rsid w:val="00CC79C4"/>
    <w:rsid w:val="00CD188F"/>
    <w:rsid w:val="00CD3099"/>
    <w:rsid w:val="00CD42EB"/>
    <w:rsid w:val="00CD4E6F"/>
    <w:rsid w:val="00CE052E"/>
    <w:rsid w:val="00CE1250"/>
    <w:rsid w:val="00CE2D4E"/>
    <w:rsid w:val="00CE495D"/>
    <w:rsid w:val="00CE68CE"/>
    <w:rsid w:val="00CE782E"/>
    <w:rsid w:val="00CF2E63"/>
    <w:rsid w:val="00CF7108"/>
    <w:rsid w:val="00CF740F"/>
    <w:rsid w:val="00D00344"/>
    <w:rsid w:val="00D03D06"/>
    <w:rsid w:val="00D05924"/>
    <w:rsid w:val="00D070F3"/>
    <w:rsid w:val="00D0780C"/>
    <w:rsid w:val="00D165C3"/>
    <w:rsid w:val="00D1756D"/>
    <w:rsid w:val="00D17B63"/>
    <w:rsid w:val="00D2350E"/>
    <w:rsid w:val="00D23B87"/>
    <w:rsid w:val="00D26041"/>
    <w:rsid w:val="00D35EB4"/>
    <w:rsid w:val="00D36751"/>
    <w:rsid w:val="00D379C1"/>
    <w:rsid w:val="00D37CAC"/>
    <w:rsid w:val="00D401B6"/>
    <w:rsid w:val="00D41C81"/>
    <w:rsid w:val="00D43FE0"/>
    <w:rsid w:val="00D44D72"/>
    <w:rsid w:val="00D47F20"/>
    <w:rsid w:val="00D505AA"/>
    <w:rsid w:val="00D52885"/>
    <w:rsid w:val="00D52BA1"/>
    <w:rsid w:val="00D55C37"/>
    <w:rsid w:val="00D563EC"/>
    <w:rsid w:val="00D60475"/>
    <w:rsid w:val="00D60953"/>
    <w:rsid w:val="00D6116B"/>
    <w:rsid w:val="00D61E13"/>
    <w:rsid w:val="00D632D7"/>
    <w:rsid w:val="00D640D0"/>
    <w:rsid w:val="00D66ADB"/>
    <w:rsid w:val="00D70C03"/>
    <w:rsid w:val="00D74771"/>
    <w:rsid w:val="00D74FD9"/>
    <w:rsid w:val="00D7561E"/>
    <w:rsid w:val="00D756CD"/>
    <w:rsid w:val="00D7681B"/>
    <w:rsid w:val="00D77770"/>
    <w:rsid w:val="00D778BC"/>
    <w:rsid w:val="00D81F9B"/>
    <w:rsid w:val="00D82C6F"/>
    <w:rsid w:val="00D83307"/>
    <w:rsid w:val="00D8330C"/>
    <w:rsid w:val="00D87484"/>
    <w:rsid w:val="00D91BB1"/>
    <w:rsid w:val="00D93295"/>
    <w:rsid w:val="00D94136"/>
    <w:rsid w:val="00D94799"/>
    <w:rsid w:val="00D95EB9"/>
    <w:rsid w:val="00DA0D2D"/>
    <w:rsid w:val="00DA2687"/>
    <w:rsid w:val="00DA3FB0"/>
    <w:rsid w:val="00DA4A75"/>
    <w:rsid w:val="00DA6403"/>
    <w:rsid w:val="00DB014B"/>
    <w:rsid w:val="00DB0F66"/>
    <w:rsid w:val="00DB160D"/>
    <w:rsid w:val="00DB46D8"/>
    <w:rsid w:val="00DB6B62"/>
    <w:rsid w:val="00DB7D31"/>
    <w:rsid w:val="00DC0751"/>
    <w:rsid w:val="00DC2C4B"/>
    <w:rsid w:val="00DC7742"/>
    <w:rsid w:val="00DC7987"/>
    <w:rsid w:val="00DC7B93"/>
    <w:rsid w:val="00DD0EE1"/>
    <w:rsid w:val="00DD2773"/>
    <w:rsid w:val="00DD596C"/>
    <w:rsid w:val="00DD6045"/>
    <w:rsid w:val="00DD6C95"/>
    <w:rsid w:val="00DD7458"/>
    <w:rsid w:val="00DE0C95"/>
    <w:rsid w:val="00DE2BD5"/>
    <w:rsid w:val="00DE4972"/>
    <w:rsid w:val="00DF0345"/>
    <w:rsid w:val="00DF270D"/>
    <w:rsid w:val="00DF284A"/>
    <w:rsid w:val="00DF3485"/>
    <w:rsid w:val="00DF41E0"/>
    <w:rsid w:val="00DF4C4B"/>
    <w:rsid w:val="00DF629E"/>
    <w:rsid w:val="00DF703E"/>
    <w:rsid w:val="00DF78D2"/>
    <w:rsid w:val="00E00A0A"/>
    <w:rsid w:val="00E01E92"/>
    <w:rsid w:val="00E05315"/>
    <w:rsid w:val="00E05630"/>
    <w:rsid w:val="00E06BE0"/>
    <w:rsid w:val="00E06D95"/>
    <w:rsid w:val="00E06DD3"/>
    <w:rsid w:val="00E117E2"/>
    <w:rsid w:val="00E11C9D"/>
    <w:rsid w:val="00E11DE9"/>
    <w:rsid w:val="00E15260"/>
    <w:rsid w:val="00E175F7"/>
    <w:rsid w:val="00E2005F"/>
    <w:rsid w:val="00E20126"/>
    <w:rsid w:val="00E21A79"/>
    <w:rsid w:val="00E24F36"/>
    <w:rsid w:val="00E2630A"/>
    <w:rsid w:val="00E26AFE"/>
    <w:rsid w:val="00E271A2"/>
    <w:rsid w:val="00E27600"/>
    <w:rsid w:val="00E300D2"/>
    <w:rsid w:val="00E30A01"/>
    <w:rsid w:val="00E30DDC"/>
    <w:rsid w:val="00E32DEF"/>
    <w:rsid w:val="00E33656"/>
    <w:rsid w:val="00E33EB8"/>
    <w:rsid w:val="00E411FF"/>
    <w:rsid w:val="00E516D6"/>
    <w:rsid w:val="00E54BD3"/>
    <w:rsid w:val="00E601EC"/>
    <w:rsid w:val="00E60D85"/>
    <w:rsid w:val="00E621AE"/>
    <w:rsid w:val="00E62720"/>
    <w:rsid w:val="00E63BE0"/>
    <w:rsid w:val="00E64BFB"/>
    <w:rsid w:val="00E65B1A"/>
    <w:rsid w:val="00E6704C"/>
    <w:rsid w:val="00E67FBC"/>
    <w:rsid w:val="00E70F94"/>
    <w:rsid w:val="00E71F69"/>
    <w:rsid w:val="00E74DB2"/>
    <w:rsid w:val="00E75EEF"/>
    <w:rsid w:val="00E7604A"/>
    <w:rsid w:val="00E77483"/>
    <w:rsid w:val="00E83424"/>
    <w:rsid w:val="00E85B8E"/>
    <w:rsid w:val="00E90C01"/>
    <w:rsid w:val="00E90DD0"/>
    <w:rsid w:val="00E92206"/>
    <w:rsid w:val="00E93A5E"/>
    <w:rsid w:val="00EA00E9"/>
    <w:rsid w:val="00EA0E45"/>
    <w:rsid w:val="00EA266E"/>
    <w:rsid w:val="00EA50A6"/>
    <w:rsid w:val="00EA53A6"/>
    <w:rsid w:val="00EA62C1"/>
    <w:rsid w:val="00EA6D01"/>
    <w:rsid w:val="00EA74A9"/>
    <w:rsid w:val="00EA7930"/>
    <w:rsid w:val="00EB09FF"/>
    <w:rsid w:val="00EB0B91"/>
    <w:rsid w:val="00EB2626"/>
    <w:rsid w:val="00EB730B"/>
    <w:rsid w:val="00EC03F8"/>
    <w:rsid w:val="00EC2EE1"/>
    <w:rsid w:val="00EC39BF"/>
    <w:rsid w:val="00EC3A8B"/>
    <w:rsid w:val="00EC437D"/>
    <w:rsid w:val="00ED0A39"/>
    <w:rsid w:val="00ED159B"/>
    <w:rsid w:val="00ED1A9D"/>
    <w:rsid w:val="00ED26E9"/>
    <w:rsid w:val="00ED2DE2"/>
    <w:rsid w:val="00ED7D79"/>
    <w:rsid w:val="00EE00DA"/>
    <w:rsid w:val="00EE01AC"/>
    <w:rsid w:val="00EE0689"/>
    <w:rsid w:val="00EE2D47"/>
    <w:rsid w:val="00EE3532"/>
    <w:rsid w:val="00EE3A6C"/>
    <w:rsid w:val="00EE3C79"/>
    <w:rsid w:val="00EF6FDA"/>
    <w:rsid w:val="00EF7748"/>
    <w:rsid w:val="00EF7E2E"/>
    <w:rsid w:val="00F0300A"/>
    <w:rsid w:val="00F03E16"/>
    <w:rsid w:val="00F04312"/>
    <w:rsid w:val="00F05964"/>
    <w:rsid w:val="00F071F8"/>
    <w:rsid w:val="00F0756C"/>
    <w:rsid w:val="00F10FB3"/>
    <w:rsid w:val="00F11CF4"/>
    <w:rsid w:val="00F12140"/>
    <w:rsid w:val="00F12365"/>
    <w:rsid w:val="00F13050"/>
    <w:rsid w:val="00F13098"/>
    <w:rsid w:val="00F1471A"/>
    <w:rsid w:val="00F14910"/>
    <w:rsid w:val="00F14D73"/>
    <w:rsid w:val="00F1537F"/>
    <w:rsid w:val="00F16EE6"/>
    <w:rsid w:val="00F1746C"/>
    <w:rsid w:val="00F2131C"/>
    <w:rsid w:val="00F21F40"/>
    <w:rsid w:val="00F2269D"/>
    <w:rsid w:val="00F2350F"/>
    <w:rsid w:val="00F23DF8"/>
    <w:rsid w:val="00F24611"/>
    <w:rsid w:val="00F24D9C"/>
    <w:rsid w:val="00F24ED9"/>
    <w:rsid w:val="00F26856"/>
    <w:rsid w:val="00F3517E"/>
    <w:rsid w:val="00F357C0"/>
    <w:rsid w:val="00F372CD"/>
    <w:rsid w:val="00F40763"/>
    <w:rsid w:val="00F43281"/>
    <w:rsid w:val="00F44540"/>
    <w:rsid w:val="00F46157"/>
    <w:rsid w:val="00F50010"/>
    <w:rsid w:val="00F50A6B"/>
    <w:rsid w:val="00F50AD8"/>
    <w:rsid w:val="00F5206D"/>
    <w:rsid w:val="00F5544A"/>
    <w:rsid w:val="00F56B6B"/>
    <w:rsid w:val="00F60709"/>
    <w:rsid w:val="00F61781"/>
    <w:rsid w:val="00F63A41"/>
    <w:rsid w:val="00F641C8"/>
    <w:rsid w:val="00F658B1"/>
    <w:rsid w:val="00F66072"/>
    <w:rsid w:val="00F662F4"/>
    <w:rsid w:val="00F6649A"/>
    <w:rsid w:val="00F67069"/>
    <w:rsid w:val="00F6737A"/>
    <w:rsid w:val="00F70D56"/>
    <w:rsid w:val="00F7158E"/>
    <w:rsid w:val="00F716C5"/>
    <w:rsid w:val="00F734D8"/>
    <w:rsid w:val="00F7355A"/>
    <w:rsid w:val="00F73A1B"/>
    <w:rsid w:val="00F74A02"/>
    <w:rsid w:val="00F74A9F"/>
    <w:rsid w:val="00F74C7A"/>
    <w:rsid w:val="00F7657D"/>
    <w:rsid w:val="00F76F18"/>
    <w:rsid w:val="00F81A04"/>
    <w:rsid w:val="00F82A19"/>
    <w:rsid w:val="00F838F2"/>
    <w:rsid w:val="00F857F5"/>
    <w:rsid w:val="00F9184C"/>
    <w:rsid w:val="00F941BD"/>
    <w:rsid w:val="00F96DDF"/>
    <w:rsid w:val="00FA153F"/>
    <w:rsid w:val="00FA28F7"/>
    <w:rsid w:val="00FA296B"/>
    <w:rsid w:val="00FA3AD9"/>
    <w:rsid w:val="00FA5CF3"/>
    <w:rsid w:val="00FB21FA"/>
    <w:rsid w:val="00FB4218"/>
    <w:rsid w:val="00FB69B4"/>
    <w:rsid w:val="00FB75DA"/>
    <w:rsid w:val="00FC015B"/>
    <w:rsid w:val="00FC334C"/>
    <w:rsid w:val="00FC5CC5"/>
    <w:rsid w:val="00FC6205"/>
    <w:rsid w:val="00FC754A"/>
    <w:rsid w:val="00FC7F98"/>
    <w:rsid w:val="00FD15F6"/>
    <w:rsid w:val="00FD1B4E"/>
    <w:rsid w:val="00FD2084"/>
    <w:rsid w:val="00FD218A"/>
    <w:rsid w:val="00FD502A"/>
    <w:rsid w:val="00FD77F6"/>
    <w:rsid w:val="00FD78CB"/>
    <w:rsid w:val="00FD7AED"/>
    <w:rsid w:val="00FE37E1"/>
    <w:rsid w:val="00FE3C44"/>
    <w:rsid w:val="00FE3FD0"/>
    <w:rsid w:val="00FE3FEB"/>
    <w:rsid w:val="00FE79C1"/>
    <w:rsid w:val="00FF1449"/>
    <w:rsid w:val="00FF279D"/>
    <w:rsid w:val="00FF3F8F"/>
    <w:rsid w:val="00FF6142"/>
    <w:rsid w:val="00FF6786"/>
    <w:rsid w:val="00FF795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28D2"/>
  <w15:chartTrackingRefBased/>
  <w15:docId w15:val="{E74AA238-55D7-4806-AF7F-DD580F96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Cs/>
        <w:color w:val="000000" w:themeColor="text1"/>
        <w:sz w:val="18"/>
        <w:szCs w:val="18"/>
        <w:lang w:val="fr-CA" w:eastAsia="en-US" w:bidi="ar-SA"/>
      </w:rPr>
    </w:rPrDefault>
    <w:pPrDefault>
      <w:pPr>
        <w:spacing w:before="24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51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36F0E"/>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E93A5E"/>
    <w:rPr>
      <w:sz w:val="16"/>
      <w:szCs w:val="16"/>
    </w:rPr>
  </w:style>
  <w:style w:type="paragraph" w:styleId="Commentaire">
    <w:name w:val="annotation text"/>
    <w:basedOn w:val="Normal"/>
    <w:link w:val="CommentaireCar"/>
    <w:uiPriority w:val="99"/>
    <w:unhideWhenUsed/>
    <w:rsid w:val="00E93A5E"/>
    <w:pPr>
      <w:spacing w:line="240" w:lineRule="auto"/>
    </w:pPr>
    <w:rPr>
      <w:sz w:val="20"/>
      <w:szCs w:val="20"/>
    </w:rPr>
  </w:style>
  <w:style w:type="character" w:customStyle="1" w:styleId="CommentaireCar">
    <w:name w:val="Commentaire Car"/>
    <w:basedOn w:val="Policepardfaut"/>
    <w:link w:val="Commentaire"/>
    <w:uiPriority w:val="99"/>
    <w:rsid w:val="00E93A5E"/>
    <w:rPr>
      <w:sz w:val="20"/>
      <w:szCs w:val="20"/>
    </w:rPr>
  </w:style>
  <w:style w:type="paragraph" w:styleId="Objetducommentaire">
    <w:name w:val="annotation subject"/>
    <w:basedOn w:val="Commentaire"/>
    <w:next w:val="Commentaire"/>
    <w:link w:val="ObjetducommentaireCar"/>
    <w:uiPriority w:val="99"/>
    <w:semiHidden/>
    <w:unhideWhenUsed/>
    <w:rsid w:val="00FD218A"/>
    <w:rPr>
      <w:b/>
    </w:rPr>
  </w:style>
  <w:style w:type="character" w:customStyle="1" w:styleId="ObjetducommentaireCar">
    <w:name w:val="Objet du commentaire Car"/>
    <w:basedOn w:val="CommentaireCar"/>
    <w:link w:val="Objetducommentaire"/>
    <w:uiPriority w:val="99"/>
    <w:semiHidden/>
    <w:rsid w:val="00FD218A"/>
    <w:rPr>
      <w:b/>
      <w:sz w:val="20"/>
      <w:szCs w:val="20"/>
    </w:rPr>
  </w:style>
  <w:style w:type="paragraph" w:styleId="Textedebulles">
    <w:name w:val="Balloon Text"/>
    <w:basedOn w:val="Normal"/>
    <w:link w:val="TextedebullesCar"/>
    <w:uiPriority w:val="99"/>
    <w:semiHidden/>
    <w:unhideWhenUsed/>
    <w:rsid w:val="00FD218A"/>
    <w:pPr>
      <w:spacing w:before="0" w:line="240" w:lineRule="auto"/>
    </w:pPr>
    <w:rPr>
      <w:rFonts w:ascii="Segoe UI" w:hAnsi="Segoe UI" w:cs="Segoe UI"/>
    </w:rPr>
  </w:style>
  <w:style w:type="character" w:customStyle="1" w:styleId="TextedebullesCar">
    <w:name w:val="Texte de bulles Car"/>
    <w:basedOn w:val="Policepardfaut"/>
    <w:link w:val="Textedebulles"/>
    <w:uiPriority w:val="99"/>
    <w:semiHidden/>
    <w:rsid w:val="00FD218A"/>
    <w:rPr>
      <w:rFonts w:ascii="Segoe UI" w:hAnsi="Segoe UI" w:cs="Segoe UI"/>
      <w:sz w:val="18"/>
      <w:szCs w:val="18"/>
    </w:rPr>
  </w:style>
  <w:style w:type="paragraph" w:styleId="Paragraphedeliste">
    <w:name w:val="List Paragraph"/>
    <w:basedOn w:val="Normal"/>
    <w:uiPriority w:val="34"/>
    <w:qFormat/>
    <w:rsid w:val="00D379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6</Pages>
  <Words>2628</Words>
  <Characters>14460</Characters>
  <Application>Microsoft Office Word</Application>
  <DocSecurity>0</DocSecurity>
  <Lines>120</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D'Amours</dc:creator>
  <cp:keywords/>
  <dc:description/>
  <cp:lastModifiedBy>Jason D'Amours</cp:lastModifiedBy>
  <cp:revision>112</cp:revision>
  <dcterms:created xsi:type="dcterms:W3CDTF">2025-01-15T19:02:00Z</dcterms:created>
  <dcterms:modified xsi:type="dcterms:W3CDTF">2025-04-01T17:32:00Z</dcterms:modified>
</cp:coreProperties>
</file>